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5E783A" w14:textId="54388BD0" w:rsidR="004E26A0" w:rsidRPr="00FF5156" w:rsidRDefault="004E26A0" w:rsidP="004E26A0">
      <w:pPr>
        <w:pStyle w:val="Heading1"/>
        <w:spacing w:line="240" w:lineRule="auto"/>
        <w:rPr>
          <w:rFonts w:ascii="Times New Roman" w:hAnsi="Times New Roman" w:cs="Times New Roman"/>
        </w:rPr>
      </w:pPr>
      <w:r w:rsidRPr="00FF5156">
        <w:rPr>
          <w:rFonts w:ascii="Times New Roman" w:hAnsi="Times New Roman" w:cs="Times New Roman"/>
        </w:rPr>
        <w:t>S</w:t>
      </w:r>
      <w:r w:rsidR="00A1557A">
        <w:rPr>
          <w:rFonts w:ascii="Times New Roman" w:hAnsi="Times New Roman" w:cs="Times New Roman"/>
        </w:rPr>
        <w:t xml:space="preserve">upplementary file </w:t>
      </w:r>
      <w:r w:rsidRPr="00FF5156">
        <w:rPr>
          <w:rFonts w:ascii="Times New Roman" w:hAnsi="Times New Roman" w:cs="Times New Roman"/>
        </w:rPr>
        <w:t xml:space="preserve">2: Gene </w:t>
      </w:r>
      <w:r w:rsidR="00776C11">
        <w:rPr>
          <w:rFonts w:ascii="Times New Roman" w:hAnsi="Times New Roman" w:cs="Times New Roman"/>
        </w:rPr>
        <w:t>l</w:t>
      </w:r>
      <w:r w:rsidRPr="00FF5156">
        <w:rPr>
          <w:rFonts w:ascii="Times New Roman" w:hAnsi="Times New Roman" w:cs="Times New Roman"/>
        </w:rPr>
        <w:t>ists</w:t>
      </w:r>
    </w:p>
    <w:p w14:paraId="07370145" w14:textId="77777777" w:rsidR="004E26A0" w:rsidRPr="00FF5156" w:rsidRDefault="004E26A0" w:rsidP="004E26A0">
      <w:pPr>
        <w:spacing w:line="240" w:lineRule="auto"/>
        <w:rPr>
          <w:rFonts w:ascii="Times New Roman" w:hAnsi="Times New Roman" w:cs="Times New Roman"/>
        </w:rPr>
      </w:pPr>
    </w:p>
    <w:p w14:paraId="64387062" w14:textId="1858981C" w:rsidR="004E26A0" w:rsidRPr="00FF5156" w:rsidRDefault="004E26A0" w:rsidP="004E26A0">
      <w:pPr>
        <w:pStyle w:val="Caption"/>
        <w:keepNext/>
        <w:rPr>
          <w:rFonts w:ascii="Times New Roman" w:hAnsi="Times New Roman" w:cs="Times New Roman"/>
        </w:rPr>
      </w:pPr>
      <w:r w:rsidRPr="00FF5156">
        <w:rPr>
          <w:rFonts w:ascii="Times New Roman" w:hAnsi="Times New Roman" w:cs="Times New Roman"/>
          <w:b/>
          <w:bCs/>
        </w:rPr>
        <w:t xml:space="preserve">Table </w:t>
      </w:r>
      <w:r w:rsidR="00295349">
        <w:rPr>
          <w:rFonts w:ascii="Times New Roman" w:hAnsi="Times New Roman" w:cs="Times New Roman"/>
          <w:b/>
          <w:bCs/>
        </w:rPr>
        <w:t>S</w:t>
      </w:r>
      <w:r w:rsidR="00211644">
        <w:rPr>
          <w:rFonts w:ascii="Times New Roman" w:hAnsi="Times New Roman" w:cs="Times New Roman"/>
          <w:b/>
          <w:bCs/>
        </w:rPr>
        <w:t>1</w:t>
      </w:r>
      <w:r w:rsidRPr="00FF5156">
        <w:rPr>
          <w:rFonts w:ascii="Times New Roman" w:hAnsi="Times New Roman" w:cs="Times New Roman"/>
          <w:b/>
          <w:bCs/>
        </w:rPr>
        <w:t>: List 1 SOD3 Pearson correlated genes ρ≥|0.41| (n=5).</w:t>
      </w:r>
      <w:r w:rsidRPr="00FF5156">
        <w:rPr>
          <w:rFonts w:ascii="Times New Roman" w:hAnsi="Times New Roman" w:cs="Times New Roman"/>
        </w:rPr>
        <w:t xml:space="preserve"> List 1</w:t>
      </w:r>
      <w:r w:rsidRPr="00FF5156">
        <w:rPr>
          <w:rFonts w:ascii="Times New Roman" w:hAnsi="Times New Roman" w:cs="Times New Roman"/>
          <w:vertAlign w:val="superscript"/>
        </w:rPr>
        <w:t>+</w:t>
      </w:r>
      <w:r w:rsidRPr="00FF5156">
        <w:rPr>
          <w:rFonts w:ascii="Times New Roman" w:hAnsi="Times New Roman" w:cs="Times New Roman"/>
        </w:rPr>
        <w:t xml:space="preserve"> is also available at </w:t>
      </w:r>
      <w:hyperlink r:id="rId4" w:history="1">
        <w:r w:rsidRPr="00FF5156">
          <w:rPr>
            <w:rStyle w:val="Hyperlink"/>
            <w:rFonts w:ascii="Times New Roman" w:hAnsi="Times New Roman" w:cs="Times New Roman"/>
          </w:rPr>
          <w:t>https://maayanlab.cloud/Enrichr/enrich?dataset=5af529f562408af9c145d370be27bb82</w:t>
        </w:r>
      </w:hyperlink>
      <w:r w:rsidRPr="00FF5156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268"/>
      </w:tblGrid>
      <w:tr w:rsidR="002D3E1D" w:rsidRPr="00FF5156" w14:paraId="3CE9D13E" w14:textId="5464990C" w:rsidTr="00E12999">
        <w:tc>
          <w:tcPr>
            <w:tcW w:w="2410" w:type="dxa"/>
            <w:tcBorders>
              <w:bottom w:val="single" w:sz="4" w:space="0" w:color="auto"/>
            </w:tcBorders>
          </w:tcPr>
          <w:p w14:paraId="643C41E8" w14:textId="77777777" w:rsidR="002D3E1D" w:rsidRPr="00FF5156" w:rsidRDefault="002D3E1D" w:rsidP="00333B4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  <w:r w:rsidRPr="00FF515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+</w:t>
            </w:r>
            <w:r w:rsidRPr="00FF51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n=5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6B9471B" w14:textId="76F9CB74" w:rsidR="002D3E1D" w:rsidRPr="00FF5156" w:rsidRDefault="002D3E1D" w:rsidP="00333B4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  <w:r w:rsidRPr="00FF515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-</w:t>
            </w:r>
            <w:r w:rsidRPr="00FF51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n=0)</w:t>
            </w:r>
          </w:p>
        </w:tc>
      </w:tr>
      <w:tr w:rsidR="002D3E1D" w:rsidRPr="00FF5156" w14:paraId="70CA7AF9" w14:textId="4C9CB272" w:rsidTr="00E12999">
        <w:tc>
          <w:tcPr>
            <w:tcW w:w="2410" w:type="dxa"/>
            <w:tcBorders>
              <w:top w:val="single" w:sz="4" w:space="0" w:color="auto"/>
            </w:tcBorders>
            <w:vAlign w:val="bottom"/>
          </w:tcPr>
          <w:p w14:paraId="710D09DE" w14:textId="77777777" w:rsidR="002D3E1D" w:rsidRPr="00E12999" w:rsidRDefault="002D3E1D" w:rsidP="00FA1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SPB6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C407B64" w14:textId="3FAF55BC" w:rsidR="002D3E1D" w:rsidRPr="00FF5156" w:rsidRDefault="002D3E1D" w:rsidP="00FA1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D3E1D" w:rsidRPr="00FF5156" w14:paraId="4817919B" w14:textId="0D40A900" w:rsidTr="00E12999">
        <w:tc>
          <w:tcPr>
            <w:tcW w:w="2410" w:type="dxa"/>
            <w:vAlign w:val="bottom"/>
          </w:tcPr>
          <w:p w14:paraId="22DCA5E2" w14:textId="77777777" w:rsidR="002D3E1D" w:rsidRPr="00FF5156" w:rsidRDefault="002D3E1D" w:rsidP="00333B4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SPB7</w:t>
            </w:r>
          </w:p>
        </w:tc>
        <w:tc>
          <w:tcPr>
            <w:tcW w:w="2268" w:type="dxa"/>
          </w:tcPr>
          <w:p w14:paraId="05D499A9" w14:textId="6EF4481D" w:rsidR="002D3E1D" w:rsidRPr="00FF5156" w:rsidRDefault="002D3E1D" w:rsidP="00333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D3E1D" w:rsidRPr="00FF5156" w14:paraId="595F932D" w14:textId="0EB21CA8" w:rsidTr="00E12999">
        <w:tc>
          <w:tcPr>
            <w:tcW w:w="2410" w:type="dxa"/>
            <w:vAlign w:val="bottom"/>
          </w:tcPr>
          <w:p w14:paraId="4B39BD67" w14:textId="77777777" w:rsidR="002D3E1D" w:rsidRPr="00FF5156" w:rsidRDefault="002D3E1D" w:rsidP="00333B4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H11</w:t>
            </w:r>
          </w:p>
        </w:tc>
        <w:tc>
          <w:tcPr>
            <w:tcW w:w="2268" w:type="dxa"/>
          </w:tcPr>
          <w:p w14:paraId="0123E6F2" w14:textId="3260C5A6" w:rsidR="002D3E1D" w:rsidRPr="00FF5156" w:rsidRDefault="002D3E1D" w:rsidP="00333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D3E1D" w:rsidRPr="00FF5156" w14:paraId="373E6814" w14:textId="052AB771" w:rsidTr="00E12999">
        <w:tc>
          <w:tcPr>
            <w:tcW w:w="2410" w:type="dxa"/>
            <w:vAlign w:val="bottom"/>
          </w:tcPr>
          <w:p w14:paraId="429E0735" w14:textId="77777777" w:rsidR="002D3E1D" w:rsidRPr="00FF5156" w:rsidRDefault="002D3E1D" w:rsidP="00333B4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OD3</w:t>
            </w:r>
          </w:p>
        </w:tc>
        <w:tc>
          <w:tcPr>
            <w:tcW w:w="2268" w:type="dxa"/>
          </w:tcPr>
          <w:p w14:paraId="438743BC" w14:textId="07E36940" w:rsidR="002D3E1D" w:rsidRPr="00FF5156" w:rsidRDefault="002D3E1D" w:rsidP="00333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D3E1D" w:rsidRPr="00FF5156" w14:paraId="6C8722F6" w14:textId="7E615582" w:rsidTr="00E12999">
        <w:tc>
          <w:tcPr>
            <w:tcW w:w="2410" w:type="dxa"/>
            <w:vAlign w:val="bottom"/>
          </w:tcPr>
          <w:p w14:paraId="702B8681" w14:textId="77777777" w:rsidR="002D3E1D" w:rsidRPr="00FF5156" w:rsidRDefault="002D3E1D" w:rsidP="00333B4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AGLN</w:t>
            </w:r>
          </w:p>
        </w:tc>
        <w:tc>
          <w:tcPr>
            <w:tcW w:w="2268" w:type="dxa"/>
          </w:tcPr>
          <w:p w14:paraId="50D3E864" w14:textId="3110448F" w:rsidR="002D3E1D" w:rsidRPr="00FF5156" w:rsidRDefault="002D3E1D" w:rsidP="00333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14:paraId="17552105" w14:textId="77777777" w:rsidR="004E26A0" w:rsidRPr="00FF5156" w:rsidRDefault="004E26A0" w:rsidP="004E26A0">
      <w:pPr>
        <w:spacing w:line="240" w:lineRule="auto"/>
        <w:rPr>
          <w:rFonts w:ascii="Times New Roman" w:hAnsi="Times New Roman" w:cs="Times New Roman"/>
        </w:rPr>
      </w:pPr>
    </w:p>
    <w:p w14:paraId="37E074CA" w14:textId="19D03314" w:rsidR="004E26A0" w:rsidRPr="00FF5156" w:rsidRDefault="004E26A0" w:rsidP="004E26A0">
      <w:pPr>
        <w:pStyle w:val="Caption"/>
        <w:keepNext/>
        <w:rPr>
          <w:rFonts w:ascii="Times New Roman" w:hAnsi="Times New Roman" w:cs="Times New Roman"/>
        </w:rPr>
      </w:pPr>
      <w:r w:rsidRPr="00FF5156">
        <w:rPr>
          <w:rFonts w:ascii="Times New Roman" w:hAnsi="Times New Roman" w:cs="Times New Roman"/>
          <w:b/>
          <w:bCs/>
        </w:rPr>
        <w:t xml:space="preserve">Table </w:t>
      </w:r>
      <w:r w:rsidR="00295349">
        <w:rPr>
          <w:rFonts w:ascii="Times New Roman" w:hAnsi="Times New Roman" w:cs="Times New Roman"/>
          <w:b/>
          <w:bCs/>
        </w:rPr>
        <w:t>S</w:t>
      </w:r>
      <w:r w:rsidR="00211644">
        <w:rPr>
          <w:rFonts w:ascii="Times New Roman" w:hAnsi="Times New Roman" w:cs="Times New Roman"/>
          <w:b/>
          <w:bCs/>
        </w:rPr>
        <w:t>2</w:t>
      </w:r>
      <w:r w:rsidRPr="00FF5156">
        <w:rPr>
          <w:rFonts w:ascii="Times New Roman" w:hAnsi="Times New Roman" w:cs="Times New Roman"/>
          <w:b/>
          <w:bCs/>
        </w:rPr>
        <w:t>: List 2 SOD3 Pearson correlated genes ρ≥|0.40| (n=9).</w:t>
      </w:r>
      <w:r w:rsidRPr="00FF5156">
        <w:rPr>
          <w:rFonts w:ascii="Times New Roman" w:hAnsi="Times New Roman" w:cs="Times New Roman"/>
        </w:rPr>
        <w:t xml:space="preserve"> List 2</w:t>
      </w:r>
      <w:r w:rsidRPr="00FF5156">
        <w:rPr>
          <w:rFonts w:ascii="Times New Roman" w:hAnsi="Times New Roman" w:cs="Times New Roman"/>
          <w:vertAlign w:val="superscript"/>
        </w:rPr>
        <w:t>+</w:t>
      </w:r>
      <w:r w:rsidRPr="00FF5156">
        <w:rPr>
          <w:rFonts w:ascii="Times New Roman" w:hAnsi="Times New Roman" w:cs="Times New Roman"/>
        </w:rPr>
        <w:t xml:space="preserve"> is also available at </w:t>
      </w:r>
      <w:hyperlink r:id="rId5" w:history="1">
        <w:r w:rsidRPr="00FF5156">
          <w:rPr>
            <w:rStyle w:val="Hyperlink"/>
            <w:rFonts w:ascii="Times New Roman" w:hAnsi="Times New Roman" w:cs="Times New Roman"/>
          </w:rPr>
          <w:t>https://maayanlab.cloud/Enrichr/enrich?dataset=934f821855a853ab005881d47c9681ae</w:t>
        </w:r>
      </w:hyperlink>
      <w:r w:rsidRPr="00FF5156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268"/>
      </w:tblGrid>
      <w:tr w:rsidR="002D3E1D" w:rsidRPr="00FF5156" w14:paraId="1CFDD13C" w14:textId="140A6CF9" w:rsidTr="00E12999"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14:paraId="38ED3729" w14:textId="77777777" w:rsidR="002D3E1D" w:rsidRPr="00FF5156" w:rsidRDefault="002D3E1D" w:rsidP="000A1281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</w:t>
            </w:r>
            <w:r w:rsidRPr="00FF515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+ </w:t>
            </w:r>
            <w:r w:rsidRPr="00FF515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n=9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F69E832" w14:textId="381EC253" w:rsidR="002D3E1D" w:rsidRPr="00FF5156" w:rsidRDefault="002D3E1D" w:rsidP="000A128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  <w:r w:rsidRPr="00FF515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-</w:t>
            </w:r>
            <w:r w:rsidRPr="00FF51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n=0)</w:t>
            </w:r>
          </w:p>
        </w:tc>
      </w:tr>
      <w:tr w:rsidR="002D3E1D" w:rsidRPr="00FF5156" w14:paraId="6FCEF8D6" w14:textId="6D78C5CF" w:rsidTr="00E12999">
        <w:tc>
          <w:tcPr>
            <w:tcW w:w="2410" w:type="dxa"/>
            <w:tcBorders>
              <w:top w:val="single" w:sz="4" w:space="0" w:color="auto"/>
            </w:tcBorders>
            <w:vAlign w:val="bottom"/>
          </w:tcPr>
          <w:p w14:paraId="5050A311" w14:textId="77777777" w:rsidR="002D3E1D" w:rsidRPr="00FF5156" w:rsidRDefault="002D3E1D" w:rsidP="00333B4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OC3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08CACD3" w14:textId="3777AA65" w:rsidR="002D3E1D" w:rsidRPr="00FF5156" w:rsidRDefault="002D3E1D" w:rsidP="00333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D3E1D" w:rsidRPr="00FF5156" w14:paraId="5F5E9DE5" w14:textId="1938D4E5" w:rsidTr="00E12999">
        <w:tc>
          <w:tcPr>
            <w:tcW w:w="2410" w:type="dxa"/>
            <w:vAlign w:val="bottom"/>
          </w:tcPr>
          <w:p w14:paraId="722D0FF1" w14:textId="77777777" w:rsidR="002D3E1D" w:rsidRPr="00FF5156" w:rsidRDefault="002D3E1D" w:rsidP="000A128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SPB6</w:t>
            </w:r>
          </w:p>
        </w:tc>
        <w:tc>
          <w:tcPr>
            <w:tcW w:w="2268" w:type="dxa"/>
          </w:tcPr>
          <w:p w14:paraId="45C98776" w14:textId="57EDB048" w:rsidR="002D3E1D" w:rsidRPr="00FF5156" w:rsidRDefault="002D3E1D" w:rsidP="000A12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D3E1D" w:rsidRPr="00FF5156" w14:paraId="112521B7" w14:textId="65346B70" w:rsidTr="00E12999">
        <w:tc>
          <w:tcPr>
            <w:tcW w:w="2410" w:type="dxa"/>
            <w:vAlign w:val="bottom"/>
          </w:tcPr>
          <w:p w14:paraId="4BDC46D6" w14:textId="77777777" w:rsidR="002D3E1D" w:rsidRPr="00FF5156" w:rsidRDefault="002D3E1D" w:rsidP="000A128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SPB7</w:t>
            </w:r>
          </w:p>
        </w:tc>
        <w:tc>
          <w:tcPr>
            <w:tcW w:w="2268" w:type="dxa"/>
          </w:tcPr>
          <w:p w14:paraId="5C96681E" w14:textId="4D78820B" w:rsidR="002D3E1D" w:rsidRPr="00FF5156" w:rsidRDefault="002D3E1D" w:rsidP="000A12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D3E1D" w:rsidRPr="00FF5156" w14:paraId="302199EE" w14:textId="5976C572" w:rsidTr="00E12999">
        <w:tc>
          <w:tcPr>
            <w:tcW w:w="2410" w:type="dxa"/>
            <w:vAlign w:val="bottom"/>
          </w:tcPr>
          <w:p w14:paraId="588B22A6" w14:textId="77777777" w:rsidR="002D3E1D" w:rsidRPr="00FF5156" w:rsidRDefault="002D3E1D" w:rsidP="00333B4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RAG1</w:t>
            </w:r>
          </w:p>
        </w:tc>
        <w:tc>
          <w:tcPr>
            <w:tcW w:w="2268" w:type="dxa"/>
          </w:tcPr>
          <w:p w14:paraId="6CBD2AD8" w14:textId="6221FE8C" w:rsidR="002D3E1D" w:rsidRPr="00FF5156" w:rsidRDefault="002D3E1D" w:rsidP="00333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D3E1D" w:rsidRPr="00FF5156" w14:paraId="4F91F69A" w14:textId="51AE91ED" w:rsidTr="00E12999">
        <w:tc>
          <w:tcPr>
            <w:tcW w:w="2410" w:type="dxa"/>
            <w:vAlign w:val="bottom"/>
          </w:tcPr>
          <w:p w14:paraId="141B03E0" w14:textId="77777777" w:rsidR="002D3E1D" w:rsidRPr="00FF5156" w:rsidRDefault="002D3E1D" w:rsidP="00333B4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MOD1</w:t>
            </w:r>
          </w:p>
        </w:tc>
        <w:tc>
          <w:tcPr>
            <w:tcW w:w="2268" w:type="dxa"/>
          </w:tcPr>
          <w:p w14:paraId="6B7055A1" w14:textId="2605B556" w:rsidR="002D3E1D" w:rsidRPr="00FF5156" w:rsidRDefault="002D3E1D" w:rsidP="00333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D3E1D" w:rsidRPr="00FF5156" w14:paraId="2C6497F1" w14:textId="5F25A2E5" w:rsidTr="00E12999">
        <w:tc>
          <w:tcPr>
            <w:tcW w:w="2410" w:type="dxa"/>
            <w:vAlign w:val="bottom"/>
          </w:tcPr>
          <w:p w14:paraId="2DAE4830" w14:textId="77777777" w:rsidR="002D3E1D" w:rsidRPr="00FF5156" w:rsidRDefault="002D3E1D" w:rsidP="000C246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H11</w:t>
            </w:r>
          </w:p>
        </w:tc>
        <w:tc>
          <w:tcPr>
            <w:tcW w:w="2268" w:type="dxa"/>
          </w:tcPr>
          <w:p w14:paraId="121435E7" w14:textId="5D666D69" w:rsidR="002D3E1D" w:rsidRPr="00FF5156" w:rsidRDefault="002D3E1D" w:rsidP="000C24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D3E1D" w:rsidRPr="00FF5156" w14:paraId="1FD12E94" w14:textId="5B4AC0F1" w:rsidTr="00E12999">
        <w:tc>
          <w:tcPr>
            <w:tcW w:w="2410" w:type="dxa"/>
            <w:vAlign w:val="bottom"/>
          </w:tcPr>
          <w:p w14:paraId="2A25B4CB" w14:textId="77777777" w:rsidR="002D3E1D" w:rsidRPr="00FF5156" w:rsidRDefault="002D3E1D" w:rsidP="00333B4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OD3</w:t>
            </w:r>
          </w:p>
        </w:tc>
        <w:tc>
          <w:tcPr>
            <w:tcW w:w="2268" w:type="dxa"/>
          </w:tcPr>
          <w:p w14:paraId="0395AB16" w14:textId="794C8E94" w:rsidR="002D3E1D" w:rsidRPr="00FF5156" w:rsidRDefault="002D3E1D" w:rsidP="00333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D3E1D" w:rsidRPr="00FF5156" w14:paraId="570FEF8A" w14:textId="5F8A1748" w:rsidTr="00E12999">
        <w:tc>
          <w:tcPr>
            <w:tcW w:w="2410" w:type="dxa"/>
            <w:vAlign w:val="bottom"/>
          </w:tcPr>
          <w:p w14:paraId="36F4B776" w14:textId="77777777" w:rsidR="002D3E1D" w:rsidRPr="00FF5156" w:rsidRDefault="002D3E1D" w:rsidP="00333B4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YNPO2</w:t>
            </w:r>
          </w:p>
        </w:tc>
        <w:tc>
          <w:tcPr>
            <w:tcW w:w="2268" w:type="dxa"/>
          </w:tcPr>
          <w:p w14:paraId="652EFF95" w14:textId="6256E153" w:rsidR="002D3E1D" w:rsidRPr="00FF5156" w:rsidRDefault="002D3E1D" w:rsidP="00333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D3E1D" w:rsidRPr="00FF5156" w14:paraId="02C5E32D" w14:textId="15F1DC56" w:rsidTr="00E12999">
        <w:tc>
          <w:tcPr>
            <w:tcW w:w="2410" w:type="dxa"/>
            <w:vAlign w:val="bottom"/>
          </w:tcPr>
          <w:p w14:paraId="19655701" w14:textId="77777777" w:rsidR="002D3E1D" w:rsidRPr="00FF5156" w:rsidRDefault="002D3E1D" w:rsidP="000C246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AGLN</w:t>
            </w:r>
          </w:p>
        </w:tc>
        <w:tc>
          <w:tcPr>
            <w:tcW w:w="2268" w:type="dxa"/>
          </w:tcPr>
          <w:p w14:paraId="5FC77AFB" w14:textId="6EB4229F" w:rsidR="002D3E1D" w:rsidRPr="00FF5156" w:rsidRDefault="002D3E1D" w:rsidP="000C24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14:paraId="7CA8EFB7" w14:textId="77777777" w:rsidR="004E26A0" w:rsidRPr="00FF5156" w:rsidRDefault="004E26A0" w:rsidP="004E26A0">
      <w:pPr>
        <w:spacing w:line="240" w:lineRule="auto"/>
        <w:rPr>
          <w:rFonts w:ascii="Times New Roman" w:hAnsi="Times New Roman" w:cs="Times New Roman"/>
        </w:rPr>
      </w:pPr>
    </w:p>
    <w:p w14:paraId="78012C6D" w14:textId="634455FD" w:rsidR="004E26A0" w:rsidRPr="00FF5156" w:rsidRDefault="004E26A0" w:rsidP="004E26A0">
      <w:pPr>
        <w:pStyle w:val="Caption"/>
        <w:keepNext/>
        <w:rPr>
          <w:rFonts w:ascii="Times New Roman" w:hAnsi="Times New Roman" w:cs="Times New Roman"/>
        </w:rPr>
      </w:pPr>
      <w:r w:rsidRPr="00FF5156">
        <w:rPr>
          <w:rFonts w:ascii="Times New Roman" w:hAnsi="Times New Roman" w:cs="Times New Roman"/>
          <w:b/>
          <w:bCs/>
        </w:rPr>
        <w:t xml:space="preserve">Table </w:t>
      </w:r>
      <w:r w:rsidR="00295349">
        <w:rPr>
          <w:rFonts w:ascii="Times New Roman" w:hAnsi="Times New Roman" w:cs="Times New Roman"/>
          <w:b/>
          <w:bCs/>
        </w:rPr>
        <w:t>S</w:t>
      </w:r>
      <w:r w:rsidR="00211644">
        <w:rPr>
          <w:rFonts w:ascii="Times New Roman" w:hAnsi="Times New Roman" w:cs="Times New Roman"/>
          <w:b/>
          <w:bCs/>
        </w:rPr>
        <w:t>3</w:t>
      </w:r>
      <w:r w:rsidRPr="00FF5156">
        <w:rPr>
          <w:rFonts w:ascii="Times New Roman" w:hAnsi="Times New Roman" w:cs="Times New Roman"/>
          <w:b/>
          <w:bCs/>
        </w:rPr>
        <w:t>: List 3 SOD3 Pearson correlated genes ρ≥|0.39| (n=13).</w:t>
      </w:r>
      <w:r w:rsidRPr="00FF5156">
        <w:rPr>
          <w:rFonts w:ascii="Times New Roman" w:hAnsi="Times New Roman" w:cs="Times New Roman"/>
        </w:rPr>
        <w:t xml:space="preserve"> List 3</w:t>
      </w:r>
      <w:r w:rsidRPr="00FF5156">
        <w:rPr>
          <w:rFonts w:ascii="Times New Roman" w:hAnsi="Times New Roman" w:cs="Times New Roman"/>
          <w:vertAlign w:val="superscript"/>
        </w:rPr>
        <w:t>+</w:t>
      </w:r>
      <w:r w:rsidRPr="00FF5156">
        <w:rPr>
          <w:rFonts w:ascii="Times New Roman" w:hAnsi="Times New Roman" w:cs="Times New Roman"/>
        </w:rPr>
        <w:t xml:space="preserve"> is also available at </w:t>
      </w:r>
      <w:hyperlink r:id="rId6" w:history="1">
        <w:r w:rsidRPr="00FF5156">
          <w:rPr>
            <w:rStyle w:val="Hyperlink"/>
            <w:rFonts w:ascii="Times New Roman" w:hAnsi="Times New Roman" w:cs="Times New Roman"/>
          </w:rPr>
          <w:t>https://maayanlab.cloud/Enrichr/enrich?dataset=c6f692d9b682f851604b581916a19740</w:t>
        </w:r>
      </w:hyperlink>
      <w:r w:rsidRPr="00FF5156">
        <w:rPr>
          <w:rFonts w:ascii="Times New Roman" w:hAnsi="Times New Roman" w:cs="Times New Roman"/>
        </w:rPr>
        <w:t>, list 3</w:t>
      </w:r>
      <w:r w:rsidRPr="00FF5156">
        <w:rPr>
          <w:rFonts w:ascii="Times New Roman" w:hAnsi="Times New Roman" w:cs="Times New Roman"/>
          <w:vertAlign w:val="superscript"/>
        </w:rPr>
        <w:t>-</w:t>
      </w:r>
      <w:r w:rsidRPr="00FF5156">
        <w:rPr>
          <w:rFonts w:ascii="Times New Roman" w:hAnsi="Times New Roman" w:cs="Times New Roman"/>
        </w:rPr>
        <w:t xml:space="preserve"> is available at </w:t>
      </w:r>
      <w:hyperlink r:id="rId7" w:history="1">
        <w:r w:rsidRPr="00FF5156">
          <w:rPr>
            <w:rStyle w:val="Hyperlink"/>
            <w:rFonts w:ascii="Times New Roman" w:hAnsi="Times New Roman" w:cs="Times New Roman"/>
          </w:rPr>
          <w:t>https://maayanlab.cloud/Enrichr/enrich?dataset=d43eb1b7060338b81642cd58b14ee9e4</w:t>
        </w:r>
      </w:hyperlink>
      <w:r w:rsidRPr="00FF5156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268"/>
      </w:tblGrid>
      <w:tr w:rsidR="002D3E1D" w:rsidRPr="00FF5156" w14:paraId="364EF41A" w14:textId="0551D6B3" w:rsidTr="00E12999">
        <w:tc>
          <w:tcPr>
            <w:tcW w:w="2410" w:type="dxa"/>
            <w:tcBorders>
              <w:bottom w:val="single" w:sz="4" w:space="0" w:color="auto"/>
            </w:tcBorders>
          </w:tcPr>
          <w:p w14:paraId="6012468F" w14:textId="77777777" w:rsidR="002D3E1D" w:rsidRPr="00FF5156" w:rsidRDefault="002D3E1D" w:rsidP="000A128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  <w:r w:rsidRPr="00FF515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+</w:t>
            </w:r>
            <w:r w:rsidRPr="00FF51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n=11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829CA9E" w14:textId="1B35749E" w:rsidR="002D3E1D" w:rsidRPr="00FF5156" w:rsidRDefault="002D3E1D" w:rsidP="000A128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  <w:r w:rsidRPr="00FF515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-</w:t>
            </w:r>
            <w:r w:rsidRPr="00FF51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n=2)</w:t>
            </w:r>
          </w:p>
        </w:tc>
      </w:tr>
      <w:tr w:rsidR="002D3E1D" w:rsidRPr="00FF5156" w14:paraId="036FDF32" w14:textId="1968117C" w:rsidTr="00E12999">
        <w:tc>
          <w:tcPr>
            <w:tcW w:w="2410" w:type="dxa"/>
            <w:tcBorders>
              <w:top w:val="single" w:sz="4" w:space="0" w:color="auto"/>
            </w:tcBorders>
            <w:vAlign w:val="bottom"/>
          </w:tcPr>
          <w:p w14:paraId="0DF76815" w14:textId="77777777" w:rsidR="002D3E1D" w:rsidRPr="00FF5156" w:rsidRDefault="002D3E1D" w:rsidP="00DB252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OC3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6760B0EA" w14:textId="3E8BE82D" w:rsidR="002D3E1D" w:rsidRPr="00FF5156" w:rsidRDefault="002D3E1D" w:rsidP="00DB25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TF3L4</w:t>
            </w:r>
          </w:p>
        </w:tc>
      </w:tr>
      <w:tr w:rsidR="002D3E1D" w:rsidRPr="00FF5156" w14:paraId="167B35AD" w14:textId="13224851" w:rsidTr="00E12999">
        <w:tc>
          <w:tcPr>
            <w:tcW w:w="2410" w:type="dxa"/>
            <w:vAlign w:val="bottom"/>
          </w:tcPr>
          <w:p w14:paraId="75D24100" w14:textId="77777777" w:rsidR="002D3E1D" w:rsidRPr="00FF5156" w:rsidRDefault="002D3E1D" w:rsidP="00333B4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HRDL2</w:t>
            </w:r>
          </w:p>
        </w:tc>
        <w:tc>
          <w:tcPr>
            <w:tcW w:w="2268" w:type="dxa"/>
            <w:vAlign w:val="bottom"/>
          </w:tcPr>
          <w:p w14:paraId="1E1493EA" w14:textId="55CCBB2A" w:rsidR="002D3E1D" w:rsidRPr="00FF5156" w:rsidRDefault="002D3E1D" w:rsidP="00333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ND1</w:t>
            </w:r>
          </w:p>
        </w:tc>
      </w:tr>
      <w:tr w:rsidR="002D3E1D" w:rsidRPr="00FF5156" w14:paraId="684C9099" w14:textId="313C67E2" w:rsidTr="00E12999">
        <w:tc>
          <w:tcPr>
            <w:tcW w:w="2410" w:type="dxa"/>
            <w:vAlign w:val="bottom"/>
          </w:tcPr>
          <w:p w14:paraId="0FC6F422" w14:textId="77777777" w:rsidR="002D3E1D" w:rsidRPr="00FF5156" w:rsidRDefault="002D3E1D" w:rsidP="000A128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SPB6</w:t>
            </w:r>
          </w:p>
        </w:tc>
        <w:tc>
          <w:tcPr>
            <w:tcW w:w="2268" w:type="dxa"/>
          </w:tcPr>
          <w:p w14:paraId="5E907E5D" w14:textId="5122D6D3" w:rsidR="002D3E1D" w:rsidRPr="00FF5156" w:rsidRDefault="002D3E1D" w:rsidP="000A12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D3E1D" w:rsidRPr="00FF5156" w14:paraId="3BA11C5D" w14:textId="0180E39C" w:rsidTr="00E12999">
        <w:tc>
          <w:tcPr>
            <w:tcW w:w="2410" w:type="dxa"/>
            <w:vAlign w:val="bottom"/>
          </w:tcPr>
          <w:p w14:paraId="5C541D1D" w14:textId="77777777" w:rsidR="002D3E1D" w:rsidRPr="00FF5156" w:rsidRDefault="002D3E1D" w:rsidP="000A128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SPB7</w:t>
            </w:r>
          </w:p>
        </w:tc>
        <w:tc>
          <w:tcPr>
            <w:tcW w:w="2268" w:type="dxa"/>
          </w:tcPr>
          <w:p w14:paraId="21EDD214" w14:textId="28C024D9" w:rsidR="002D3E1D" w:rsidRPr="00FF5156" w:rsidRDefault="002D3E1D" w:rsidP="000A12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D3E1D" w:rsidRPr="00FF5156" w14:paraId="6E2CD0E0" w14:textId="046508B0" w:rsidTr="00E12999">
        <w:tc>
          <w:tcPr>
            <w:tcW w:w="2410" w:type="dxa"/>
            <w:vAlign w:val="bottom"/>
          </w:tcPr>
          <w:p w14:paraId="2EC9E01F" w14:textId="77777777" w:rsidR="002D3E1D" w:rsidRPr="00FF5156" w:rsidRDefault="002D3E1D" w:rsidP="000C246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RAG1</w:t>
            </w:r>
          </w:p>
        </w:tc>
        <w:tc>
          <w:tcPr>
            <w:tcW w:w="2268" w:type="dxa"/>
          </w:tcPr>
          <w:p w14:paraId="11A7D1EB" w14:textId="66DBBDA5" w:rsidR="002D3E1D" w:rsidRPr="00FF5156" w:rsidRDefault="002D3E1D" w:rsidP="000C24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D3E1D" w:rsidRPr="00FF5156" w14:paraId="66D3B7DA" w14:textId="49E865D3" w:rsidTr="00E12999">
        <w:tc>
          <w:tcPr>
            <w:tcW w:w="2410" w:type="dxa"/>
            <w:vAlign w:val="bottom"/>
          </w:tcPr>
          <w:p w14:paraId="48561D88" w14:textId="77777777" w:rsidR="002D3E1D" w:rsidRPr="00FF5156" w:rsidRDefault="002D3E1D" w:rsidP="00333B4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IMS2</w:t>
            </w:r>
          </w:p>
        </w:tc>
        <w:tc>
          <w:tcPr>
            <w:tcW w:w="2268" w:type="dxa"/>
          </w:tcPr>
          <w:p w14:paraId="2AB7C37F" w14:textId="0E097B6F" w:rsidR="002D3E1D" w:rsidRPr="00FF5156" w:rsidRDefault="002D3E1D" w:rsidP="00333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D3E1D" w:rsidRPr="00FF5156" w14:paraId="3D687571" w14:textId="06D812B4" w:rsidTr="00E12999">
        <w:tc>
          <w:tcPr>
            <w:tcW w:w="2410" w:type="dxa"/>
            <w:vAlign w:val="bottom"/>
          </w:tcPr>
          <w:p w14:paraId="6341026E" w14:textId="77777777" w:rsidR="002D3E1D" w:rsidRPr="00FF5156" w:rsidRDefault="002D3E1D" w:rsidP="000C246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MOD1</w:t>
            </w:r>
          </w:p>
        </w:tc>
        <w:tc>
          <w:tcPr>
            <w:tcW w:w="2268" w:type="dxa"/>
          </w:tcPr>
          <w:p w14:paraId="500726CD" w14:textId="17A6D5AF" w:rsidR="002D3E1D" w:rsidRPr="00FF5156" w:rsidRDefault="002D3E1D" w:rsidP="000C24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D3E1D" w:rsidRPr="00FF5156" w14:paraId="5875F66B" w14:textId="2DE4C1C6" w:rsidTr="00E12999">
        <w:tc>
          <w:tcPr>
            <w:tcW w:w="2410" w:type="dxa"/>
            <w:vAlign w:val="bottom"/>
          </w:tcPr>
          <w:p w14:paraId="6B6E4A43" w14:textId="77777777" w:rsidR="002D3E1D" w:rsidRPr="00FF5156" w:rsidRDefault="002D3E1D" w:rsidP="000C246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H11</w:t>
            </w:r>
          </w:p>
        </w:tc>
        <w:tc>
          <w:tcPr>
            <w:tcW w:w="2268" w:type="dxa"/>
          </w:tcPr>
          <w:p w14:paraId="0123E0DC" w14:textId="6AB876B3" w:rsidR="002D3E1D" w:rsidRPr="00FF5156" w:rsidRDefault="002D3E1D" w:rsidP="000C24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D3E1D" w:rsidRPr="00FF5156" w14:paraId="5CB53808" w14:textId="2E9F28DA" w:rsidTr="00E12999">
        <w:tc>
          <w:tcPr>
            <w:tcW w:w="2410" w:type="dxa"/>
            <w:vAlign w:val="bottom"/>
          </w:tcPr>
          <w:p w14:paraId="407B3DF0" w14:textId="77777777" w:rsidR="002D3E1D" w:rsidRPr="00FF5156" w:rsidRDefault="002D3E1D" w:rsidP="00333B4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OD3</w:t>
            </w:r>
          </w:p>
        </w:tc>
        <w:tc>
          <w:tcPr>
            <w:tcW w:w="2268" w:type="dxa"/>
          </w:tcPr>
          <w:p w14:paraId="5304080A" w14:textId="620C218F" w:rsidR="002D3E1D" w:rsidRPr="00FF5156" w:rsidRDefault="002D3E1D" w:rsidP="00333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D3E1D" w:rsidRPr="00FF5156" w14:paraId="4409916A" w14:textId="2B1C9A43" w:rsidTr="00E12999">
        <w:tc>
          <w:tcPr>
            <w:tcW w:w="2410" w:type="dxa"/>
            <w:vAlign w:val="bottom"/>
          </w:tcPr>
          <w:p w14:paraId="2F3360ED" w14:textId="77777777" w:rsidR="002D3E1D" w:rsidRPr="00FF5156" w:rsidRDefault="002D3E1D" w:rsidP="000C246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YNPO2</w:t>
            </w:r>
          </w:p>
        </w:tc>
        <w:tc>
          <w:tcPr>
            <w:tcW w:w="2268" w:type="dxa"/>
          </w:tcPr>
          <w:p w14:paraId="611A2BA7" w14:textId="1C8485A0" w:rsidR="002D3E1D" w:rsidRPr="00FF5156" w:rsidRDefault="002D3E1D" w:rsidP="000C24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D3E1D" w:rsidRPr="00FF5156" w14:paraId="5A5F2999" w14:textId="303EEF9E" w:rsidTr="00E12999">
        <w:tc>
          <w:tcPr>
            <w:tcW w:w="2410" w:type="dxa"/>
            <w:vAlign w:val="bottom"/>
          </w:tcPr>
          <w:p w14:paraId="3E1C70FD" w14:textId="77777777" w:rsidR="002D3E1D" w:rsidRPr="00FF5156" w:rsidRDefault="002D3E1D" w:rsidP="000C246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AGLN</w:t>
            </w:r>
          </w:p>
        </w:tc>
        <w:tc>
          <w:tcPr>
            <w:tcW w:w="2268" w:type="dxa"/>
          </w:tcPr>
          <w:p w14:paraId="64277FD0" w14:textId="611F8C0F" w:rsidR="002D3E1D" w:rsidRPr="00FF5156" w:rsidRDefault="002D3E1D" w:rsidP="000C24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14:paraId="0FCBC706" w14:textId="77777777" w:rsidR="004E26A0" w:rsidRPr="00FF5156" w:rsidRDefault="004E26A0" w:rsidP="004E26A0">
      <w:pPr>
        <w:spacing w:line="240" w:lineRule="auto"/>
        <w:rPr>
          <w:rFonts w:ascii="Times New Roman" w:hAnsi="Times New Roman" w:cs="Times New Roman"/>
        </w:rPr>
      </w:pPr>
    </w:p>
    <w:p w14:paraId="179EEF00" w14:textId="4FA3AEF0" w:rsidR="004E26A0" w:rsidRPr="00FF5156" w:rsidRDefault="004E26A0" w:rsidP="004E26A0">
      <w:pPr>
        <w:pStyle w:val="Caption"/>
        <w:keepNext/>
        <w:rPr>
          <w:rFonts w:ascii="Times New Roman" w:hAnsi="Times New Roman" w:cs="Times New Roman"/>
        </w:rPr>
      </w:pPr>
      <w:r w:rsidRPr="00FF5156">
        <w:rPr>
          <w:rFonts w:ascii="Times New Roman" w:hAnsi="Times New Roman" w:cs="Times New Roman"/>
          <w:b/>
          <w:bCs/>
        </w:rPr>
        <w:t xml:space="preserve">Table </w:t>
      </w:r>
      <w:r w:rsidR="00295349">
        <w:rPr>
          <w:rFonts w:ascii="Times New Roman" w:hAnsi="Times New Roman" w:cs="Times New Roman"/>
          <w:b/>
          <w:bCs/>
        </w:rPr>
        <w:t>S</w:t>
      </w:r>
      <w:r w:rsidR="00211644">
        <w:rPr>
          <w:rFonts w:ascii="Times New Roman" w:hAnsi="Times New Roman" w:cs="Times New Roman"/>
          <w:b/>
          <w:bCs/>
        </w:rPr>
        <w:t>4</w:t>
      </w:r>
      <w:r w:rsidRPr="00FF5156">
        <w:rPr>
          <w:rFonts w:ascii="Times New Roman" w:hAnsi="Times New Roman" w:cs="Times New Roman"/>
          <w:b/>
          <w:bCs/>
        </w:rPr>
        <w:t>: List 4 SOD3 Pearson correlated genes ρ≥|0.38| (n=20).</w:t>
      </w:r>
      <w:r w:rsidRPr="00FF5156">
        <w:rPr>
          <w:rFonts w:ascii="Times New Roman" w:hAnsi="Times New Roman" w:cs="Times New Roman"/>
        </w:rPr>
        <w:t xml:space="preserve"> List 4</w:t>
      </w:r>
      <w:r w:rsidRPr="00FF5156">
        <w:rPr>
          <w:rFonts w:ascii="Times New Roman" w:hAnsi="Times New Roman" w:cs="Times New Roman"/>
          <w:vertAlign w:val="superscript"/>
        </w:rPr>
        <w:t>+</w:t>
      </w:r>
      <w:r w:rsidRPr="00FF5156">
        <w:rPr>
          <w:rFonts w:ascii="Times New Roman" w:hAnsi="Times New Roman" w:cs="Times New Roman"/>
        </w:rPr>
        <w:t xml:space="preserve"> is also available at </w:t>
      </w:r>
      <w:hyperlink r:id="rId8" w:history="1">
        <w:r w:rsidRPr="00FF5156">
          <w:rPr>
            <w:rStyle w:val="Hyperlink"/>
            <w:rFonts w:ascii="Times New Roman" w:hAnsi="Times New Roman" w:cs="Times New Roman"/>
          </w:rPr>
          <w:t>https://maayanlab.cloud/Enrichr/enrich?dataset=454d160a7bc9403da11803236bda6cc7</w:t>
        </w:r>
      </w:hyperlink>
      <w:r w:rsidRPr="00FF5156">
        <w:rPr>
          <w:rFonts w:ascii="Times New Roman" w:hAnsi="Times New Roman" w:cs="Times New Roman"/>
        </w:rPr>
        <w:t>, list 4</w:t>
      </w:r>
      <w:r w:rsidRPr="00FF5156">
        <w:rPr>
          <w:rFonts w:ascii="Times New Roman" w:hAnsi="Times New Roman" w:cs="Times New Roman"/>
          <w:vertAlign w:val="superscript"/>
        </w:rPr>
        <w:t>-</w:t>
      </w:r>
      <w:r w:rsidRPr="00FF5156">
        <w:rPr>
          <w:rFonts w:ascii="Times New Roman" w:hAnsi="Times New Roman" w:cs="Times New Roman"/>
        </w:rPr>
        <w:t xml:space="preserve"> is available at </w:t>
      </w:r>
      <w:hyperlink r:id="rId9" w:history="1">
        <w:r w:rsidRPr="00FF5156">
          <w:rPr>
            <w:rStyle w:val="Hyperlink"/>
            <w:rFonts w:ascii="Times New Roman" w:hAnsi="Times New Roman" w:cs="Times New Roman"/>
          </w:rPr>
          <w:t>https://maayanlab.cloud/Enrichr/enrich?dataset=45be7f05aefc552e8936fa36a17af693</w:t>
        </w:r>
      </w:hyperlink>
      <w:r w:rsidRPr="00FF5156">
        <w:rPr>
          <w:rFonts w:ascii="Times New Roman" w:hAnsi="Times New Roman" w:cs="Times New Roman"/>
        </w:rPr>
        <w:t>.</w:t>
      </w:r>
    </w:p>
    <w:tbl>
      <w:tblPr>
        <w:tblStyle w:val="TableGrid"/>
        <w:tblW w:w="46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268"/>
      </w:tblGrid>
      <w:tr w:rsidR="002D3E1D" w:rsidRPr="00FF5156" w14:paraId="0C862EDE" w14:textId="5BFAB660" w:rsidTr="00E12999">
        <w:tc>
          <w:tcPr>
            <w:tcW w:w="2410" w:type="dxa"/>
            <w:tcBorders>
              <w:bottom w:val="single" w:sz="4" w:space="0" w:color="auto"/>
            </w:tcBorders>
          </w:tcPr>
          <w:p w14:paraId="474380DB" w14:textId="77777777" w:rsidR="002D3E1D" w:rsidRPr="00FF5156" w:rsidRDefault="002D3E1D" w:rsidP="00472B7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  <w:r w:rsidRPr="00FF515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+</w:t>
            </w:r>
            <w:r w:rsidRPr="00FF51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n=13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3B331B2" w14:textId="36065BA1" w:rsidR="002D3E1D" w:rsidRPr="00FF5156" w:rsidRDefault="002D3E1D" w:rsidP="00472B7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  <w:r w:rsidRPr="00FF515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-</w:t>
            </w:r>
            <w:r w:rsidRPr="00FF51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n=7)</w:t>
            </w:r>
          </w:p>
        </w:tc>
      </w:tr>
      <w:tr w:rsidR="002D3E1D" w:rsidRPr="00FF5156" w14:paraId="189771F8" w14:textId="1A2EA484" w:rsidTr="00E12999">
        <w:tc>
          <w:tcPr>
            <w:tcW w:w="2410" w:type="dxa"/>
            <w:tcBorders>
              <w:top w:val="single" w:sz="4" w:space="0" w:color="auto"/>
            </w:tcBorders>
            <w:vAlign w:val="bottom"/>
          </w:tcPr>
          <w:p w14:paraId="12C0ACC7" w14:textId="77777777" w:rsidR="002D3E1D" w:rsidRPr="00FF5156" w:rsidRDefault="002D3E1D" w:rsidP="00DB252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OC3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04B115A1" w14:textId="77465C5F" w:rsidR="002D3E1D" w:rsidRPr="00FF5156" w:rsidRDefault="002D3E1D" w:rsidP="00DB252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TF3L4</w:t>
            </w:r>
          </w:p>
        </w:tc>
      </w:tr>
      <w:tr w:rsidR="002D3E1D" w:rsidRPr="00FF5156" w14:paraId="1C2BF451" w14:textId="23B62B6D" w:rsidTr="00E12999">
        <w:tc>
          <w:tcPr>
            <w:tcW w:w="2410" w:type="dxa"/>
            <w:vAlign w:val="bottom"/>
          </w:tcPr>
          <w:p w14:paraId="04FBFE94" w14:textId="77777777" w:rsidR="002D3E1D" w:rsidRPr="00FF5156" w:rsidRDefault="002D3E1D" w:rsidP="002D3E1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HRDL2</w:t>
            </w:r>
          </w:p>
        </w:tc>
        <w:tc>
          <w:tcPr>
            <w:tcW w:w="2268" w:type="dxa"/>
            <w:vAlign w:val="bottom"/>
          </w:tcPr>
          <w:p w14:paraId="5262322E" w14:textId="3B41C4AD" w:rsidR="002D3E1D" w:rsidRPr="00FF5156" w:rsidRDefault="002D3E1D" w:rsidP="002D3E1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AND1</w:t>
            </w:r>
          </w:p>
        </w:tc>
      </w:tr>
      <w:tr w:rsidR="002D3E1D" w:rsidRPr="00FF5156" w14:paraId="7EBB1E2F" w14:textId="62DADA00" w:rsidTr="00E12999">
        <w:tc>
          <w:tcPr>
            <w:tcW w:w="2410" w:type="dxa"/>
            <w:vAlign w:val="bottom"/>
          </w:tcPr>
          <w:p w14:paraId="5D488697" w14:textId="77777777" w:rsidR="002D3E1D" w:rsidRPr="00FF5156" w:rsidRDefault="002D3E1D" w:rsidP="00333B4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NN1</w:t>
            </w:r>
          </w:p>
        </w:tc>
        <w:tc>
          <w:tcPr>
            <w:tcW w:w="2268" w:type="dxa"/>
            <w:vAlign w:val="bottom"/>
          </w:tcPr>
          <w:p w14:paraId="42602D6A" w14:textId="0948AB80" w:rsidR="002D3E1D" w:rsidRPr="00FF5156" w:rsidRDefault="002D3E1D" w:rsidP="00333B4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TDSPL2</w:t>
            </w:r>
          </w:p>
        </w:tc>
      </w:tr>
      <w:tr w:rsidR="002D3E1D" w:rsidRPr="00FF5156" w14:paraId="420A2657" w14:textId="3127E280" w:rsidTr="00E12999">
        <w:tc>
          <w:tcPr>
            <w:tcW w:w="2410" w:type="dxa"/>
            <w:vAlign w:val="bottom"/>
          </w:tcPr>
          <w:p w14:paraId="6B81F9BE" w14:textId="77777777" w:rsidR="002D3E1D" w:rsidRPr="00FF5156" w:rsidRDefault="002D3E1D" w:rsidP="00333B4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OXF1</w:t>
            </w:r>
          </w:p>
        </w:tc>
        <w:tc>
          <w:tcPr>
            <w:tcW w:w="2268" w:type="dxa"/>
            <w:vAlign w:val="bottom"/>
          </w:tcPr>
          <w:p w14:paraId="7456D3D9" w14:textId="399684AB" w:rsidR="002D3E1D" w:rsidRPr="00FF5156" w:rsidRDefault="002D3E1D" w:rsidP="00333B4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REG</w:t>
            </w:r>
          </w:p>
        </w:tc>
      </w:tr>
      <w:tr w:rsidR="002D3E1D" w:rsidRPr="00FF5156" w14:paraId="3DD0BA42" w14:textId="5A713652" w:rsidTr="00E12999">
        <w:tc>
          <w:tcPr>
            <w:tcW w:w="2410" w:type="dxa"/>
            <w:vAlign w:val="bottom"/>
          </w:tcPr>
          <w:p w14:paraId="1A6DB0D9" w14:textId="77777777" w:rsidR="002D3E1D" w:rsidRPr="00FF5156" w:rsidRDefault="002D3E1D" w:rsidP="009A05F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SPB6</w:t>
            </w:r>
          </w:p>
        </w:tc>
        <w:tc>
          <w:tcPr>
            <w:tcW w:w="2268" w:type="dxa"/>
            <w:vAlign w:val="bottom"/>
          </w:tcPr>
          <w:p w14:paraId="7D26351E" w14:textId="021958A7" w:rsidR="002D3E1D" w:rsidRPr="00FF5156" w:rsidRDefault="002D3E1D" w:rsidP="009A05F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SH2</w:t>
            </w:r>
          </w:p>
        </w:tc>
      </w:tr>
      <w:tr w:rsidR="002D3E1D" w:rsidRPr="00FF5156" w14:paraId="1BC9462F" w14:textId="0F5139A4" w:rsidTr="00E12999">
        <w:tc>
          <w:tcPr>
            <w:tcW w:w="2410" w:type="dxa"/>
            <w:vAlign w:val="bottom"/>
          </w:tcPr>
          <w:p w14:paraId="0B864148" w14:textId="77777777" w:rsidR="002D3E1D" w:rsidRPr="00FF5156" w:rsidRDefault="002D3E1D" w:rsidP="009A05F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SPB7</w:t>
            </w:r>
          </w:p>
        </w:tc>
        <w:tc>
          <w:tcPr>
            <w:tcW w:w="2268" w:type="dxa"/>
            <w:vAlign w:val="bottom"/>
          </w:tcPr>
          <w:p w14:paraId="38832FB0" w14:textId="166ED98A" w:rsidR="002D3E1D" w:rsidRPr="00FF5156" w:rsidRDefault="002D3E1D" w:rsidP="009A05F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BM8A</w:t>
            </w:r>
          </w:p>
        </w:tc>
      </w:tr>
      <w:tr w:rsidR="002D3E1D" w:rsidRPr="00FF5156" w14:paraId="1EE0A1A5" w14:textId="03356B53" w:rsidTr="00E12999">
        <w:tc>
          <w:tcPr>
            <w:tcW w:w="2410" w:type="dxa"/>
            <w:vAlign w:val="bottom"/>
          </w:tcPr>
          <w:p w14:paraId="13964B59" w14:textId="77777777" w:rsidR="002D3E1D" w:rsidRPr="00FF5156" w:rsidRDefault="002D3E1D" w:rsidP="009A05F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RAG1</w:t>
            </w:r>
          </w:p>
        </w:tc>
        <w:tc>
          <w:tcPr>
            <w:tcW w:w="2268" w:type="dxa"/>
            <w:vAlign w:val="bottom"/>
          </w:tcPr>
          <w:p w14:paraId="07D559BF" w14:textId="46ADFBE9" w:rsidR="002D3E1D" w:rsidRPr="00FF5156" w:rsidRDefault="002D3E1D" w:rsidP="009A05F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IA1</w:t>
            </w:r>
          </w:p>
        </w:tc>
      </w:tr>
      <w:tr w:rsidR="002D3E1D" w:rsidRPr="00FF5156" w14:paraId="191E2A17" w14:textId="78CD47A2" w:rsidTr="00E12999">
        <w:tc>
          <w:tcPr>
            <w:tcW w:w="2410" w:type="dxa"/>
            <w:vAlign w:val="bottom"/>
          </w:tcPr>
          <w:p w14:paraId="2AA605B1" w14:textId="77777777" w:rsidR="002D3E1D" w:rsidRPr="00FF5156" w:rsidRDefault="002D3E1D" w:rsidP="009A05F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IMS2</w:t>
            </w:r>
          </w:p>
        </w:tc>
        <w:tc>
          <w:tcPr>
            <w:tcW w:w="2268" w:type="dxa"/>
          </w:tcPr>
          <w:p w14:paraId="3E352D78" w14:textId="4891ACAF" w:rsidR="002D3E1D" w:rsidRPr="00FF5156" w:rsidRDefault="002D3E1D" w:rsidP="009A05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D3E1D" w:rsidRPr="00FF5156" w14:paraId="223DB003" w14:textId="5EBE8036" w:rsidTr="00E12999">
        <w:tc>
          <w:tcPr>
            <w:tcW w:w="2410" w:type="dxa"/>
            <w:vAlign w:val="bottom"/>
          </w:tcPr>
          <w:p w14:paraId="3541717F" w14:textId="77777777" w:rsidR="002D3E1D" w:rsidRPr="00FF5156" w:rsidRDefault="002D3E1D" w:rsidP="009A05F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MOD1</w:t>
            </w:r>
          </w:p>
        </w:tc>
        <w:tc>
          <w:tcPr>
            <w:tcW w:w="2268" w:type="dxa"/>
          </w:tcPr>
          <w:p w14:paraId="2AABF75F" w14:textId="203A5EA5" w:rsidR="002D3E1D" w:rsidRPr="00FF5156" w:rsidRDefault="002D3E1D" w:rsidP="009A05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D3E1D" w:rsidRPr="00FF5156" w14:paraId="56773820" w14:textId="192A3DCB" w:rsidTr="00E12999">
        <w:tc>
          <w:tcPr>
            <w:tcW w:w="2410" w:type="dxa"/>
            <w:vAlign w:val="bottom"/>
          </w:tcPr>
          <w:p w14:paraId="339614EB" w14:textId="77777777" w:rsidR="002D3E1D" w:rsidRPr="00FF5156" w:rsidRDefault="002D3E1D" w:rsidP="009A05F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H11</w:t>
            </w:r>
          </w:p>
        </w:tc>
        <w:tc>
          <w:tcPr>
            <w:tcW w:w="2268" w:type="dxa"/>
          </w:tcPr>
          <w:p w14:paraId="1FAD4D32" w14:textId="1247860E" w:rsidR="002D3E1D" w:rsidRPr="00FF5156" w:rsidRDefault="002D3E1D" w:rsidP="009A05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D3E1D" w:rsidRPr="00FF5156" w14:paraId="46A5954D" w14:textId="58131BC5" w:rsidTr="00E12999">
        <w:tc>
          <w:tcPr>
            <w:tcW w:w="2410" w:type="dxa"/>
            <w:vAlign w:val="bottom"/>
          </w:tcPr>
          <w:p w14:paraId="36B10FF9" w14:textId="77777777" w:rsidR="002D3E1D" w:rsidRPr="00FF5156" w:rsidRDefault="002D3E1D" w:rsidP="00333B4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OD3</w:t>
            </w:r>
          </w:p>
        </w:tc>
        <w:tc>
          <w:tcPr>
            <w:tcW w:w="2268" w:type="dxa"/>
          </w:tcPr>
          <w:p w14:paraId="41BE8FF6" w14:textId="473391B4" w:rsidR="002D3E1D" w:rsidRPr="00FF5156" w:rsidRDefault="002D3E1D" w:rsidP="00333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D3E1D" w:rsidRPr="00FF5156" w14:paraId="51E68E10" w14:textId="2C058C62" w:rsidTr="00E12999">
        <w:tc>
          <w:tcPr>
            <w:tcW w:w="2410" w:type="dxa"/>
            <w:vAlign w:val="bottom"/>
          </w:tcPr>
          <w:p w14:paraId="595D8902" w14:textId="77777777" w:rsidR="002D3E1D" w:rsidRPr="00FF5156" w:rsidRDefault="002D3E1D" w:rsidP="009A05F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YNPO2</w:t>
            </w:r>
          </w:p>
        </w:tc>
        <w:tc>
          <w:tcPr>
            <w:tcW w:w="2268" w:type="dxa"/>
          </w:tcPr>
          <w:p w14:paraId="745DE9FD" w14:textId="0B82DC6F" w:rsidR="002D3E1D" w:rsidRPr="00FF5156" w:rsidRDefault="002D3E1D" w:rsidP="009A05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D3E1D" w:rsidRPr="00FF5156" w14:paraId="207DB639" w14:textId="26177E24" w:rsidTr="00E12999">
        <w:tc>
          <w:tcPr>
            <w:tcW w:w="2410" w:type="dxa"/>
            <w:vAlign w:val="bottom"/>
          </w:tcPr>
          <w:p w14:paraId="14E4DF18" w14:textId="77777777" w:rsidR="002D3E1D" w:rsidRPr="00FF5156" w:rsidRDefault="002D3E1D" w:rsidP="009A05F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AGLN</w:t>
            </w:r>
          </w:p>
        </w:tc>
        <w:tc>
          <w:tcPr>
            <w:tcW w:w="2268" w:type="dxa"/>
          </w:tcPr>
          <w:p w14:paraId="2B4F690C" w14:textId="1C4288A0" w:rsidR="002D3E1D" w:rsidRPr="00FF5156" w:rsidRDefault="002D3E1D" w:rsidP="009A05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14:paraId="11C4596A" w14:textId="77777777" w:rsidR="004E26A0" w:rsidRPr="00FF5156" w:rsidRDefault="004E26A0" w:rsidP="004E26A0">
      <w:pPr>
        <w:spacing w:line="240" w:lineRule="auto"/>
        <w:rPr>
          <w:rFonts w:ascii="Times New Roman" w:hAnsi="Times New Roman" w:cs="Times New Roman"/>
        </w:rPr>
      </w:pPr>
    </w:p>
    <w:p w14:paraId="34A6ED88" w14:textId="557B19D5" w:rsidR="004E26A0" w:rsidRPr="00FF5156" w:rsidRDefault="004E26A0" w:rsidP="004E26A0">
      <w:pPr>
        <w:pStyle w:val="Caption"/>
        <w:keepNext/>
        <w:rPr>
          <w:rFonts w:ascii="Times New Roman" w:hAnsi="Times New Roman" w:cs="Times New Roman"/>
        </w:rPr>
      </w:pPr>
      <w:r w:rsidRPr="00FF5156">
        <w:rPr>
          <w:rFonts w:ascii="Times New Roman" w:hAnsi="Times New Roman" w:cs="Times New Roman"/>
          <w:b/>
          <w:bCs/>
        </w:rPr>
        <w:t xml:space="preserve">Table </w:t>
      </w:r>
      <w:r w:rsidR="00295349">
        <w:rPr>
          <w:rFonts w:ascii="Times New Roman" w:hAnsi="Times New Roman" w:cs="Times New Roman"/>
          <w:b/>
          <w:bCs/>
        </w:rPr>
        <w:t>S</w:t>
      </w:r>
      <w:r w:rsidR="00211644">
        <w:rPr>
          <w:rFonts w:ascii="Times New Roman" w:hAnsi="Times New Roman" w:cs="Times New Roman"/>
          <w:b/>
          <w:bCs/>
        </w:rPr>
        <w:t>5</w:t>
      </w:r>
      <w:r w:rsidRPr="00FF5156">
        <w:rPr>
          <w:rFonts w:ascii="Times New Roman" w:hAnsi="Times New Roman" w:cs="Times New Roman"/>
          <w:b/>
          <w:bCs/>
        </w:rPr>
        <w:t>: List 5 SOD3 Pearson correlated genes ρ≥|0.37| (n=34).</w:t>
      </w:r>
      <w:r w:rsidRPr="00FF5156">
        <w:rPr>
          <w:rFonts w:ascii="Times New Roman" w:hAnsi="Times New Roman" w:cs="Times New Roman"/>
        </w:rPr>
        <w:t xml:space="preserve"> List 5</w:t>
      </w:r>
      <w:r w:rsidRPr="00FF5156">
        <w:rPr>
          <w:rFonts w:ascii="Times New Roman" w:hAnsi="Times New Roman" w:cs="Times New Roman"/>
          <w:vertAlign w:val="superscript"/>
        </w:rPr>
        <w:t>+</w:t>
      </w:r>
      <w:r w:rsidRPr="00FF5156">
        <w:rPr>
          <w:rFonts w:ascii="Times New Roman" w:hAnsi="Times New Roman" w:cs="Times New Roman"/>
        </w:rPr>
        <w:t xml:space="preserve"> is also available at </w:t>
      </w:r>
      <w:hyperlink r:id="rId10" w:history="1">
        <w:r w:rsidRPr="00FF5156">
          <w:rPr>
            <w:rStyle w:val="Hyperlink"/>
            <w:rFonts w:ascii="Times New Roman" w:hAnsi="Times New Roman" w:cs="Times New Roman"/>
          </w:rPr>
          <w:t>https://maayanlab.cloud/Enrichr/enrich?dataset=bbf52fe9c6ed275533f86d4355c0e92a</w:t>
        </w:r>
      </w:hyperlink>
      <w:r w:rsidRPr="00FF5156">
        <w:rPr>
          <w:rFonts w:ascii="Times New Roman" w:hAnsi="Times New Roman" w:cs="Times New Roman"/>
        </w:rPr>
        <w:t>, list 5</w:t>
      </w:r>
      <w:r w:rsidRPr="00FF5156">
        <w:rPr>
          <w:rFonts w:ascii="Times New Roman" w:hAnsi="Times New Roman" w:cs="Times New Roman"/>
          <w:vertAlign w:val="superscript"/>
        </w:rPr>
        <w:t>-</w:t>
      </w:r>
      <w:r w:rsidRPr="00FF5156">
        <w:rPr>
          <w:rFonts w:ascii="Times New Roman" w:hAnsi="Times New Roman" w:cs="Times New Roman"/>
        </w:rPr>
        <w:t xml:space="preserve"> is available at </w:t>
      </w:r>
      <w:hyperlink r:id="rId11" w:history="1">
        <w:r w:rsidRPr="00FF5156">
          <w:rPr>
            <w:rStyle w:val="Hyperlink"/>
            <w:rFonts w:ascii="Times New Roman" w:hAnsi="Times New Roman" w:cs="Times New Roman"/>
          </w:rPr>
          <w:t>https://maayanlab.cloud/Enrichr/enrich?dataset=38c541358f76eebd14c363e4ca50174b</w:t>
        </w:r>
      </w:hyperlink>
      <w:r w:rsidRPr="00FF5156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268"/>
      </w:tblGrid>
      <w:tr w:rsidR="002D3E1D" w:rsidRPr="00FF5156" w14:paraId="32DB596B" w14:textId="0BEF6707" w:rsidTr="00E12999">
        <w:tc>
          <w:tcPr>
            <w:tcW w:w="2410" w:type="dxa"/>
            <w:tcBorders>
              <w:bottom w:val="single" w:sz="4" w:space="0" w:color="auto"/>
            </w:tcBorders>
          </w:tcPr>
          <w:p w14:paraId="02F352D3" w14:textId="77777777" w:rsidR="002D3E1D" w:rsidRPr="00FF5156" w:rsidRDefault="002D3E1D" w:rsidP="001E06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  <w:r w:rsidRPr="00FF515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+</w:t>
            </w:r>
            <w:r w:rsidRPr="00FF51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n=19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BBD2904" w14:textId="7AF5A57E" w:rsidR="002D3E1D" w:rsidRPr="00FF5156" w:rsidRDefault="002D3E1D" w:rsidP="001E06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  <w:r w:rsidRPr="00FF515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-</w:t>
            </w:r>
            <w:r w:rsidRPr="00FF51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n=15)</w:t>
            </w:r>
          </w:p>
        </w:tc>
      </w:tr>
      <w:tr w:rsidR="002D3E1D" w:rsidRPr="00FF5156" w14:paraId="6B2B3C8A" w14:textId="71B1836C" w:rsidTr="00E12999">
        <w:tc>
          <w:tcPr>
            <w:tcW w:w="2410" w:type="dxa"/>
            <w:tcBorders>
              <w:top w:val="single" w:sz="4" w:space="0" w:color="auto"/>
            </w:tcBorders>
            <w:vAlign w:val="bottom"/>
          </w:tcPr>
          <w:p w14:paraId="24023BFC" w14:textId="77777777" w:rsidR="002D3E1D" w:rsidRPr="00FF5156" w:rsidRDefault="002D3E1D" w:rsidP="009A05F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OC3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04C3EB6C" w14:textId="2E4D5BA4" w:rsidR="002D3E1D" w:rsidRPr="00FF5156" w:rsidRDefault="002D3E1D" w:rsidP="009A05F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TF3L4</w:t>
            </w:r>
          </w:p>
        </w:tc>
      </w:tr>
      <w:tr w:rsidR="002D3E1D" w:rsidRPr="00FF5156" w14:paraId="06CEF61D" w14:textId="59977F1F" w:rsidTr="00E12999">
        <w:tc>
          <w:tcPr>
            <w:tcW w:w="2410" w:type="dxa"/>
            <w:vAlign w:val="bottom"/>
          </w:tcPr>
          <w:p w14:paraId="74BE5DB6" w14:textId="77777777" w:rsidR="002D3E1D" w:rsidRPr="00FF5156" w:rsidRDefault="002D3E1D" w:rsidP="002D3E1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RDL2</w:t>
            </w:r>
          </w:p>
        </w:tc>
        <w:tc>
          <w:tcPr>
            <w:tcW w:w="2268" w:type="dxa"/>
            <w:vAlign w:val="bottom"/>
          </w:tcPr>
          <w:p w14:paraId="461DF864" w14:textId="5E622DFC" w:rsidR="002D3E1D" w:rsidRPr="00FF5156" w:rsidRDefault="002D3E1D" w:rsidP="002D3E1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AND1</w:t>
            </w:r>
          </w:p>
        </w:tc>
      </w:tr>
      <w:tr w:rsidR="002D3E1D" w:rsidRPr="00FF5156" w14:paraId="5153AFEF" w14:textId="7D7C9446" w:rsidTr="00E12999">
        <w:tc>
          <w:tcPr>
            <w:tcW w:w="2410" w:type="dxa"/>
            <w:vAlign w:val="bottom"/>
          </w:tcPr>
          <w:p w14:paraId="4CC46B95" w14:textId="77777777" w:rsidR="002D3E1D" w:rsidRPr="00FF5156" w:rsidRDefault="002D3E1D" w:rsidP="008671B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NN1</w:t>
            </w:r>
          </w:p>
        </w:tc>
        <w:tc>
          <w:tcPr>
            <w:tcW w:w="2268" w:type="dxa"/>
            <w:vAlign w:val="bottom"/>
          </w:tcPr>
          <w:p w14:paraId="2660240C" w14:textId="2D6DB3D9" w:rsidR="002D3E1D" w:rsidRPr="00FF5156" w:rsidRDefault="002D3E1D" w:rsidP="008671B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NOT6</w:t>
            </w:r>
          </w:p>
        </w:tc>
      </w:tr>
      <w:tr w:rsidR="002D3E1D" w:rsidRPr="00FF5156" w14:paraId="6E79CAD1" w14:textId="5B809353" w:rsidTr="00E12999">
        <w:tc>
          <w:tcPr>
            <w:tcW w:w="2410" w:type="dxa"/>
            <w:vAlign w:val="bottom"/>
          </w:tcPr>
          <w:p w14:paraId="129139EC" w14:textId="77777777" w:rsidR="002D3E1D" w:rsidRPr="00FF5156" w:rsidRDefault="002D3E1D" w:rsidP="00DB252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S</w:t>
            </w:r>
          </w:p>
        </w:tc>
        <w:tc>
          <w:tcPr>
            <w:tcW w:w="2268" w:type="dxa"/>
            <w:vAlign w:val="bottom"/>
          </w:tcPr>
          <w:p w14:paraId="6867BAE5" w14:textId="69C1E178" w:rsidR="002D3E1D" w:rsidRPr="00FF5156" w:rsidRDefault="002D3E1D" w:rsidP="00DB252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TDSPL2</w:t>
            </w:r>
          </w:p>
        </w:tc>
      </w:tr>
      <w:tr w:rsidR="002D3E1D" w:rsidRPr="00FF5156" w14:paraId="26B391CF" w14:textId="26A16737" w:rsidTr="00E12999">
        <w:tc>
          <w:tcPr>
            <w:tcW w:w="2410" w:type="dxa"/>
            <w:vAlign w:val="bottom"/>
          </w:tcPr>
          <w:p w14:paraId="516695C8" w14:textId="77777777" w:rsidR="002D3E1D" w:rsidRPr="00FF5156" w:rsidRDefault="002D3E1D" w:rsidP="008671B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OXF1</w:t>
            </w:r>
          </w:p>
        </w:tc>
        <w:tc>
          <w:tcPr>
            <w:tcW w:w="2268" w:type="dxa"/>
            <w:vAlign w:val="bottom"/>
          </w:tcPr>
          <w:p w14:paraId="678CFC2F" w14:textId="1553B1D8" w:rsidR="002D3E1D" w:rsidRPr="00FF5156" w:rsidRDefault="002D3E1D" w:rsidP="008671B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XR1</w:t>
            </w:r>
          </w:p>
        </w:tc>
      </w:tr>
      <w:tr w:rsidR="002D3E1D" w:rsidRPr="00FF5156" w14:paraId="78A0C92F" w14:textId="64B20142" w:rsidTr="00E12999">
        <w:tc>
          <w:tcPr>
            <w:tcW w:w="2410" w:type="dxa"/>
            <w:vAlign w:val="bottom"/>
          </w:tcPr>
          <w:p w14:paraId="51ED79E8" w14:textId="77777777" w:rsidR="002D3E1D" w:rsidRPr="00FF5156" w:rsidRDefault="002D3E1D" w:rsidP="00333B4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PBAR1</w:t>
            </w:r>
          </w:p>
        </w:tc>
        <w:tc>
          <w:tcPr>
            <w:tcW w:w="2268" w:type="dxa"/>
            <w:vAlign w:val="bottom"/>
          </w:tcPr>
          <w:p w14:paraId="1E6A8C9B" w14:textId="41D842D4" w:rsidR="002D3E1D" w:rsidRPr="00FF5156" w:rsidRDefault="002D3E1D" w:rsidP="00333B4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KANSL2</w:t>
            </w:r>
          </w:p>
        </w:tc>
      </w:tr>
      <w:tr w:rsidR="002D3E1D" w:rsidRPr="00FF5156" w14:paraId="714472A4" w14:textId="11325998" w:rsidTr="00E12999">
        <w:tc>
          <w:tcPr>
            <w:tcW w:w="2410" w:type="dxa"/>
            <w:vAlign w:val="bottom"/>
          </w:tcPr>
          <w:p w14:paraId="4B52F6BA" w14:textId="77777777" w:rsidR="002D3E1D" w:rsidRPr="00FF5156" w:rsidRDefault="002D3E1D" w:rsidP="009A05F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SPB6</w:t>
            </w:r>
          </w:p>
        </w:tc>
        <w:tc>
          <w:tcPr>
            <w:tcW w:w="2268" w:type="dxa"/>
            <w:vAlign w:val="bottom"/>
          </w:tcPr>
          <w:p w14:paraId="48D011B7" w14:textId="33629AF9" w:rsidR="002D3E1D" w:rsidRPr="00FF5156" w:rsidRDefault="002D3E1D" w:rsidP="009A05F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REG</w:t>
            </w:r>
          </w:p>
        </w:tc>
      </w:tr>
      <w:tr w:rsidR="002D3E1D" w:rsidRPr="00FF5156" w14:paraId="4D859A3F" w14:textId="4F3867C4" w:rsidTr="00E12999">
        <w:tc>
          <w:tcPr>
            <w:tcW w:w="2410" w:type="dxa"/>
            <w:vAlign w:val="bottom"/>
          </w:tcPr>
          <w:p w14:paraId="69EF039F" w14:textId="77777777" w:rsidR="002D3E1D" w:rsidRPr="00FF5156" w:rsidRDefault="002D3E1D" w:rsidP="009A05F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SPB7</w:t>
            </w:r>
          </w:p>
        </w:tc>
        <w:tc>
          <w:tcPr>
            <w:tcW w:w="2268" w:type="dxa"/>
            <w:vAlign w:val="bottom"/>
          </w:tcPr>
          <w:p w14:paraId="116AE952" w14:textId="775CF048" w:rsidR="002D3E1D" w:rsidRPr="00FF5156" w:rsidRDefault="002D3E1D" w:rsidP="009A05F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SH2</w:t>
            </w:r>
          </w:p>
        </w:tc>
      </w:tr>
      <w:tr w:rsidR="002D3E1D" w:rsidRPr="00FF5156" w14:paraId="4DB5013B" w14:textId="6E688914" w:rsidTr="00E12999">
        <w:tc>
          <w:tcPr>
            <w:tcW w:w="2410" w:type="dxa"/>
            <w:vAlign w:val="bottom"/>
          </w:tcPr>
          <w:p w14:paraId="197B4A37" w14:textId="77777777" w:rsidR="002D3E1D" w:rsidRPr="00FF5156" w:rsidRDefault="002D3E1D" w:rsidP="009A05F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RAG1</w:t>
            </w:r>
          </w:p>
        </w:tc>
        <w:tc>
          <w:tcPr>
            <w:tcW w:w="2268" w:type="dxa"/>
            <w:vAlign w:val="bottom"/>
          </w:tcPr>
          <w:p w14:paraId="29DAE5F7" w14:textId="5CB8D1A3" w:rsidR="002D3E1D" w:rsidRPr="00FF5156" w:rsidRDefault="002D3E1D" w:rsidP="009A05F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SER1</w:t>
            </w:r>
          </w:p>
        </w:tc>
      </w:tr>
      <w:tr w:rsidR="002D3E1D" w:rsidRPr="00FF5156" w14:paraId="5D5ED05C" w14:textId="63154BF2" w:rsidTr="00E12999">
        <w:tc>
          <w:tcPr>
            <w:tcW w:w="2410" w:type="dxa"/>
            <w:vAlign w:val="bottom"/>
          </w:tcPr>
          <w:p w14:paraId="33FD1FBB" w14:textId="77777777" w:rsidR="002D3E1D" w:rsidRPr="00FF5156" w:rsidRDefault="002D3E1D" w:rsidP="009A05F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CNMB1</w:t>
            </w:r>
          </w:p>
        </w:tc>
        <w:tc>
          <w:tcPr>
            <w:tcW w:w="2268" w:type="dxa"/>
            <w:vAlign w:val="bottom"/>
          </w:tcPr>
          <w:p w14:paraId="10B726F9" w14:textId="3136101C" w:rsidR="002D3E1D" w:rsidRPr="00FF5156" w:rsidRDefault="002D3E1D" w:rsidP="009A05F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BM8A</w:t>
            </w:r>
          </w:p>
        </w:tc>
      </w:tr>
      <w:tr w:rsidR="002D3E1D" w:rsidRPr="00FF5156" w14:paraId="33C47903" w14:textId="3F468B35" w:rsidTr="00E12999">
        <w:tc>
          <w:tcPr>
            <w:tcW w:w="2410" w:type="dxa"/>
            <w:vAlign w:val="bottom"/>
          </w:tcPr>
          <w:p w14:paraId="196C3237" w14:textId="77777777" w:rsidR="002D3E1D" w:rsidRPr="00FF5156" w:rsidRDefault="002D3E1D" w:rsidP="009A05F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IMS2</w:t>
            </w:r>
          </w:p>
        </w:tc>
        <w:tc>
          <w:tcPr>
            <w:tcW w:w="2268" w:type="dxa"/>
            <w:vAlign w:val="bottom"/>
          </w:tcPr>
          <w:p w14:paraId="66CF24D2" w14:textId="72946FED" w:rsidR="002D3E1D" w:rsidRPr="00FF5156" w:rsidRDefault="002D3E1D" w:rsidP="009A05F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EST</w:t>
            </w:r>
          </w:p>
        </w:tc>
      </w:tr>
      <w:tr w:rsidR="002D3E1D" w:rsidRPr="00FF5156" w14:paraId="411EF558" w14:textId="00BC6125" w:rsidTr="00E12999">
        <w:tc>
          <w:tcPr>
            <w:tcW w:w="2410" w:type="dxa"/>
            <w:vAlign w:val="bottom"/>
          </w:tcPr>
          <w:p w14:paraId="13633113" w14:textId="77777777" w:rsidR="002D3E1D" w:rsidRPr="00FF5156" w:rsidRDefault="002D3E1D" w:rsidP="009A05F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MOD1</w:t>
            </w:r>
          </w:p>
        </w:tc>
        <w:tc>
          <w:tcPr>
            <w:tcW w:w="2268" w:type="dxa"/>
            <w:vAlign w:val="bottom"/>
          </w:tcPr>
          <w:p w14:paraId="5F5E563B" w14:textId="0C1975E0" w:rsidR="002D3E1D" w:rsidRPr="00FF5156" w:rsidRDefault="002D3E1D" w:rsidP="009A05F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IA1</w:t>
            </w:r>
          </w:p>
        </w:tc>
      </w:tr>
      <w:tr w:rsidR="002D3E1D" w:rsidRPr="00FF5156" w14:paraId="508DF864" w14:textId="2A7BAFB6" w:rsidTr="00E12999">
        <w:tc>
          <w:tcPr>
            <w:tcW w:w="2410" w:type="dxa"/>
            <w:vAlign w:val="bottom"/>
          </w:tcPr>
          <w:p w14:paraId="5BB6F7A0" w14:textId="77777777" w:rsidR="002D3E1D" w:rsidRPr="00FF5156" w:rsidRDefault="002D3E1D" w:rsidP="009A05F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H11</w:t>
            </w:r>
          </w:p>
        </w:tc>
        <w:tc>
          <w:tcPr>
            <w:tcW w:w="2268" w:type="dxa"/>
            <w:vAlign w:val="bottom"/>
          </w:tcPr>
          <w:p w14:paraId="154699FB" w14:textId="6DBA41A7" w:rsidR="002D3E1D" w:rsidRPr="00FF5156" w:rsidRDefault="002D3E1D" w:rsidP="009A05F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XPO1</w:t>
            </w:r>
          </w:p>
        </w:tc>
      </w:tr>
      <w:tr w:rsidR="002D3E1D" w:rsidRPr="00FF5156" w14:paraId="333012AB" w14:textId="295DB64C" w:rsidTr="00E12999">
        <w:tc>
          <w:tcPr>
            <w:tcW w:w="2410" w:type="dxa"/>
            <w:vAlign w:val="bottom"/>
          </w:tcPr>
          <w:p w14:paraId="717EF5BB" w14:textId="77777777" w:rsidR="002D3E1D" w:rsidRPr="00FF5156" w:rsidRDefault="002D3E1D" w:rsidP="00333B4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N</w:t>
            </w:r>
          </w:p>
        </w:tc>
        <w:tc>
          <w:tcPr>
            <w:tcW w:w="2268" w:type="dxa"/>
            <w:vAlign w:val="bottom"/>
          </w:tcPr>
          <w:p w14:paraId="2EA60C3B" w14:textId="41CC79D6" w:rsidR="002D3E1D" w:rsidRPr="00FF5156" w:rsidRDefault="002D3E1D" w:rsidP="00333B4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ZMYM4</w:t>
            </w:r>
          </w:p>
        </w:tc>
      </w:tr>
      <w:tr w:rsidR="002D3E1D" w:rsidRPr="00FF5156" w14:paraId="06A4BC92" w14:textId="7FE65CB4" w:rsidTr="00E12999">
        <w:tc>
          <w:tcPr>
            <w:tcW w:w="2410" w:type="dxa"/>
            <w:vAlign w:val="bottom"/>
          </w:tcPr>
          <w:p w14:paraId="5648FECA" w14:textId="77777777" w:rsidR="002D3E1D" w:rsidRPr="00FF5156" w:rsidRDefault="002D3E1D" w:rsidP="00333B4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NPLA2</w:t>
            </w:r>
          </w:p>
        </w:tc>
        <w:tc>
          <w:tcPr>
            <w:tcW w:w="2268" w:type="dxa"/>
            <w:vAlign w:val="bottom"/>
          </w:tcPr>
          <w:p w14:paraId="49636EF6" w14:textId="095C3B25" w:rsidR="002D3E1D" w:rsidRPr="00FF5156" w:rsidRDefault="002D3E1D" w:rsidP="00333B4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ZNF146</w:t>
            </w:r>
          </w:p>
        </w:tc>
      </w:tr>
      <w:tr w:rsidR="002D3E1D" w:rsidRPr="00FF5156" w14:paraId="01813F5B" w14:textId="0A943C85" w:rsidTr="00E12999">
        <w:tc>
          <w:tcPr>
            <w:tcW w:w="2410" w:type="dxa"/>
            <w:vAlign w:val="bottom"/>
          </w:tcPr>
          <w:p w14:paraId="78E2E169" w14:textId="77777777" w:rsidR="002D3E1D" w:rsidRPr="00FF5156" w:rsidRDefault="002D3E1D" w:rsidP="00333B4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GCA</w:t>
            </w:r>
          </w:p>
        </w:tc>
        <w:tc>
          <w:tcPr>
            <w:tcW w:w="2268" w:type="dxa"/>
          </w:tcPr>
          <w:p w14:paraId="32EE7813" w14:textId="1A57550E" w:rsidR="002D3E1D" w:rsidRPr="00FF5156" w:rsidRDefault="002D3E1D" w:rsidP="00333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D3E1D" w:rsidRPr="00FF5156" w14:paraId="6D628DF4" w14:textId="5097F68C" w:rsidTr="00E12999">
        <w:tc>
          <w:tcPr>
            <w:tcW w:w="2410" w:type="dxa"/>
            <w:vAlign w:val="bottom"/>
          </w:tcPr>
          <w:p w14:paraId="5668405A" w14:textId="77777777" w:rsidR="002D3E1D" w:rsidRPr="00FF5156" w:rsidRDefault="002D3E1D" w:rsidP="009A05F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D3</w:t>
            </w:r>
          </w:p>
        </w:tc>
        <w:tc>
          <w:tcPr>
            <w:tcW w:w="2268" w:type="dxa"/>
          </w:tcPr>
          <w:p w14:paraId="7879A2AC" w14:textId="39982B62" w:rsidR="002D3E1D" w:rsidRPr="00FF5156" w:rsidRDefault="002D3E1D" w:rsidP="009A05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D3E1D" w:rsidRPr="00FF5156" w14:paraId="6D76D62E" w14:textId="7E67883B" w:rsidTr="00E12999">
        <w:tc>
          <w:tcPr>
            <w:tcW w:w="2410" w:type="dxa"/>
            <w:vAlign w:val="bottom"/>
          </w:tcPr>
          <w:p w14:paraId="78ECB203" w14:textId="77777777" w:rsidR="002D3E1D" w:rsidRPr="00FF5156" w:rsidRDefault="002D3E1D" w:rsidP="009A05F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YNPO2</w:t>
            </w:r>
          </w:p>
        </w:tc>
        <w:tc>
          <w:tcPr>
            <w:tcW w:w="2268" w:type="dxa"/>
          </w:tcPr>
          <w:p w14:paraId="2B761E58" w14:textId="30682051" w:rsidR="002D3E1D" w:rsidRPr="00FF5156" w:rsidRDefault="002D3E1D" w:rsidP="009A05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D3E1D" w:rsidRPr="00FF5156" w14:paraId="58837D4C" w14:textId="547CBB4F" w:rsidTr="00E12999">
        <w:tc>
          <w:tcPr>
            <w:tcW w:w="2410" w:type="dxa"/>
            <w:vAlign w:val="bottom"/>
          </w:tcPr>
          <w:p w14:paraId="0303961B" w14:textId="77777777" w:rsidR="002D3E1D" w:rsidRPr="00FF5156" w:rsidRDefault="002D3E1D" w:rsidP="009A05F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GLN</w:t>
            </w:r>
          </w:p>
        </w:tc>
        <w:tc>
          <w:tcPr>
            <w:tcW w:w="2268" w:type="dxa"/>
          </w:tcPr>
          <w:p w14:paraId="3BA232CC" w14:textId="6A22AAFC" w:rsidR="002D3E1D" w:rsidRPr="00FF5156" w:rsidRDefault="002D3E1D" w:rsidP="009A05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14:paraId="476ABE80" w14:textId="77777777" w:rsidR="004E26A0" w:rsidRPr="00FF5156" w:rsidRDefault="004E26A0" w:rsidP="004E26A0">
      <w:pPr>
        <w:spacing w:line="240" w:lineRule="auto"/>
        <w:rPr>
          <w:rFonts w:ascii="Times New Roman" w:hAnsi="Times New Roman" w:cs="Times New Roman"/>
        </w:rPr>
      </w:pPr>
    </w:p>
    <w:p w14:paraId="651B11EF" w14:textId="6E9AE8C0" w:rsidR="004E26A0" w:rsidRPr="00FF5156" w:rsidRDefault="004E26A0" w:rsidP="004E26A0">
      <w:pPr>
        <w:pStyle w:val="Caption"/>
        <w:keepNext/>
        <w:rPr>
          <w:rFonts w:ascii="Times New Roman" w:hAnsi="Times New Roman" w:cs="Times New Roman"/>
        </w:rPr>
      </w:pPr>
      <w:r w:rsidRPr="00FF5156">
        <w:rPr>
          <w:rFonts w:ascii="Times New Roman" w:hAnsi="Times New Roman" w:cs="Times New Roman"/>
          <w:b/>
          <w:bCs/>
        </w:rPr>
        <w:t xml:space="preserve">Table </w:t>
      </w:r>
      <w:r w:rsidR="00295349">
        <w:rPr>
          <w:rFonts w:ascii="Times New Roman" w:hAnsi="Times New Roman" w:cs="Times New Roman"/>
          <w:b/>
          <w:bCs/>
        </w:rPr>
        <w:t>S</w:t>
      </w:r>
      <w:r w:rsidR="00211644">
        <w:rPr>
          <w:rFonts w:ascii="Times New Roman" w:hAnsi="Times New Roman" w:cs="Times New Roman"/>
          <w:b/>
          <w:bCs/>
        </w:rPr>
        <w:t>6</w:t>
      </w:r>
      <w:r w:rsidRPr="00FF5156">
        <w:rPr>
          <w:rFonts w:ascii="Times New Roman" w:hAnsi="Times New Roman" w:cs="Times New Roman"/>
          <w:b/>
          <w:bCs/>
        </w:rPr>
        <w:t>: List 6 SOD3 Pearson correlated genes ρ≥|0.36| (n=42).</w:t>
      </w:r>
      <w:r w:rsidRPr="00FF5156">
        <w:rPr>
          <w:rFonts w:ascii="Times New Roman" w:hAnsi="Times New Roman" w:cs="Times New Roman"/>
        </w:rPr>
        <w:t xml:space="preserve"> List 6</w:t>
      </w:r>
      <w:r w:rsidRPr="00FF5156">
        <w:rPr>
          <w:rFonts w:ascii="Times New Roman" w:hAnsi="Times New Roman" w:cs="Times New Roman"/>
          <w:vertAlign w:val="superscript"/>
        </w:rPr>
        <w:t>+</w:t>
      </w:r>
      <w:r w:rsidRPr="00FF5156">
        <w:rPr>
          <w:rFonts w:ascii="Times New Roman" w:hAnsi="Times New Roman" w:cs="Times New Roman"/>
        </w:rPr>
        <w:t xml:space="preserve"> is also available at </w:t>
      </w:r>
      <w:hyperlink r:id="rId12" w:history="1">
        <w:r w:rsidRPr="00FF5156">
          <w:rPr>
            <w:rStyle w:val="Hyperlink"/>
            <w:rFonts w:ascii="Times New Roman" w:hAnsi="Times New Roman" w:cs="Times New Roman"/>
          </w:rPr>
          <w:t>https://maayanlab.cloud/Enrichr/enrich?dataset=ff86f50dfcf9ec84ce4908841808ce98</w:t>
        </w:r>
      </w:hyperlink>
      <w:r w:rsidRPr="00FF5156">
        <w:rPr>
          <w:rFonts w:ascii="Times New Roman" w:hAnsi="Times New Roman" w:cs="Times New Roman"/>
        </w:rPr>
        <w:t>, list 6</w:t>
      </w:r>
      <w:r w:rsidRPr="00FF5156">
        <w:rPr>
          <w:rFonts w:ascii="Times New Roman" w:hAnsi="Times New Roman" w:cs="Times New Roman"/>
          <w:vertAlign w:val="superscript"/>
        </w:rPr>
        <w:t>-</w:t>
      </w:r>
      <w:r w:rsidRPr="00FF5156">
        <w:rPr>
          <w:rFonts w:ascii="Times New Roman" w:hAnsi="Times New Roman" w:cs="Times New Roman"/>
        </w:rPr>
        <w:t xml:space="preserve"> is available at </w:t>
      </w:r>
      <w:hyperlink r:id="rId13" w:history="1">
        <w:r w:rsidRPr="00FF5156">
          <w:rPr>
            <w:rStyle w:val="Hyperlink"/>
            <w:rFonts w:ascii="Times New Roman" w:hAnsi="Times New Roman" w:cs="Times New Roman"/>
          </w:rPr>
          <w:t>https://maayanlab.cloud/Enrichr/enrich?dataset=7394636a36bb5dd573dc71a569f133a7</w:t>
        </w:r>
      </w:hyperlink>
      <w:r w:rsidRPr="00FF5156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268"/>
      </w:tblGrid>
      <w:tr w:rsidR="002D3E1D" w:rsidRPr="00FF5156" w14:paraId="76EC8507" w14:textId="15D8C8BF" w:rsidTr="00E12999">
        <w:tc>
          <w:tcPr>
            <w:tcW w:w="2410" w:type="dxa"/>
            <w:tcBorders>
              <w:bottom w:val="single" w:sz="4" w:space="0" w:color="auto"/>
            </w:tcBorders>
          </w:tcPr>
          <w:p w14:paraId="5A8BEB12" w14:textId="77777777" w:rsidR="002D3E1D" w:rsidRPr="00FF5156" w:rsidRDefault="002D3E1D" w:rsidP="001E06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  <w:r w:rsidRPr="00FF515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+</w:t>
            </w:r>
            <w:r w:rsidRPr="00FF51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n=21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4C5E4EF" w14:textId="231DDF31" w:rsidR="002D3E1D" w:rsidRPr="00FF5156" w:rsidRDefault="002D3E1D" w:rsidP="001E06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  <w:r w:rsidRPr="00FF515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-</w:t>
            </w:r>
            <w:r w:rsidRPr="00FF51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n=21)</w:t>
            </w:r>
          </w:p>
        </w:tc>
      </w:tr>
      <w:tr w:rsidR="002D3E1D" w:rsidRPr="00FF5156" w14:paraId="62380606" w14:textId="0A3ED3A9" w:rsidTr="00E12999">
        <w:tc>
          <w:tcPr>
            <w:tcW w:w="2410" w:type="dxa"/>
            <w:tcBorders>
              <w:top w:val="single" w:sz="4" w:space="0" w:color="auto"/>
            </w:tcBorders>
            <w:vAlign w:val="bottom"/>
          </w:tcPr>
          <w:p w14:paraId="6AB8666F" w14:textId="77777777" w:rsidR="002D3E1D" w:rsidRPr="00FF5156" w:rsidRDefault="002D3E1D" w:rsidP="00DB252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OC3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3F3EAB22" w14:textId="6CFBA13F" w:rsidR="002D3E1D" w:rsidRPr="00FF5156" w:rsidRDefault="002D3E1D" w:rsidP="00DB252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TF3L4</w:t>
            </w:r>
          </w:p>
        </w:tc>
      </w:tr>
      <w:tr w:rsidR="002D3E1D" w:rsidRPr="00FF5156" w14:paraId="1AAC2B59" w14:textId="7A0AF281" w:rsidTr="00E12999">
        <w:tc>
          <w:tcPr>
            <w:tcW w:w="2410" w:type="dxa"/>
            <w:vAlign w:val="bottom"/>
          </w:tcPr>
          <w:p w14:paraId="1A4C09BF" w14:textId="77777777" w:rsidR="002D3E1D" w:rsidRPr="00FF5156" w:rsidRDefault="002D3E1D" w:rsidP="002D3E1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HRDL2</w:t>
            </w:r>
          </w:p>
        </w:tc>
        <w:tc>
          <w:tcPr>
            <w:tcW w:w="2268" w:type="dxa"/>
            <w:vAlign w:val="bottom"/>
          </w:tcPr>
          <w:p w14:paraId="721E97A3" w14:textId="3A8EBB02" w:rsidR="002D3E1D" w:rsidRPr="00FF5156" w:rsidRDefault="002D3E1D" w:rsidP="002D3E1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AND1</w:t>
            </w:r>
          </w:p>
        </w:tc>
      </w:tr>
      <w:tr w:rsidR="002D3E1D" w:rsidRPr="00FF5156" w14:paraId="16EC18E9" w14:textId="365B102F" w:rsidTr="00E12999">
        <w:tc>
          <w:tcPr>
            <w:tcW w:w="2410" w:type="dxa"/>
            <w:vAlign w:val="bottom"/>
          </w:tcPr>
          <w:p w14:paraId="5A07B4CC" w14:textId="77777777" w:rsidR="002D3E1D" w:rsidRPr="00FF5156" w:rsidRDefault="002D3E1D" w:rsidP="008671B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NN1</w:t>
            </w:r>
          </w:p>
        </w:tc>
        <w:tc>
          <w:tcPr>
            <w:tcW w:w="2268" w:type="dxa"/>
            <w:vAlign w:val="bottom"/>
          </w:tcPr>
          <w:p w14:paraId="74AFCA2D" w14:textId="3E1DF658" w:rsidR="002D3E1D" w:rsidRPr="00FF5156" w:rsidRDefault="002D3E1D" w:rsidP="008671B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HTOP</w:t>
            </w:r>
          </w:p>
        </w:tc>
      </w:tr>
      <w:tr w:rsidR="002D3E1D" w:rsidRPr="00FF5156" w14:paraId="504D7B90" w14:textId="3CAE30E6" w:rsidTr="00E12999">
        <w:tc>
          <w:tcPr>
            <w:tcW w:w="2410" w:type="dxa"/>
            <w:vAlign w:val="bottom"/>
          </w:tcPr>
          <w:p w14:paraId="7A846028" w14:textId="77777777" w:rsidR="002D3E1D" w:rsidRPr="00FF5156" w:rsidRDefault="002D3E1D" w:rsidP="0089478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DES</w:t>
            </w:r>
          </w:p>
        </w:tc>
        <w:tc>
          <w:tcPr>
            <w:tcW w:w="2268" w:type="dxa"/>
            <w:vAlign w:val="bottom"/>
          </w:tcPr>
          <w:p w14:paraId="4369E39B" w14:textId="3F579F28" w:rsidR="002D3E1D" w:rsidRPr="00FF5156" w:rsidRDefault="002D3E1D" w:rsidP="0089478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NOT6</w:t>
            </w:r>
          </w:p>
        </w:tc>
      </w:tr>
      <w:tr w:rsidR="002D3E1D" w:rsidRPr="00FF5156" w14:paraId="46B7792B" w14:textId="0C80D428" w:rsidTr="00E12999">
        <w:tc>
          <w:tcPr>
            <w:tcW w:w="2410" w:type="dxa"/>
            <w:vAlign w:val="bottom"/>
          </w:tcPr>
          <w:p w14:paraId="478A1D60" w14:textId="77777777" w:rsidR="002D3E1D" w:rsidRPr="00FF5156" w:rsidRDefault="002D3E1D" w:rsidP="00DB252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OXF1</w:t>
            </w:r>
          </w:p>
        </w:tc>
        <w:tc>
          <w:tcPr>
            <w:tcW w:w="2268" w:type="dxa"/>
            <w:vAlign w:val="bottom"/>
          </w:tcPr>
          <w:p w14:paraId="1895D274" w14:textId="48A88EE7" w:rsidR="002D3E1D" w:rsidRPr="00FF5156" w:rsidRDefault="002D3E1D" w:rsidP="00DB252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TDSPL2</w:t>
            </w:r>
          </w:p>
        </w:tc>
      </w:tr>
      <w:tr w:rsidR="002D3E1D" w:rsidRPr="00FF5156" w14:paraId="16565ED5" w14:textId="5044AF88" w:rsidTr="00E12999">
        <w:tc>
          <w:tcPr>
            <w:tcW w:w="2410" w:type="dxa"/>
            <w:vAlign w:val="bottom"/>
          </w:tcPr>
          <w:p w14:paraId="07B035F9" w14:textId="77777777" w:rsidR="002D3E1D" w:rsidRPr="00FF5156" w:rsidRDefault="002D3E1D" w:rsidP="0089478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PBAR1</w:t>
            </w:r>
          </w:p>
        </w:tc>
        <w:tc>
          <w:tcPr>
            <w:tcW w:w="2268" w:type="dxa"/>
            <w:vAlign w:val="bottom"/>
          </w:tcPr>
          <w:p w14:paraId="0E1352A6" w14:textId="748D90AC" w:rsidR="002D3E1D" w:rsidRPr="00FF5156" w:rsidRDefault="002D3E1D" w:rsidP="0089478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XR1</w:t>
            </w:r>
          </w:p>
        </w:tc>
      </w:tr>
      <w:tr w:rsidR="002D3E1D" w:rsidRPr="00FF5156" w14:paraId="1925B359" w14:textId="2F5ECBD4" w:rsidTr="00E12999">
        <w:tc>
          <w:tcPr>
            <w:tcW w:w="2410" w:type="dxa"/>
            <w:vAlign w:val="bottom"/>
          </w:tcPr>
          <w:p w14:paraId="0A80D185" w14:textId="77777777" w:rsidR="002D3E1D" w:rsidRPr="00FF5156" w:rsidRDefault="002D3E1D" w:rsidP="009A05F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SPB6</w:t>
            </w:r>
          </w:p>
        </w:tc>
        <w:tc>
          <w:tcPr>
            <w:tcW w:w="2268" w:type="dxa"/>
            <w:vAlign w:val="bottom"/>
          </w:tcPr>
          <w:p w14:paraId="0AF2A161" w14:textId="314AC1EC" w:rsidR="002D3E1D" w:rsidRPr="00FF5156" w:rsidRDefault="002D3E1D" w:rsidP="009A05F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2E3</w:t>
            </w:r>
          </w:p>
        </w:tc>
      </w:tr>
      <w:tr w:rsidR="002D3E1D" w:rsidRPr="00FF5156" w14:paraId="5A7F32F0" w14:textId="3C1DAC7D" w:rsidTr="00E12999">
        <w:tc>
          <w:tcPr>
            <w:tcW w:w="2410" w:type="dxa"/>
            <w:vAlign w:val="bottom"/>
          </w:tcPr>
          <w:p w14:paraId="565E1E25" w14:textId="77777777" w:rsidR="002D3E1D" w:rsidRPr="00FF5156" w:rsidRDefault="002D3E1D" w:rsidP="009A05F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SPB7</w:t>
            </w:r>
          </w:p>
        </w:tc>
        <w:tc>
          <w:tcPr>
            <w:tcW w:w="2268" w:type="dxa"/>
            <w:vAlign w:val="bottom"/>
          </w:tcPr>
          <w:p w14:paraId="73B74FD9" w14:textId="06306664" w:rsidR="002D3E1D" w:rsidRPr="00FF5156" w:rsidRDefault="002D3E1D" w:rsidP="009A05F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AUS3</w:t>
            </w:r>
          </w:p>
        </w:tc>
      </w:tr>
      <w:tr w:rsidR="002D3E1D" w:rsidRPr="00FF5156" w14:paraId="27DC77E1" w14:textId="1620887A" w:rsidTr="00E12999">
        <w:tc>
          <w:tcPr>
            <w:tcW w:w="2410" w:type="dxa"/>
            <w:vAlign w:val="bottom"/>
          </w:tcPr>
          <w:p w14:paraId="5CD20BCF" w14:textId="77777777" w:rsidR="002D3E1D" w:rsidRPr="00FF5156" w:rsidRDefault="002D3E1D" w:rsidP="009A05F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RAG1</w:t>
            </w:r>
          </w:p>
        </w:tc>
        <w:tc>
          <w:tcPr>
            <w:tcW w:w="2268" w:type="dxa"/>
            <w:vAlign w:val="bottom"/>
          </w:tcPr>
          <w:p w14:paraId="011BF040" w14:textId="3FEA2BDF" w:rsidR="002D3E1D" w:rsidRPr="00FF5156" w:rsidRDefault="002D3E1D" w:rsidP="009A05F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KANSL2</w:t>
            </w:r>
          </w:p>
        </w:tc>
      </w:tr>
      <w:tr w:rsidR="002D3E1D" w:rsidRPr="00FF5156" w14:paraId="411045B7" w14:textId="699326F0" w:rsidTr="00E12999">
        <w:tc>
          <w:tcPr>
            <w:tcW w:w="2410" w:type="dxa"/>
            <w:vAlign w:val="bottom"/>
          </w:tcPr>
          <w:p w14:paraId="4FEFC828" w14:textId="77777777" w:rsidR="002D3E1D" w:rsidRPr="00FF5156" w:rsidRDefault="002D3E1D" w:rsidP="0089478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KCNMB1</w:t>
            </w:r>
          </w:p>
        </w:tc>
        <w:tc>
          <w:tcPr>
            <w:tcW w:w="2268" w:type="dxa"/>
            <w:vAlign w:val="bottom"/>
          </w:tcPr>
          <w:p w14:paraId="3CDE8E92" w14:textId="001363D6" w:rsidR="002D3E1D" w:rsidRPr="00FF5156" w:rsidRDefault="002D3E1D" w:rsidP="0089478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REG</w:t>
            </w:r>
          </w:p>
        </w:tc>
      </w:tr>
      <w:tr w:rsidR="002D3E1D" w:rsidRPr="00FF5156" w14:paraId="24B6E9C9" w14:textId="1CE51B87" w:rsidTr="00E12999">
        <w:tc>
          <w:tcPr>
            <w:tcW w:w="2410" w:type="dxa"/>
            <w:vAlign w:val="bottom"/>
          </w:tcPr>
          <w:p w14:paraId="284F4CAE" w14:textId="77777777" w:rsidR="002D3E1D" w:rsidRPr="00FF5156" w:rsidRDefault="002D3E1D" w:rsidP="009A05F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IMS2</w:t>
            </w:r>
          </w:p>
        </w:tc>
        <w:tc>
          <w:tcPr>
            <w:tcW w:w="2268" w:type="dxa"/>
            <w:vAlign w:val="bottom"/>
          </w:tcPr>
          <w:p w14:paraId="053D88D4" w14:textId="59FDD800" w:rsidR="002D3E1D" w:rsidRPr="00FF5156" w:rsidRDefault="002D3E1D" w:rsidP="009A05F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SH2</w:t>
            </w:r>
          </w:p>
        </w:tc>
      </w:tr>
      <w:tr w:rsidR="002D3E1D" w:rsidRPr="00FF5156" w14:paraId="75F2E733" w14:textId="54BD97A8" w:rsidTr="00E12999">
        <w:tc>
          <w:tcPr>
            <w:tcW w:w="2410" w:type="dxa"/>
            <w:vAlign w:val="bottom"/>
          </w:tcPr>
          <w:p w14:paraId="18338369" w14:textId="77777777" w:rsidR="002D3E1D" w:rsidRPr="00FF5156" w:rsidRDefault="002D3E1D" w:rsidP="009A05F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MOD1</w:t>
            </w:r>
          </w:p>
        </w:tc>
        <w:tc>
          <w:tcPr>
            <w:tcW w:w="2268" w:type="dxa"/>
            <w:vAlign w:val="bottom"/>
          </w:tcPr>
          <w:p w14:paraId="0B452040" w14:textId="135046A3" w:rsidR="002D3E1D" w:rsidRPr="00FF5156" w:rsidRDefault="002D3E1D" w:rsidP="009A05F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SER1</w:t>
            </w:r>
          </w:p>
        </w:tc>
      </w:tr>
      <w:tr w:rsidR="002D3E1D" w:rsidRPr="00FF5156" w14:paraId="7F9B4793" w14:textId="4AA2D25E" w:rsidTr="00E12999">
        <w:tc>
          <w:tcPr>
            <w:tcW w:w="2410" w:type="dxa"/>
            <w:vAlign w:val="bottom"/>
          </w:tcPr>
          <w:p w14:paraId="029C9953" w14:textId="77777777" w:rsidR="002D3E1D" w:rsidRPr="00FF5156" w:rsidRDefault="002D3E1D" w:rsidP="009A05F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H11</w:t>
            </w:r>
          </w:p>
        </w:tc>
        <w:tc>
          <w:tcPr>
            <w:tcW w:w="2268" w:type="dxa"/>
            <w:vAlign w:val="bottom"/>
          </w:tcPr>
          <w:p w14:paraId="4CB2BA20" w14:textId="25A5451C" w:rsidR="002D3E1D" w:rsidRPr="00FF5156" w:rsidRDefault="002D3E1D" w:rsidP="009A05F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BM8A</w:t>
            </w:r>
          </w:p>
        </w:tc>
      </w:tr>
      <w:tr w:rsidR="002D3E1D" w:rsidRPr="00FF5156" w14:paraId="6627A0F4" w14:textId="723F1A98" w:rsidTr="00E12999">
        <w:tc>
          <w:tcPr>
            <w:tcW w:w="2410" w:type="dxa"/>
            <w:vAlign w:val="bottom"/>
          </w:tcPr>
          <w:p w14:paraId="0315BD1B" w14:textId="77777777" w:rsidR="002D3E1D" w:rsidRPr="00FF5156" w:rsidRDefault="002D3E1D" w:rsidP="0089478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LN</w:t>
            </w:r>
          </w:p>
        </w:tc>
        <w:tc>
          <w:tcPr>
            <w:tcW w:w="2268" w:type="dxa"/>
            <w:vAlign w:val="bottom"/>
          </w:tcPr>
          <w:p w14:paraId="74045B18" w14:textId="003A4D23" w:rsidR="002D3E1D" w:rsidRPr="00FF5156" w:rsidRDefault="002D3E1D" w:rsidP="0089478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EST</w:t>
            </w:r>
          </w:p>
        </w:tc>
      </w:tr>
      <w:tr w:rsidR="002D3E1D" w:rsidRPr="00FF5156" w14:paraId="41A626AD" w14:textId="74D14815" w:rsidTr="00E12999">
        <w:tc>
          <w:tcPr>
            <w:tcW w:w="2410" w:type="dxa"/>
            <w:vAlign w:val="bottom"/>
          </w:tcPr>
          <w:p w14:paraId="19569D84" w14:textId="77777777" w:rsidR="002D3E1D" w:rsidRPr="00FF5156" w:rsidRDefault="002D3E1D" w:rsidP="0089478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NPLA2</w:t>
            </w:r>
          </w:p>
        </w:tc>
        <w:tc>
          <w:tcPr>
            <w:tcW w:w="2268" w:type="dxa"/>
            <w:vAlign w:val="bottom"/>
          </w:tcPr>
          <w:p w14:paraId="2AE58182" w14:textId="43FCA14E" w:rsidR="002D3E1D" w:rsidRPr="00FF5156" w:rsidRDefault="002D3E1D" w:rsidP="0089478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PAP3</w:t>
            </w:r>
          </w:p>
        </w:tc>
      </w:tr>
      <w:tr w:rsidR="002D3E1D" w:rsidRPr="00FF5156" w14:paraId="103CDF1D" w14:textId="49382829" w:rsidTr="00E12999">
        <w:tc>
          <w:tcPr>
            <w:tcW w:w="2410" w:type="dxa"/>
            <w:vAlign w:val="bottom"/>
          </w:tcPr>
          <w:p w14:paraId="1E269B82" w14:textId="77777777" w:rsidR="002D3E1D" w:rsidRPr="00FF5156" w:rsidRDefault="002D3E1D" w:rsidP="00333B4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ILP</w:t>
            </w:r>
          </w:p>
        </w:tc>
        <w:tc>
          <w:tcPr>
            <w:tcW w:w="2268" w:type="dxa"/>
            <w:vAlign w:val="bottom"/>
          </w:tcPr>
          <w:p w14:paraId="4A2889D7" w14:textId="1A9FDBCC" w:rsidR="002D3E1D" w:rsidRPr="00FF5156" w:rsidRDefault="002D3E1D" w:rsidP="00333B4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IA1</w:t>
            </w:r>
          </w:p>
        </w:tc>
      </w:tr>
      <w:tr w:rsidR="002D3E1D" w:rsidRPr="00FF5156" w14:paraId="183EA46E" w14:textId="0AE7688E" w:rsidTr="00E12999">
        <w:tc>
          <w:tcPr>
            <w:tcW w:w="2410" w:type="dxa"/>
            <w:vAlign w:val="bottom"/>
          </w:tcPr>
          <w:p w14:paraId="0A48257E" w14:textId="77777777" w:rsidR="002D3E1D" w:rsidRPr="00FF5156" w:rsidRDefault="002D3E1D" w:rsidP="003B11D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GCA</w:t>
            </w:r>
          </w:p>
        </w:tc>
        <w:tc>
          <w:tcPr>
            <w:tcW w:w="2268" w:type="dxa"/>
            <w:vAlign w:val="bottom"/>
          </w:tcPr>
          <w:p w14:paraId="0CD310F8" w14:textId="3AEEA643" w:rsidR="002D3E1D" w:rsidRPr="00FF5156" w:rsidRDefault="002D3E1D" w:rsidP="003B11D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XPO1</w:t>
            </w:r>
          </w:p>
        </w:tc>
      </w:tr>
      <w:tr w:rsidR="002D3E1D" w:rsidRPr="00FF5156" w14:paraId="1BF876B7" w14:textId="7F928075" w:rsidTr="00E12999">
        <w:tc>
          <w:tcPr>
            <w:tcW w:w="2410" w:type="dxa"/>
            <w:vAlign w:val="bottom"/>
          </w:tcPr>
          <w:p w14:paraId="3636DB7D" w14:textId="77777777" w:rsidR="002D3E1D" w:rsidRPr="00FF5156" w:rsidRDefault="002D3E1D" w:rsidP="009A05F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OD3</w:t>
            </w:r>
          </w:p>
        </w:tc>
        <w:tc>
          <w:tcPr>
            <w:tcW w:w="2268" w:type="dxa"/>
            <w:vAlign w:val="bottom"/>
          </w:tcPr>
          <w:p w14:paraId="718F27D8" w14:textId="29392B3B" w:rsidR="002D3E1D" w:rsidRPr="00FF5156" w:rsidRDefault="002D3E1D" w:rsidP="009A05F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ZMYM4</w:t>
            </w:r>
          </w:p>
        </w:tc>
      </w:tr>
      <w:tr w:rsidR="002D3E1D" w:rsidRPr="00FF5156" w14:paraId="307BDC71" w14:textId="4F7FFEE1" w:rsidTr="00E12999">
        <w:tc>
          <w:tcPr>
            <w:tcW w:w="2410" w:type="dxa"/>
            <w:vAlign w:val="bottom"/>
          </w:tcPr>
          <w:p w14:paraId="25EF1E07" w14:textId="77777777" w:rsidR="002D3E1D" w:rsidRPr="00FF5156" w:rsidRDefault="002D3E1D" w:rsidP="00333B4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ORBS1</w:t>
            </w:r>
          </w:p>
        </w:tc>
        <w:tc>
          <w:tcPr>
            <w:tcW w:w="2268" w:type="dxa"/>
            <w:vAlign w:val="bottom"/>
          </w:tcPr>
          <w:p w14:paraId="615FBA53" w14:textId="4FE675DD" w:rsidR="002D3E1D" w:rsidRPr="00FF5156" w:rsidRDefault="002D3E1D" w:rsidP="00333B4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ZNF107</w:t>
            </w:r>
          </w:p>
        </w:tc>
      </w:tr>
      <w:tr w:rsidR="002D3E1D" w:rsidRPr="00FF5156" w14:paraId="5A9AD8C7" w14:textId="4F30CA9A" w:rsidTr="00E12999">
        <w:tc>
          <w:tcPr>
            <w:tcW w:w="2410" w:type="dxa"/>
            <w:vAlign w:val="bottom"/>
          </w:tcPr>
          <w:p w14:paraId="1AC4B02C" w14:textId="77777777" w:rsidR="002D3E1D" w:rsidRPr="00FF5156" w:rsidRDefault="002D3E1D" w:rsidP="009A05F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YNPO2</w:t>
            </w:r>
          </w:p>
        </w:tc>
        <w:tc>
          <w:tcPr>
            <w:tcW w:w="2268" w:type="dxa"/>
            <w:vAlign w:val="bottom"/>
          </w:tcPr>
          <w:p w14:paraId="06A748A7" w14:textId="784C5947" w:rsidR="002D3E1D" w:rsidRPr="00FF5156" w:rsidRDefault="002D3E1D" w:rsidP="009A05F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ZNF146</w:t>
            </w:r>
          </w:p>
        </w:tc>
      </w:tr>
      <w:tr w:rsidR="002D3E1D" w:rsidRPr="00FF5156" w14:paraId="201C64FB" w14:textId="373DC804" w:rsidTr="00E12999">
        <w:tc>
          <w:tcPr>
            <w:tcW w:w="2410" w:type="dxa"/>
            <w:vAlign w:val="bottom"/>
          </w:tcPr>
          <w:p w14:paraId="017B2748" w14:textId="77777777" w:rsidR="002D3E1D" w:rsidRPr="00FF5156" w:rsidRDefault="002D3E1D" w:rsidP="009A05F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AGLN</w:t>
            </w:r>
          </w:p>
        </w:tc>
        <w:tc>
          <w:tcPr>
            <w:tcW w:w="2268" w:type="dxa"/>
            <w:vAlign w:val="bottom"/>
          </w:tcPr>
          <w:p w14:paraId="6C9EB897" w14:textId="2C6BAE5A" w:rsidR="002D3E1D" w:rsidRPr="00FF5156" w:rsidRDefault="002D3E1D" w:rsidP="009A05F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ZNF260</w:t>
            </w:r>
          </w:p>
        </w:tc>
      </w:tr>
    </w:tbl>
    <w:p w14:paraId="016A779C" w14:textId="77777777" w:rsidR="004E26A0" w:rsidRPr="00FF5156" w:rsidRDefault="004E26A0" w:rsidP="004E26A0">
      <w:pPr>
        <w:spacing w:line="240" w:lineRule="auto"/>
        <w:rPr>
          <w:rFonts w:ascii="Times New Roman" w:hAnsi="Times New Roman" w:cs="Times New Roman"/>
        </w:rPr>
      </w:pPr>
    </w:p>
    <w:p w14:paraId="6C7B457B" w14:textId="47E00EED" w:rsidR="004E26A0" w:rsidRPr="00FF5156" w:rsidRDefault="004E26A0" w:rsidP="004E26A0">
      <w:pPr>
        <w:pStyle w:val="Caption"/>
        <w:keepNext/>
        <w:rPr>
          <w:rFonts w:ascii="Times New Roman" w:hAnsi="Times New Roman" w:cs="Times New Roman"/>
        </w:rPr>
      </w:pPr>
      <w:r w:rsidRPr="00FF5156">
        <w:rPr>
          <w:rFonts w:ascii="Times New Roman" w:hAnsi="Times New Roman" w:cs="Times New Roman"/>
          <w:b/>
          <w:bCs/>
        </w:rPr>
        <w:t xml:space="preserve">Table </w:t>
      </w:r>
      <w:r w:rsidR="00295349">
        <w:rPr>
          <w:rFonts w:ascii="Times New Roman" w:hAnsi="Times New Roman" w:cs="Times New Roman"/>
          <w:b/>
          <w:bCs/>
        </w:rPr>
        <w:t>S</w:t>
      </w:r>
      <w:r w:rsidR="00211644">
        <w:rPr>
          <w:rFonts w:ascii="Times New Roman" w:hAnsi="Times New Roman" w:cs="Times New Roman"/>
          <w:b/>
          <w:bCs/>
        </w:rPr>
        <w:t>7</w:t>
      </w:r>
      <w:r w:rsidRPr="00FF5156">
        <w:rPr>
          <w:rFonts w:ascii="Times New Roman" w:hAnsi="Times New Roman" w:cs="Times New Roman"/>
          <w:b/>
          <w:bCs/>
        </w:rPr>
        <w:t>: List 7 SOD3 Pearson correlated genes ρ≥|0.35| (n=68).</w:t>
      </w:r>
      <w:r w:rsidRPr="00FF5156">
        <w:rPr>
          <w:rFonts w:ascii="Times New Roman" w:hAnsi="Times New Roman" w:cs="Times New Roman"/>
        </w:rPr>
        <w:t xml:space="preserve"> List 7</w:t>
      </w:r>
      <w:r w:rsidRPr="00FF5156">
        <w:rPr>
          <w:rFonts w:ascii="Times New Roman" w:hAnsi="Times New Roman" w:cs="Times New Roman"/>
          <w:vertAlign w:val="superscript"/>
        </w:rPr>
        <w:t>+</w:t>
      </w:r>
      <w:r w:rsidRPr="00FF5156">
        <w:rPr>
          <w:rFonts w:ascii="Times New Roman" w:hAnsi="Times New Roman" w:cs="Times New Roman"/>
        </w:rPr>
        <w:t xml:space="preserve"> is also available at </w:t>
      </w:r>
      <w:hyperlink r:id="rId14" w:history="1">
        <w:r w:rsidRPr="00FF5156">
          <w:rPr>
            <w:rStyle w:val="Hyperlink"/>
            <w:rFonts w:ascii="Times New Roman" w:hAnsi="Times New Roman" w:cs="Times New Roman"/>
          </w:rPr>
          <w:t>https://maayanlab.cloud/Enrichr/enrich?dataset=2db950edb668ce5b06800963f2a5f815</w:t>
        </w:r>
      </w:hyperlink>
      <w:r w:rsidRPr="00FF5156">
        <w:rPr>
          <w:rFonts w:ascii="Times New Roman" w:hAnsi="Times New Roman" w:cs="Times New Roman"/>
        </w:rPr>
        <w:t>, list 7</w:t>
      </w:r>
      <w:r w:rsidRPr="00FF5156">
        <w:rPr>
          <w:rFonts w:ascii="Times New Roman" w:hAnsi="Times New Roman" w:cs="Times New Roman"/>
          <w:vertAlign w:val="superscript"/>
        </w:rPr>
        <w:t xml:space="preserve">- </w:t>
      </w:r>
      <w:r w:rsidRPr="00FF5156">
        <w:rPr>
          <w:rFonts w:ascii="Times New Roman" w:hAnsi="Times New Roman" w:cs="Times New Roman"/>
        </w:rPr>
        <w:t xml:space="preserve">is available at </w:t>
      </w:r>
      <w:hyperlink r:id="rId15" w:history="1">
        <w:r w:rsidRPr="00FF5156">
          <w:rPr>
            <w:rStyle w:val="Hyperlink"/>
            <w:rFonts w:ascii="Times New Roman" w:hAnsi="Times New Roman" w:cs="Times New Roman"/>
          </w:rPr>
          <w:t>https://maayanlab.cloud/Enrichr/enrich?dataset=a01aeddaaa905797223806061ebb3ceb</w:t>
        </w:r>
      </w:hyperlink>
      <w:r w:rsidRPr="00FF5156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268"/>
      </w:tblGrid>
      <w:tr w:rsidR="002D3E1D" w:rsidRPr="00FF5156" w14:paraId="27069924" w14:textId="602966E8" w:rsidTr="00E12999">
        <w:tc>
          <w:tcPr>
            <w:tcW w:w="2410" w:type="dxa"/>
            <w:tcBorders>
              <w:bottom w:val="single" w:sz="4" w:space="0" w:color="auto"/>
            </w:tcBorders>
          </w:tcPr>
          <w:p w14:paraId="50256729" w14:textId="77777777" w:rsidR="002D3E1D" w:rsidRPr="00FF5156" w:rsidRDefault="002D3E1D" w:rsidP="001E06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  <w:r w:rsidRPr="00FF515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+</w:t>
            </w:r>
            <w:r w:rsidRPr="00FF51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n=29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5F36F6E" w14:textId="0EF6C3A9" w:rsidR="002D3E1D" w:rsidRPr="00FF5156" w:rsidRDefault="002D3E1D" w:rsidP="001E06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  <w:r w:rsidRPr="00FF515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-</w:t>
            </w:r>
            <w:r w:rsidRPr="00FF51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n=39)</w:t>
            </w:r>
          </w:p>
        </w:tc>
      </w:tr>
      <w:tr w:rsidR="002D3E1D" w:rsidRPr="00FF5156" w14:paraId="58D8353A" w14:textId="3B17BB00" w:rsidTr="00E12999">
        <w:tc>
          <w:tcPr>
            <w:tcW w:w="2410" w:type="dxa"/>
            <w:tcBorders>
              <w:top w:val="single" w:sz="4" w:space="0" w:color="auto"/>
            </w:tcBorders>
            <w:vAlign w:val="bottom"/>
          </w:tcPr>
          <w:p w14:paraId="432DCD2C" w14:textId="77777777" w:rsidR="002D3E1D" w:rsidRPr="00FF5156" w:rsidRDefault="002D3E1D" w:rsidP="009A05F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OC3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4F24FBAF" w14:textId="0A44A6E8" w:rsidR="002D3E1D" w:rsidRPr="00FF5156" w:rsidRDefault="002D3E1D" w:rsidP="009A05F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DNP</w:t>
            </w:r>
          </w:p>
        </w:tc>
      </w:tr>
      <w:tr w:rsidR="002D3E1D" w:rsidRPr="00FF5156" w14:paraId="7730340E" w14:textId="455A41D0" w:rsidTr="00E12999">
        <w:tc>
          <w:tcPr>
            <w:tcW w:w="2410" w:type="dxa"/>
            <w:vAlign w:val="bottom"/>
          </w:tcPr>
          <w:p w14:paraId="797EC4F0" w14:textId="77777777" w:rsidR="002D3E1D" w:rsidRPr="00FF5156" w:rsidRDefault="002D3E1D" w:rsidP="00333B4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DC42EP2</w:t>
            </w:r>
          </w:p>
        </w:tc>
        <w:tc>
          <w:tcPr>
            <w:tcW w:w="2268" w:type="dxa"/>
            <w:vAlign w:val="bottom"/>
          </w:tcPr>
          <w:p w14:paraId="0F562759" w14:textId="21F35937" w:rsidR="002D3E1D" w:rsidRPr="00FF5156" w:rsidRDefault="002D3E1D" w:rsidP="00333B4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WD1</w:t>
            </w:r>
          </w:p>
        </w:tc>
      </w:tr>
      <w:tr w:rsidR="002D3E1D" w:rsidRPr="00FF5156" w14:paraId="6D01D99D" w14:textId="197846A9" w:rsidTr="00E12999">
        <w:tc>
          <w:tcPr>
            <w:tcW w:w="2410" w:type="dxa"/>
            <w:vAlign w:val="bottom"/>
          </w:tcPr>
          <w:p w14:paraId="0F49FC2B" w14:textId="77777777" w:rsidR="002D3E1D" w:rsidRPr="00FF5156" w:rsidRDefault="002D3E1D" w:rsidP="00DB252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HRDL2</w:t>
            </w:r>
          </w:p>
        </w:tc>
        <w:tc>
          <w:tcPr>
            <w:tcW w:w="2268" w:type="dxa"/>
            <w:vAlign w:val="bottom"/>
          </w:tcPr>
          <w:p w14:paraId="245BB37F" w14:textId="49C95430" w:rsidR="002D3E1D" w:rsidRPr="00FF5156" w:rsidRDefault="002D3E1D" w:rsidP="00DB252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TF3L4</w:t>
            </w:r>
          </w:p>
        </w:tc>
      </w:tr>
      <w:tr w:rsidR="002D3E1D" w:rsidRPr="00FF5156" w14:paraId="0F2EBEDD" w14:textId="22165FA7" w:rsidTr="00E12999">
        <w:tc>
          <w:tcPr>
            <w:tcW w:w="2410" w:type="dxa"/>
            <w:vAlign w:val="bottom"/>
          </w:tcPr>
          <w:p w14:paraId="7B064B00" w14:textId="77777777" w:rsidR="002D3E1D" w:rsidRPr="00FF5156" w:rsidRDefault="002D3E1D" w:rsidP="002D3E1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LDN5</w:t>
            </w:r>
          </w:p>
        </w:tc>
        <w:tc>
          <w:tcPr>
            <w:tcW w:w="2268" w:type="dxa"/>
            <w:vAlign w:val="bottom"/>
          </w:tcPr>
          <w:p w14:paraId="3B783FA7" w14:textId="27F8F566" w:rsidR="002D3E1D" w:rsidRPr="00FF5156" w:rsidRDefault="002D3E1D" w:rsidP="002D3E1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ND1</w:t>
            </w:r>
          </w:p>
        </w:tc>
      </w:tr>
      <w:tr w:rsidR="002D3E1D" w:rsidRPr="00FF5156" w14:paraId="1A7F3092" w14:textId="3AD43D94" w:rsidTr="00E12999">
        <w:tc>
          <w:tcPr>
            <w:tcW w:w="2410" w:type="dxa"/>
            <w:vAlign w:val="bottom"/>
          </w:tcPr>
          <w:p w14:paraId="0F5CEBEB" w14:textId="77777777" w:rsidR="002D3E1D" w:rsidRPr="00FF5156" w:rsidRDefault="002D3E1D" w:rsidP="008671B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NN1</w:t>
            </w:r>
          </w:p>
        </w:tc>
        <w:tc>
          <w:tcPr>
            <w:tcW w:w="2268" w:type="dxa"/>
            <w:vAlign w:val="bottom"/>
          </w:tcPr>
          <w:p w14:paraId="7AD362B8" w14:textId="1A402BB6" w:rsidR="002D3E1D" w:rsidRPr="00FF5156" w:rsidRDefault="002D3E1D" w:rsidP="008671B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TOP</w:t>
            </w:r>
          </w:p>
        </w:tc>
      </w:tr>
      <w:tr w:rsidR="002D3E1D" w:rsidRPr="00FF5156" w14:paraId="5E4E0A25" w14:textId="0DFF02B5" w:rsidTr="00E12999">
        <w:tc>
          <w:tcPr>
            <w:tcW w:w="2410" w:type="dxa"/>
            <w:vAlign w:val="bottom"/>
          </w:tcPr>
          <w:p w14:paraId="1C77111B" w14:textId="77777777" w:rsidR="002D3E1D" w:rsidRPr="00FF5156" w:rsidRDefault="002D3E1D" w:rsidP="0089478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DES</w:t>
            </w:r>
          </w:p>
        </w:tc>
        <w:tc>
          <w:tcPr>
            <w:tcW w:w="2268" w:type="dxa"/>
            <w:vAlign w:val="bottom"/>
          </w:tcPr>
          <w:p w14:paraId="1ED7F7E7" w14:textId="7D6B9B16" w:rsidR="002D3E1D" w:rsidRPr="00FF5156" w:rsidRDefault="002D3E1D" w:rsidP="0089478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NOT6</w:t>
            </w:r>
          </w:p>
        </w:tc>
      </w:tr>
      <w:tr w:rsidR="002D3E1D" w:rsidRPr="00FF5156" w14:paraId="37AFFB91" w14:textId="24E4BBD4" w:rsidTr="00E12999">
        <w:tc>
          <w:tcPr>
            <w:tcW w:w="2410" w:type="dxa"/>
            <w:vAlign w:val="bottom"/>
          </w:tcPr>
          <w:p w14:paraId="72E8143E" w14:textId="77777777" w:rsidR="002D3E1D" w:rsidRPr="00FF5156" w:rsidRDefault="002D3E1D" w:rsidP="00DB252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>FOXF1</w:t>
            </w:r>
          </w:p>
        </w:tc>
        <w:tc>
          <w:tcPr>
            <w:tcW w:w="2268" w:type="dxa"/>
            <w:vAlign w:val="bottom"/>
          </w:tcPr>
          <w:p w14:paraId="4C5D7074" w14:textId="6CEE4AFE" w:rsidR="002D3E1D" w:rsidRPr="00FF5156" w:rsidRDefault="002D3E1D" w:rsidP="00DB252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TDSPL2</w:t>
            </w:r>
          </w:p>
        </w:tc>
      </w:tr>
      <w:tr w:rsidR="002D3E1D" w:rsidRPr="00FF5156" w14:paraId="4EDB19C1" w14:textId="6FD6D1C5" w:rsidTr="00E12999">
        <w:tc>
          <w:tcPr>
            <w:tcW w:w="2410" w:type="dxa"/>
            <w:vAlign w:val="bottom"/>
          </w:tcPr>
          <w:p w14:paraId="7552B2F4" w14:textId="77777777" w:rsidR="002D3E1D" w:rsidRPr="00FF5156" w:rsidRDefault="002D3E1D" w:rsidP="0089478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PBAR1</w:t>
            </w:r>
          </w:p>
        </w:tc>
        <w:tc>
          <w:tcPr>
            <w:tcW w:w="2268" w:type="dxa"/>
            <w:vAlign w:val="bottom"/>
          </w:tcPr>
          <w:p w14:paraId="00A82D36" w14:textId="38A0FCB2" w:rsidR="002D3E1D" w:rsidRPr="00FF5156" w:rsidRDefault="002D3E1D" w:rsidP="0089478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YNLT2B</w:t>
            </w:r>
          </w:p>
        </w:tc>
      </w:tr>
      <w:tr w:rsidR="002D3E1D" w:rsidRPr="00FF5156" w14:paraId="2F04404D" w14:textId="1D386502" w:rsidTr="00E12999">
        <w:tc>
          <w:tcPr>
            <w:tcW w:w="2410" w:type="dxa"/>
            <w:vAlign w:val="bottom"/>
          </w:tcPr>
          <w:p w14:paraId="4677D03D" w14:textId="77777777" w:rsidR="002D3E1D" w:rsidRPr="00FF5156" w:rsidRDefault="002D3E1D" w:rsidP="00333B4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MCN2</w:t>
            </w:r>
          </w:p>
        </w:tc>
        <w:tc>
          <w:tcPr>
            <w:tcW w:w="2268" w:type="dxa"/>
            <w:vAlign w:val="bottom"/>
          </w:tcPr>
          <w:p w14:paraId="7D7C9244" w14:textId="27FA7142" w:rsidR="002D3E1D" w:rsidRPr="00FF5156" w:rsidRDefault="002D3E1D" w:rsidP="00333B4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BXO28</w:t>
            </w:r>
          </w:p>
        </w:tc>
      </w:tr>
      <w:tr w:rsidR="002D3E1D" w:rsidRPr="00FF5156" w14:paraId="583C9A9F" w14:textId="505A5360" w:rsidTr="00E12999">
        <w:tc>
          <w:tcPr>
            <w:tcW w:w="2410" w:type="dxa"/>
            <w:vAlign w:val="bottom"/>
          </w:tcPr>
          <w:p w14:paraId="51239EB7" w14:textId="77777777" w:rsidR="002D3E1D" w:rsidRPr="00FF5156" w:rsidRDefault="002D3E1D" w:rsidP="009A05F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SPB6</w:t>
            </w:r>
          </w:p>
        </w:tc>
        <w:tc>
          <w:tcPr>
            <w:tcW w:w="2268" w:type="dxa"/>
            <w:vAlign w:val="bottom"/>
          </w:tcPr>
          <w:p w14:paraId="5E8CBD07" w14:textId="65C11CD1" w:rsidR="002D3E1D" w:rsidRPr="00FF5156" w:rsidRDefault="002D3E1D" w:rsidP="009A05F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RMD8</w:t>
            </w:r>
          </w:p>
        </w:tc>
      </w:tr>
      <w:tr w:rsidR="002D3E1D" w:rsidRPr="00FF5156" w14:paraId="13DD96EF" w14:textId="32079693" w:rsidTr="00E12999">
        <w:tc>
          <w:tcPr>
            <w:tcW w:w="2410" w:type="dxa"/>
            <w:vAlign w:val="bottom"/>
          </w:tcPr>
          <w:p w14:paraId="2804A0E0" w14:textId="77777777" w:rsidR="002D3E1D" w:rsidRPr="00FF5156" w:rsidRDefault="002D3E1D" w:rsidP="009A05F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SPB7</w:t>
            </w:r>
          </w:p>
        </w:tc>
        <w:tc>
          <w:tcPr>
            <w:tcW w:w="2268" w:type="dxa"/>
            <w:vAlign w:val="bottom"/>
          </w:tcPr>
          <w:p w14:paraId="549C866B" w14:textId="67D0B319" w:rsidR="002D3E1D" w:rsidRPr="00FF5156" w:rsidRDefault="002D3E1D" w:rsidP="009A05F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XR1</w:t>
            </w:r>
          </w:p>
        </w:tc>
      </w:tr>
      <w:tr w:rsidR="002D3E1D" w:rsidRPr="00FF5156" w14:paraId="324F3FFC" w14:textId="70D4B3F1" w:rsidTr="00E12999">
        <w:tc>
          <w:tcPr>
            <w:tcW w:w="2410" w:type="dxa"/>
            <w:vAlign w:val="bottom"/>
          </w:tcPr>
          <w:p w14:paraId="36F3FD0E" w14:textId="77777777" w:rsidR="002D3E1D" w:rsidRPr="00FF5156" w:rsidRDefault="002D3E1D" w:rsidP="009A05F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RAG1</w:t>
            </w:r>
          </w:p>
        </w:tc>
        <w:tc>
          <w:tcPr>
            <w:tcW w:w="2268" w:type="dxa"/>
            <w:vAlign w:val="bottom"/>
          </w:tcPr>
          <w:p w14:paraId="493FDEB2" w14:textId="0F909B72" w:rsidR="002D3E1D" w:rsidRPr="00FF5156" w:rsidRDefault="002D3E1D" w:rsidP="009A05F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2E3</w:t>
            </w:r>
          </w:p>
        </w:tc>
      </w:tr>
      <w:tr w:rsidR="002D3E1D" w:rsidRPr="00FF5156" w14:paraId="405256D7" w14:textId="7068C973" w:rsidTr="00E12999">
        <w:tc>
          <w:tcPr>
            <w:tcW w:w="2410" w:type="dxa"/>
            <w:vAlign w:val="bottom"/>
          </w:tcPr>
          <w:p w14:paraId="255680EA" w14:textId="77777777" w:rsidR="002D3E1D" w:rsidRPr="00FF5156" w:rsidRDefault="002D3E1D" w:rsidP="0089478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KCNMB1</w:t>
            </w:r>
          </w:p>
        </w:tc>
        <w:tc>
          <w:tcPr>
            <w:tcW w:w="2268" w:type="dxa"/>
            <w:vAlign w:val="bottom"/>
          </w:tcPr>
          <w:p w14:paraId="029C46BC" w14:textId="0294E164" w:rsidR="002D3E1D" w:rsidRPr="00FF5156" w:rsidRDefault="002D3E1D" w:rsidP="0089478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AUS3</w:t>
            </w:r>
          </w:p>
        </w:tc>
      </w:tr>
      <w:tr w:rsidR="002D3E1D" w:rsidRPr="00FF5156" w14:paraId="5941D14C" w14:textId="0592666B" w:rsidTr="00E12999">
        <w:tc>
          <w:tcPr>
            <w:tcW w:w="2410" w:type="dxa"/>
            <w:vAlign w:val="bottom"/>
          </w:tcPr>
          <w:p w14:paraId="31DA46F5" w14:textId="77777777" w:rsidR="002D3E1D" w:rsidRPr="00FF5156" w:rsidRDefault="002D3E1D" w:rsidP="009A05F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IMS2</w:t>
            </w:r>
          </w:p>
        </w:tc>
        <w:tc>
          <w:tcPr>
            <w:tcW w:w="2268" w:type="dxa"/>
            <w:vAlign w:val="bottom"/>
          </w:tcPr>
          <w:p w14:paraId="1DE0EF1C" w14:textId="5E0565BA" w:rsidR="002D3E1D" w:rsidRPr="00FF5156" w:rsidRDefault="002D3E1D" w:rsidP="009A05F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LTF</w:t>
            </w:r>
          </w:p>
        </w:tc>
      </w:tr>
      <w:tr w:rsidR="002D3E1D" w:rsidRPr="00FF5156" w14:paraId="229C998E" w14:textId="46879774" w:rsidTr="00E12999">
        <w:tc>
          <w:tcPr>
            <w:tcW w:w="2410" w:type="dxa"/>
            <w:vAlign w:val="bottom"/>
          </w:tcPr>
          <w:p w14:paraId="4D073F6E" w14:textId="77777777" w:rsidR="002D3E1D" w:rsidRPr="00FF5156" w:rsidRDefault="002D3E1D" w:rsidP="009A05F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MOD1</w:t>
            </w:r>
          </w:p>
        </w:tc>
        <w:tc>
          <w:tcPr>
            <w:tcW w:w="2268" w:type="dxa"/>
            <w:vAlign w:val="bottom"/>
          </w:tcPr>
          <w:p w14:paraId="2A192B3D" w14:textId="303EAC62" w:rsidR="002D3E1D" w:rsidRPr="00FF5156" w:rsidRDefault="002D3E1D" w:rsidP="009A05F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NRNPC</w:t>
            </w:r>
          </w:p>
        </w:tc>
      </w:tr>
      <w:tr w:rsidR="002D3E1D" w:rsidRPr="00FF5156" w14:paraId="2D2DE359" w14:textId="16CC2241" w:rsidTr="00E12999">
        <w:tc>
          <w:tcPr>
            <w:tcW w:w="2410" w:type="dxa"/>
            <w:vAlign w:val="bottom"/>
          </w:tcPr>
          <w:p w14:paraId="6CBBA09E" w14:textId="77777777" w:rsidR="002D3E1D" w:rsidRPr="00FF5156" w:rsidRDefault="002D3E1D" w:rsidP="00333B4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UC3B</w:t>
            </w:r>
          </w:p>
        </w:tc>
        <w:tc>
          <w:tcPr>
            <w:tcW w:w="2268" w:type="dxa"/>
            <w:vAlign w:val="bottom"/>
          </w:tcPr>
          <w:p w14:paraId="750DCAE7" w14:textId="02162F37" w:rsidR="002D3E1D" w:rsidRPr="00FF5156" w:rsidRDefault="002D3E1D" w:rsidP="00333B4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ANSL2</w:t>
            </w:r>
          </w:p>
        </w:tc>
      </w:tr>
      <w:tr w:rsidR="002D3E1D" w:rsidRPr="00FF5156" w14:paraId="3186903C" w14:textId="41667721" w:rsidTr="00E12999">
        <w:tc>
          <w:tcPr>
            <w:tcW w:w="2410" w:type="dxa"/>
            <w:vAlign w:val="bottom"/>
          </w:tcPr>
          <w:p w14:paraId="5477A8AB" w14:textId="77777777" w:rsidR="002D3E1D" w:rsidRPr="00FF5156" w:rsidRDefault="002D3E1D" w:rsidP="009A05F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H11</w:t>
            </w:r>
          </w:p>
        </w:tc>
        <w:tc>
          <w:tcPr>
            <w:tcW w:w="2268" w:type="dxa"/>
            <w:vAlign w:val="bottom"/>
          </w:tcPr>
          <w:p w14:paraId="0D8E9213" w14:textId="1FA6F053" w:rsidR="002D3E1D" w:rsidRPr="00FF5156" w:rsidRDefault="002D3E1D" w:rsidP="009A05F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REG</w:t>
            </w:r>
          </w:p>
        </w:tc>
      </w:tr>
      <w:tr w:rsidR="002D3E1D" w:rsidRPr="00FF5156" w14:paraId="62CB42DE" w14:textId="5DAEFDB4" w:rsidTr="00E12999">
        <w:tc>
          <w:tcPr>
            <w:tcW w:w="2410" w:type="dxa"/>
            <w:vAlign w:val="bottom"/>
          </w:tcPr>
          <w:p w14:paraId="12582385" w14:textId="77777777" w:rsidR="002D3E1D" w:rsidRPr="00FF5156" w:rsidRDefault="002D3E1D" w:rsidP="00333B4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R4A1</w:t>
            </w:r>
          </w:p>
        </w:tc>
        <w:tc>
          <w:tcPr>
            <w:tcW w:w="2268" w:type="dxa"/>
            <w:vAlign w:val="bottom"/>
          </w:tcPr>
          <w:p w14:paraId="5A575100" w14:textId="576D7CA7" w:rsidR="002D3E1D" w:rsidRPr="00FF5156" w:rsidRDefault="002D3E1D" w:rsidP="00333B4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SH2</w:t>
            </w:r>
          </w:p>
        </w:tc>
      </w:tr>
      <w:tr w:rsidR="002D3E1D" w:rsidRPr="00FF5156" w14:paraId="5BE5FB0D" w14:textId="6520E8B0" w:rsidTr="00E12999">
        <w:tc>
          <w:tcPr>
            <w:tcW w:w="2410" w:type="dxa"/>
            <w:vAlign w:val="bottom"/>
          </w:tcPr>
          <w:p w14:paraId="2AD11EA2" w14:textId="77777777" w:rsidR="002D3E1D" w:rsidRPr="00FF5156" w:rsidRDefault="002D3E1D" w:rsidP="00333B4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HYHIP</w:t>
            </w:r>
          </w:p>
        </w:tc>
        <w:tc>
          <w:tcPr>
            <w:tcW w:w="2268" w:type="dxa"/>
            <w:vAlign w:val="bottom"/>
          </w:tcPr>
          <w:p w14:paraId="3390FA7A" w14:textId="14013046" w:rsidR="002D3E1D" w:rsidRPr="00FF5156" w:rsidRDefault="002D3E1D" w:rsidP="00333B4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SH6</w:t>
            </w:r>
          </w:p>
        </w:tc>
      </w:tr>
      <w:tr w:rsidR="002D3E1D" w:rsidRPr="00FF5156" w14:paraId="21A2DB0F" w14:textId="18E11439" w:rsidTr="00E12999">
        <w:tc>
          <w:tcPr>
            <w:tcW w:w="2410" w:type="dxa"/>
            <w:vAlign w:val="bottom"/>
          </w:tcPr>
          <w:p w14:paraId="20DD0EAC" w14:textId="77777777" w:rsidR="002D3E1D" w:rsidRPr="00FF5156" w:rsidRDefault="002D3E1D" w:rsidP="0089478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LN</w:t>
            </w:r>
          </w:p>
        </w:tc>
        <w:tc>
          <w:tcPr>
            <w:tcW w:w="2268" w:type="dxa"/>
            <w:vAlign w:val="bottom"/>
          </w:tcPr>
          <w:p w14:paraId="5B889401" w14:textId="49BE8E95" w:rsidR="002D3E1D" w:rsidRPr="00FF5156" w:rsidRDefault="002D3E1D" w:rsidP="0089478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TERF3</w:t>
            </w:r>
          </w:p>
        </w:tc>
      </w:tr>
      <w:tr w:rsidR="002D3E1D" w:rsidRPr="00FF5156" w14:paraId="3C6B3E9C" w14:textId="3873A2A5" w:rsidTr="00E12999">
        <w:tc>
          <w:tcPr>
            <w:tcW w:w="2410" w:type="dxa"/>
            <w:vAlign w:val="bottom"/>
          </w:tcPr>
          <w:p w14:paraId="7FBA891D" w14:textId="77777777" w:rsidR="002D3E1D" w:rsidRPr="00FF5156" w:rsidRDefault="002D3E1D" w:rsidP="0089478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NPLA2</w:t>
            </w:r>
          </w:p>
        </w:tc>
        <w:tc>
          <w:tcPr>
            <w:tcW w:w="2268" w:type="dxa"/>
            <w:vAlign w:val="bottom"/>
          </w:tcPr>
          <w:p w14:paraId="322B265B" w14:textId="36547BB1" w:rsidR="002D3E1D" w:rsidRPr="00FF5156" w:rsidRDefault="002D3E1D" w:rsidP="0089478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TF2</w:t>
            </w:r>
          </w:p>
        </w:tc>
      </w:tr>
      <w:tr w:rsidR="002D3E1D" w:rsidRPr="00FF5156" w14:paraId="3D7800EA" w14:textId="1A49ABDE" w:rsidTr="00E12999">
        <w:tc>
          <w:tcPr>
            <w:tcW w:w="2410" w:type="dxa"/>
            <w:vAlign w:val="bottom"/>
          </w:tcPr>
          <w:p w14:paraId="794DC06F" w14:textId="77777777" w:rsidR="002D3E1D" w:rsidRPr="00FF5156" w:rsidRDefault="002D3E1D" w:rsidP="003B11D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ILP</w:t>
            </w:r>
          </w:p>
        </w:tc>
        <w:tc>
          <w:tcPr>
            <w:tcW w:w="2268" w:type="dxa"/>
            <w:vAlign w:val="bottom"/>
          </w:tcPr>
          <w:p w14:paraId="36DC5364" w14:textId="19513175" w:rsidR="002D3E1D" w:rsidRPr="00FF5156" w:rsidRDefault="002D3E1D" w:rsidP="003B11D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EMP1</w:t>
            </w:r>
          </w:p>
        </w:tc>
      </w:tr>
      <w:tr w:rsidR="002D3E1D" w:rsidRPr="00FF5156" w14:paraId="1AA76F95" w14:textId="6A1DF31F" w:rsidTr="00E12999">
        <w:tc>
          <w:tcPr>
            <w:tcW w:w="2410" w:type="dxa"/>
            <w:vAlign w:val="bottom"/>
          </w:tcPr>
          <w:p w14:paraId="3FC7E5D4" w14:textId="77777777" w:rsidR="002D3E1D" w:rsidRPr="00FF5156" w:rsidRDefault="002D3E1D" w:rsidP="003B11D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GCA</w:t>
            </w:r>
          </w:p>
        </w:tc>
        <w:tc>
          <w:tcPr>
            <w:tcW w:w="2268" w:type="dxa"/>
            <w:vAlign w:val="bottom"/>
          </w:tcPr>
          <w:p w14:paraId="72C8C12A" w14:textId="52AB790E" w:rsidR="002D3E1D" w:rsidRPr="00FF5156" w:rsidRDefault="002D3E1D" w:rsidP="003B11D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OLR2D</w:t>
            </w:r>
          </w:p>
        </w:tc>
      </w:tr>
      <w:tr w:rsidR="002D3E1D" w:rsidRPr="00FF5156" w14:paraId="5C2F0CF3" w14:textId="482A3756" w:rsidTr="00E12999">
        <w:tc>
          <w:tcPr>
            <w:tcW w:w="2410" w:type="dxa"/>
            <w:vAlign w:val="bottom"/>
          </w:tcPr>
          <w:p w14:paraId="24705C68" w14:textId="77777777" w:rsidR="002D3E1D" w:rsidRPr="00FF5156" w:rsidRDefault="002D3E1D" w:rsidP="009A05F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OD3</w:t>
            </w:r>
          </w:p>
        </w:tc>
        <w:tc>
          <w:tcPr>
            <w:tcW w:w="2268" w:type="dxa"/>
            <w:vAlign w:val="bottom"/>
          </w:tcPr>
          <w:p w14:paraId="0595BAE1" w14:textId="6E702D0E" w:rsidR="002D3E1D" w:rsidRPr="00FF5156" w:rsidRDefault="002D3E1D" w:rsidP="009A05F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QSER1</w:t>
            </w:r>
          </w:p>
        </w:tc>
      </w:tr>
      <w:tr w:rsidR="002D3E1D" w:rsidRPr="00FF5156" w14:paraId="55D9F041" w14:textId="21FE51E4" w:rsidTr="00E12999">
        <w:tc>
          <w:tcPr>
            <w:tcW w:w="2410" w:type="dxa"/>
            <w:vAlign w:val="bottom"/>
          </w:tcPr>
          <w:p w14:paraId="14109D7F" w14:textId="77777777" w:rsidR="002D3E1D" w:rsidRPr="00FF5156" w:rsidRDefault="002D3E1D" w:rsidP="003B11D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ORBS1</w:t>
            </w:r>
          </w:p>
        </w:tc>
        <w:tc>
          <w:tcPr>
            <w:tcW w:w="2268" w:type="dxa"/>
            <w:vAlign w:val="bottom"/>
          </w:tcPr>
          <w:p w14:paraId="5C76D518" w14:textId="42F3281E" w:rsidR="002D3E1D" w:rsidRPr="00FF5156" w:rsidRDefault="002D3E1D" w:rsidP="003B11D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BM8A</w:t>
            </w:r>
          </w:p>
        </w:tc>
      </w:tr>
      <w:tr w:rsidR="002D3E1D" w:rsidRPr="00FF5156" w14:paraId="32BF130E" w14:textId="5256F7F4" w:rsidTr="00E12999">
        <w:tc>
          <w:tcPr>
            <w:tcW w:w="2410" w:type="dxa"/>
            <w:vAlign w:val="bottom"/>
          </w:tcPr>
          <w:p w14:paraId="24E2D517" w14:textId="77777777" w:rsidR="002D3E1D" w:rsidRPr="00FF5156" w:rsidRDefault="002D3E1D" w:rsidP="009A05F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YNPO2</w:t>
            </w:r>
          </w:p>
        </w:tc>
        <w:tc>
          <w:tcPr>
            <w:tcW w:w="2268" w:type="dxa"/>
            <w:vAlign w:val="bottom"/>
          </w:tcPr>
          <w:p w14:paraId="2D15A747" w14:textId="6F57B715" w:rsidR="002D3E1D" w:rsidRPr="00FF5156" w:rsidRDefault="002D3E1D" w:rsidP="009A05F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EST</w:t>
            </w:r>
          </w:p>
        </w:tc>
      </w:tr>
      <w:tr w:rsidR="002D3E1D" w:rsidRPr="00FF5156" w14:paraId="0B535C5F" w14:textId="78239250" w:rsidTr="00E12999">
        <w:tc>
          <w:tcPr>
            <w:tcW w:w="2410" w:type="dxa"/>
            <w:vAlign w:val="bottom"/>
          </w:tcPr>
          <w:p w14:paraId="674AC5C4" w14:textId="77777777" w:rsidR="002D3E1D" w:rsidRPr="00FF5156" w:rsidRDefault="002D3E1D" w:rsidP="009A05F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AGLN</w:t>
            </w:r>
          </w:p>
        </w:tc>
        <w:tc>
          <w:tcPr>
            <w:tcW w:w="2268" w:type="dxa"/>
            <w:vAlign w:val="bottom"/>
          </w:tcPr>
          <w:p w14:paraId="3A91ED8F" w14:textId="0A00D9E5" w:rsidR="002D3E1D" w:rsidRPr="00FF5156" w:rsidRDefault="002D3E1D" w:rsidP="009A05F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AP3</w:t>
            </w:r>
          </w:p>
        </w:tc>
      </w:tr>
      <w:tr w:rsidR="002D3E1D" w:rsidRPr="00FF5156" w14:paraId="2E537395" w14:textId="2EA6FF7C" w:rsidTr="00E12999">
        <w:tc>
          <w:tcPr>
            <w:tcW w:w="2410" w:type="dxa"/>
            <w:vAlign w:val="bottom"/>
          </w:tcPr>
          <w:p w14:paraId="180B5EB0" w14:textId="77777777" w:rsidR="002D3E1D" w:rsidRPr="00FF5156" w:rsidRDefault="002D3E1D" w:rsidP="00333B4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AMALIN</w:t>
            </w:r>
          </w:p>
        </w:tc>
        <w:tc>
          <w:tcPr>
            <w:tcW w:w="2268" w:type="dxa"/>
            <w:vAlign w:val="bottom"/>
          </w:tcPr>
          <w:p w14:paraId="073C45EE" w14:textId="575EEA8B" w:rsidR="002D3E1D" w:rsidRPr="00FF5156" w:rsidRDefault="002D3E1D" w:rsidP="00333B4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RD1A</w:t>
            </w:r>
          </w:p>
        </w:tc>
      </w:tr>
      <w:tr w:rsidR="002D3E1D" w:rsidRPr="00FF5156" w14:paraId="68C552DB" w14:textId="49D3BFB8" w:rsidTr="00E12999">
        <w:tc>
          <w:tcPr>
            <w:tcW w:w="2410" w:type="dxa"/>
            <w:vAlign w:val="bottom"/>
          </w:tcPr>
          <w:p w14:paraId="5285F6D7" w14:textId="77777777" w:rsidR="002D3E1D" w:rsidRPr="00FF5156" w:rsidRDefault="002D3E1D" w:rsidP="00333B4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NS1</w:t>
            </w:r>
          </w:p>
        </w:tc>
        <w:tc>
          <w:tcPr>
            <w:tcW w:w="2268" w:type="dxa"/>
            <w:vAlign w:val="bottom"/>
          </w:tcPr>
          <w:p w14:paraId="785B7C88" w14:textId="3909FE0F" w:rsidR="002D3E1D" w:rsidRPr="00FF5156" w:rsidRDefault="002D3E1D" w:rsidP="00333B4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SOR2</w:t>
            </w:r>
          </w:p>
        </w:tc>
      </w:tr>
      <w:tr w:rsidR="002D3E1D" w:rsidRPr="00FF5156" w14:paraId="0A5F3B32" w14:textId="4392B039" w:rsidTr="00E12999">
        <w:tc>
          <w:tcPr>
            <w:tcW w:w="2410" w:type="dxa"/>
            <w:vAlign w:val="bottom"/>
          </w:tcPr>
          <w:p w14:paraId="750899A9" w14:textId="77777777" w:rsidR="002D3E1D" w:rsidRPr="00FF5156" w:rsidRDefault="002D3E1D" w:rsidP="00333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  <w:vAlign w:val="bottom"/>
          </w:tcPr>
          <w:p w14:paraId="65FBDD21" w14:textId="5A5D57E5" w:rsidR="002D3E1D" w:rsidRPr="00FF5156" w:rsidRDefault="002D3E1D" w:rsidP="00333B4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IA1</w:t>
            </w:r>
          </w:p>
        </w:tc>
      </w:tr>
      <w:tr w:rsidR="002D3E1D" w:rsidRPr="00FF5156" w14:paraId="05AAAB90" w14:textId="486575D5" w:rsidTr="00E12999">
        <w:tc>
          <w:tcPr>
            <w:tcW w:w="2410" w:type="dxa"/>
            <w:vAlign w:val="bottom"/>
          </w:tcPr>
          <w:p w14:paraId="026E987A" w14:textId="77777777" w:rsidR="002D3E1D" w:rsidRPr="00FF5156" w:rsidRDefault="002D3E1D" w:rsidP="00333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  <w:vAlign w:val="bottom"/>
          </w:tcPr>
          <w:p w14:paraId="67DC3358" w14:textId="44E286DE" w:rsidR="002D3E1D" w:rsidRPr="00FF5156" w:rsidRDefault="002D3E1D" w:rsidP="00333B4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OPBP1</w:t>
            </w:r>
          </w:p>
        </w:tc>
      </w:tr>
      <w:tr w:rsidR="002D3E1D" w:rsidRPr="00FF5156" w14:paraId="1A1D9C8B" w14:textId="2BE549E5" w:rsidTr="00E12999">
        <w:tc>
          <w:tcPr>
            <w:tcW w:w="2410" w:type="dxa"/>
            <w:vAlign w:val="bottom"/>
          </w:tcPr>
          <w:p w14:paraId="7F846FB3" w14:textId="77777777" w:rsidR="002D3E1D" w:rsidRPr="00FF5156" w:rsidRDefault="002D3E1D" w:rsidP="00333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  <w:vAlign w:val="bottom"/>
          </w:tcPr>
          <w:p w14:paraId="16BE35AB" w14:textId="1E463E4B" w:rsidR="002D3E1D" w:rsidRPr="00FF5156" w:rsidRDefault="002D3E1D" w:rsidP="00333B4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APL</w:t>
            </w:r>
          </w:p>
        </w:tc>
      </w:tr>
      <w:tr w:rsidR="002D3E1D" w:rsidRPr="00FF5156" w14:paraId="788CE027" w14:textId="2C67A3A7" w:rsidTr="00E12999">
        <w:tc>
          <w:tcPr>
            <w:tcW w:w="2410" w:type="dxa"/>
            <w:vAlign w:val="bottom"/>
          </w:tcPr>
          <w:p w14:paraId="7D0B358B" w14:textId="77777777" w:rsidR="002D3E1D" w:rsidRPr="00FF5156" w:rsidRDefault="002D3E1D" w:rsidP="00333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  <w:vAlign w:val="bottom"/>
          </w:tcPr>
          <w:p w14:paraId="3212066A" w14:textId="66E280C9" w:rsidR="002D3E1D" w:rsidRPr="00FF5156" w:rsidRDefault="002D3E1D" w:rsidP="00333B4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XPO1</w:t>
            </w:r>
          </w:p>
        </w:tc>
      </w:tr>
      <w:tr w:rsidR="002D3E1D" w:rsidRPr="00FF5156" w14:paraId="5AD97B81" w14:textId="155CE1F4" w:rsidTr="00E12999">
        <w:tc>
          <w:tcPr>
            <w:tcW w:w="2410" w:type="dxa"/>
            <w:vAlign w:val="bottom"/>
          </w:tcPr>
          <w:p w14:paraId="4F803B97" w14:textId="77777777" w:rsidR="002D3E1D" w:rsidRPr="00FF5156" w:rsidRDefault="002D3E1D" w:rsidP="00333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  <w:vAlign w:val="bottom"/>
          </w:tcPr>
          <w:p w14:paraId="057B00C7" w14:textId="5EE43412" w:rsidR="002D3E1D" w:rsidRPr="00FF5156" w:rsidRDefault="002D3E1D" w:rsidP="00333B4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MYM4</w:t>
            </w:r>
          </w:p>
        </w:tc>
      </w:tr>
      <w:tr w:rsidR="002D3E1D" w:rsidRPr="00FF5156" w14:paraId="4676D4AB" w14:textId="035DAA78" w:rsidTr="00E12999">
        <w:tc>
          <w:tcPr>
            <w:tcW w:w="2410" w:type="dxa"/>
            <w:vAlign w:val="bottom"/>
          </w:tcPr>
          <w:p w14:paraId="6463D9F4" w14:textId="77777777" w:rsidR="002D3E1D" w:rsidRPr="00FF5156" w:rsidRDefault="002D3E1D" w:rsidP="00333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  <w:vAlign w:val="bottom"/>
          </w:tcPr>
          <w:p w14:paraId="65AD5A87" w14:textId="071CBF46" w:rsidR="002D3E1D" w:rsidRPr="00FF5156" w:rsidRDefault="002D3E1D" w:rsidP="00333B4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NF107</w:t>
            </w:r>
          </w:p>
        </w:tc>
      </w:tr>
      <w:tr w:rsidR="002D3E1D" w:rsidRPr="00FF5156" w14:paraId="64FF5352" w14:textId="2697360E" w:rsidTr="00E12999">
        <w:tc>
          <w:tcPr>
            <w:tcW w:w="2410" w:type="dxa"/>
            <w:vAlign w:val="bottom"/>
          </w:tcPr>
          <w:p w14:paraId="57C985FA" w14:textId="77777777" w:rsidR="002D3E1D" w:rsidRPr="00FF5156" w:rsidRDefault="002D3E1D" w:rsidP="00333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  <w:vAlign w:val="bottom"/>
          </w:tcPr>
          <w:p w14:paraId="6925AA33" w14:textId="352867BF" w:rsidR="002D3E1D" w:rsidRPr="00FF5156" w:rsidRDefault="002D3E1D" w:rsidP="00333B4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NF146</w:t>
            </w:r>
          </w:p>
        </w:tc>
      </w:tr>
      <w:tr w:rsidR="002D3E1D" w:rsidRPr="00FF5156" w14:paraId="715830BC" w14:textId="5DDA4B88" w:rsidTr="00E12999">
        <w:tc>
          <w:tcPr>
            <w:tcW w:w="2410" w:type="dxa"/>
            <w:vAlign w:val="bottom"/>
          </w:tcPr>
          <w:p w14:paraId="322C671A" w14:textId="77777777" w:rsidR="002D3E1D" w:rsidRPr="00FF5156" w:rsidRDefault="002D3E1D" w:rsidP="00333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  <w:vAlign w:val="bottom"/>
          </w:tcPr>
          <w:p w14:paraId="6C7C2304" w14:textId="07488021" w:rsidR="002D3E1D" w:rsidRPr="00FF5156" w:rsidRDefault="002D3E1D" w:rsidP="00333B4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NF260</w:t>
            </w:r>
          </w:p>
        </w:tc>
      </w:tr>
      <w:tr w:rsidR="002D3E1D" w:rsidRPr="00FF5156" w14:paraId="57ADE243" w14:textId="35B9BD06" w:rsidTr="00E12999">
        <w:tc>
          <w:tcPr>
            <w:tcW w:w="2410" w:type="dxa"/>
          </w:tcPr>
          <w:p w14:paraId="5F5285DF" w14:textId="77777777" w:rsidR="002D3E1D" w:rsidRPr="00FF5156" w:rsidRDefault="002D3E1D" w:rsidP="00333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  <w:vAlign w:val="bottom"/>
          </w:tcPr>
          <w:p w14:paraId="7BE6934D" w14:textId="4F88BFD9" w:rsidR="002D3E1D" w:rsidRPr="00FF5156" w:rsidRDefault="002D3E1D" w:rsidP="00333B4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NF512B</w:t>
            </w:r>
          </w:p>
        </w:tc>
      </w:tr>
      <w:tr w:rsidR="002D3E1D" w:rsidRPr="00FF5156" w14:paraId="44C2C121" w14:textId="48AEDBBC" w:rsidTr="00E12999">
        <w:tc>
          <w:tcPr>
            <w:tcW w:w="2410" w:type="dxa"/>
          </w:tcPr>
          <w:p w14:paraId="44CE16C1" w14:textId="77777777" w:rsidR="002D3E1D" w:rsidRPr="00FF5156" w:rsidRDefault="002D3E1D" w:rsidP="00333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  <w:vAlign w:val="bottom"/>
          </w:tcPr>
          <w:p w14:paraId="314BD1F7" w14:textId="1F0234A4" w:rsidR="002D3E1D" w:rsidRPr="00FF5156" w:rsidRDefault="002D3E1D" w:rsidP="00333B4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NF567</w:t>
            </w:r>
          </w:p>
        </w:tc>
      </w:tr>
    </w:tbl>
    <w:p w14:paraId="7E77E501" w14:textId="77777777" w:rsidR="004E26A0" w:rsidRPr="00FF5156" w:rsidRDefault="004E26A0" w:rsidP="004E26A0">
      <w:pPr>
        <w:spacing w:line="240" w:lineRule="auto"/>
        <w:rPr>
          <w:rFonts w:ascii="Times New Roman" w:hAnsi="Times New Roman" w:cs="Times New Roman"/>
        </w:rPr>
      </w:pPr>
    </w:p>
    <w:p w14:paraId="58994548" w14:textId="79A979A1" w:rsidR="004E26A0" w:rsidRPr="00FF5156" w:rsidRDefault="004E26A0" w:rsidP="004E26A0">
      <w:pPr>
        <w:pStyle w:val="Caption"/>
        <w:keepNext/>
        <w:rPr>
          <w:rFonts w:ascii="Times New Roman" w:hAnsi="Times New Roman" w:cs="Times New Roman"/>
        </w:rPr>
      </w:pPr>
      <w:r w:rsidRPr="00FF5156">
        <w:rPr>
          <w:rFonts w:ascii="Times New Roman" w:hAnsi="Times New Roman" w:cs="Times New Roman"/>
          <w:b/>
          <w:bCs/>
        </w:rPr>
        <w:t xml:space="preserve">Table </w:t>
      </w:r>
      <w:r w:rsidR="00295349">
        <w:rPr>
          <w:rFonts w:ascii="Times New Roman" w:hAnsi="Times New Roman" w:cs="Times New Roman"/>
          <w:b/>
          <w:bCs/>
        </w:rPr>
        <w:t>S</w:t>
      </w:r>
      <w:r w:rsidR="00211644">
        <w:rPr>
          <w:rFonts w:ascii="Times New Roman" w:hAnsi="Times New Roman" w:cs="Times New Roman"/>
          <w:b/>
          <w:bCs/>
        </w:rPr>
        <w:t>8</w:t>
      </w:r>
      <w:r w:rsidRPr="00FF5156">
        <w:rPr>
          <w:rFonts w:ascii="Times New Roman" w:hAnsi="Times New Roman" w:cs="Times New Roman"/>
          <w:b/>
          <w:bCs/>
        </w:rPr>
        <w:t>: List 8 SOD3 Pearson correlated genes ρ≥|0.34| (n=100).</w:t>
      </w:r>
      <w:r w:rsidRPr="00FF5156">
        <w:rPr>
          <w:rFonts w:ascii="Times New Roman" w:hAnsi="Times New Roman" w:cs="Times New Roman"/>
        </w:rPr>
        <w:t xml:space="preserve"> List 8</w:t>
      </w:r>
      <w:r w:rsidRPr="00FF5156">
        <w:rPr>
          <w:rFonts w:ascii="Times New Roman" w:hAnsi="Times New Roman" w:cs="Times New Roman"/>
          <w:vertAlign w:val="superscript"/>
        </w:rPr>
        <w:t xml:space="preserve">+ </w:t>
      </w:r>
      <w:r w:rsidRPr="00FF5156">
        <w:rPr>
          <w:rFonts w:ascii="Times New Roman" w:hAnsi="Times New Roman" w:cs="Times New Roman"/>
        </w:rPr>
        <w:t xml:space="preserve">is also available at </w:t>
      </w:r>
      <w:hyperlink r:id="rId16" w:history="1">
        <w:r w:rsidRPr="00FF5156">
          <w:rPr>
            <w:rStyle w:val="Hyperlink"/>
            <w:rFonts w:ascii="Times New Roman" w:hAnsi="Times New Roman" w:cs="Times New Roman"/>
          </w:rPr>
          <w:t>https://maayanlab.cloud/Enrichr/enrich?dataset=41096a40b61b6d7d3503ce0b2440f771</w:t>
        </w:r>
      </w:hyperlink>
      <w:r w:rsidRPr="00FF5156">
        <w:rPr>
          <w:rFonts w:ascii="Times New Roman" w:hAnsi="Times New Roman" w:cs="Times New Roman"/>
        </w:rPr>
        <w:t>, list 8</w:t>
      </w:r>
      <w:r w:rsidRPr="00FF5156">
        <w:rPr>
          <w:rFonts w:ascii="Times New Roman" w:hAnsi="Times New Roman" w:cs="Times New Roman"/>
          <w:vertAlign w:val="superscript"/>
        </w:rPr>
        <w:t>-</w:t>
      </w:r>
      <w:r w:rsidRPr="00FF5156">
        <w:rPr>
          <w:rFonts w:ascii="Times New Roman" w:hAnsi="Times New Roman" w:cs="Times New Roman"/>
        </w:rPr>
        <w:t xml:space="preserve"> is available at </w:t>
      </w:r>
      <w:hyperlink r:id="rId17" w:history="1">
        <w:r w:rsidRPr="00FF5156">
          <w:rPr>
            <w:rStyle w:val="Hyperlink"/>
            <w:rFonts w:ascii="Times New Roman" w:hAnsi="Times New Roman" w:cs="Times New Roman"/>
          </w:rPr>
          <w:t>https://maayanlab.cloud/Enrichr/enrich?dataset=6ff34652a456cb44b0ca96bd688109ff</w:t>
        </w:r>
      </w:hyperlink>
      <w:r w:rsidRPr="00FF5156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268"/>
      </w:tblGrid>
      <w:tr w:rsidR="002D3E1D" w:rsidRPr="00FF5156" w14:paraId="1FA231DA" w14:textId="03F93E38" w:rsidTr="00E12999">
        <w:tc>
          <w:tcPr>
            <w:tcW w:w="2410" w:type="dxa"/>
            <w:tcBorders>
              <w:bottom w:val="single" w:sz="4" w:space="0" w:color="auto"/>
            </w:tcBorders>
          </w:tcPr>
          <w:p w14:paraId="0B03C6FB" w14:textId="77777777" w:rsidR="002D3E1D" w:rsidRPr="00FF5156" w:rsidRDefault="002D3E1D" w:rsidP="009A05F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</w:t>
            </w:r>
            <w:r w:rsidRPr="00FF515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+</w:t>
            </w:r>
            <w:r w:rsidRPr="00FF51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n=32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AF54D46" w14:textId="0C7AB185" w:rsidR="002D3E1D" w:rsidRPr="00FF5156" w:rsidRDefault="002D3E1D" w:rsidP="009A05F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</w:t>
            </w:r>
            <w:r w:rsidRPr="00FF515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-</w:t>
            </w:r>
            <w:r w:rsidRPr="00FF51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n=68)</w:t>
            </w:r>
          </w:p>
        </w:tc>
      </w:tr>
      <w:tr w:rsidR="002D3E1D" w:rsidRPr="00FF5156" w14:paraId="6CE6829F" w14:textId="790D380F" w:rsidTr="00E12999">
        <w:tc>
          <w:tcPr>
            <w:tcW w:w="2410" w:type="dxa"/>
            <w:tcBorders>
              <w:top w:val="single" w:sz="4" w:space="0" w:color="auto"/>
            </w:tcBorders>
            <w:vAlign w:val="bottom"/>
          </w:tcPr>
          <w:p w14:paraId="2C5F2D3F" w14:textId="77777777" w:rsidR="002D3E1D" w:rsidRPr="00FF5156" w:rsidRDefault="002D3E1D" w:rsidP="00333B4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DCY4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5A579470" w14:textId="405A977C" w:rsidR="002D3E1D" w:rsidRPr="00FF5156" w:rsidRDefault="002D3E1D" w:rsidP="00333B4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BRAXAS2</w:t>
            </w:r>
          </w:p>
        </w:tc>
      </w:tr>
      <w:tr w:rsidR="002D3E1D" w:rsidRPr="00FF5156" w14:paraId="20D81026" w14:textId="46B78AF4" w:rsidTr="00E12999">
        <w:tc>
          <w:tcPr>
            <w:tcW w:w="2410" w:type="dxa"/>
            <w:vAlign w:val="bottom"/>
          </w:tcPr>
          <w:p w14:paraId="622E0A37" w14:textId="77777777" w:rsidR="002D3E1D" w:rsidRPr="00FF5156" w:rsidRDefault="002D3E1D" w:rsidP="009A05F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OC3</w:t>
            </w:r>
          </w:p>
        </w:tc>
        <w:tc>
          <w:tcPr>
            <w:tcW w:w="2268" w:type="dxa"/>
            <w:vAlign w:val="bottom"/>
          </w:tcPr>
          <w:p w14:paraId="1B4AD4F2" w14:textId="304D295D" w:rsidR="002D3E1D" w:rsidRPr="00FF5156" w:rsidRDefault="002D3E1D" w:rsidP="009A05F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CTR6</w:t>
            </w:r>
          </w:p>
        </w:tc>
      </w:tr>
      <w:tr w:rsidR="002D3E1D" w:rsidRPr="00FF5156" w14:paraId="2BCA0CB9" w14:textId="4D310ED9" w:rsidTr="00E12999">
        <w:tc>
          <w:tcPr>
            <w:tcW w:w="2410" w:type="dxa"/>
            <w:vAlign w:val="bottom"/>
          </w:tcPr>
          <w:p w14:paraId="1BF0392E" w14:textId="77777777" w:rsidR="002D3E1D" w:rsidRPr="00FF5156" w:rsidRDefault="002D3E1D" w:rsidP="003B11D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DC42EP2</w:t>
            </w:r>
          </w:p>
        </w:tc>
        <w:tc>
          <w:tcPr>
            <w:tcW w:w="2268" w:type="dxa"/>
            <w:vAlign w:val="bottom"/>
          </w:tcPr>
          <w:p w14:paraId="69CE561A" w14:textId="67708EBA" w:rsidR="002D3E1D" w:rsidRPr="00FF5156" w:rsidRDefault="002D3E1D" w:rsidP="003B11D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DNP</w:t>
            </w:r>
          </w:p>
        </w:tc>
      </w:tr>
      <w:tr w:rsidR="002D3E1D" w:rsidRPr="00FF5156" w14:paraId="5593BFCC" w14:textId="7D724501" w:rsidTr="00E12999">
        <w:tc>
          <w:tcPr>
            <w:tcW w:w="2410" w:type="dxa"/>
            <w:vAlign w:val="bottom"/>
          </w:tcPr>
          <w:p w14:paraId="0156D08E" w14:textId="77777777" w:rsidR="002D3E1D" w:rsidRPr="00FF5156" w:rsidRDefault="002D3E1D" w:rsidP="009A05F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HRDL2</w:t>
            </w:r>
          </w:p>
        </w:tc>
        <w:tc>
          <w:tcPr>
            <w:tcW w:w="2268" w:type="dxa"/>
            <w:vAlign w:val="bottom"/>
          </w:tcPr>
          <w:p w14:paraId="7A8B85AA" w14:textId="4AC65073" w:rsidR="002D3E1D" w:rsidRPr="00FF5156" w:rsidRDefault="002D3E1D" w:rsidP="009A05F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DSS2</w:t>
            </w:r>
          </w:p>
        </w:tc>
      </w:tr>
      <w:tr w:rsidR="002D3E1D" w:rsidRPr="00FF5156" w14:paraId="3453675B" w14:textId="37D7D733" w:rsidTr="00E12999">
        <w:tc>
          <w:tcPr>
            <w:tcW w:w="2410" w:type="dxa"/>
            <w:vAlign w:val="bottom"/>
          </w:tcPr>
          <w:p w14:paraId="2031CFDA" w14:textId="77777777" w:rsidR="002D3E1D" w:rsidRPr="00FF5156" w:rsidRDefault="002D3E1D" w:rsidP="003B11D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LDN5</w:t>
            </w:r>
          </w:p>
        </w:tc>
        <w:tc>
          <w:tcPr>
            <w:tcW w:w="2268" w:type="dxa"/>
            <w:vAlign w:val="bottom"/>
          </w:tcPr>
          <w:p w14:paraId="31FF9066" w14:textId="39E0FC7C" w:rsidR="002D3E1D" w:rsidRPr="00FF5156" w:rsidRDefault="002D3E1D" w:rsidP="003B11D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NGEL2</w:t>
            </w:r>
          </w:p>
        </w:tc>
      </w:tr>
      <w:tr w:rsidR="002D3E1D" w:rsidRPr="00FF5156" w14:paraId="006822ED" w14:textId="1908CA97" w:rsidTr="00E12999">
        <w:tc>
          <w:tcPr>
            <w:tcW w:w="2410" w:type="dxa"/>
            <w:vAlign w:val="bottom"/>
          </w:tcPr>
          <w:p w14:paraId="7EB0E0C7" w14:textId="77777777" w:rsidR="002D3E1D" w:rsidRPr="00FF5156" w:rsidRDefault="002D3E1D" w:rsidP="008671B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NN1</w:t>
            </w:r>
          </w:p>
        </w:tc>
        <w:tc>
          <w:tcPr>
            <w:tcW w:w="2268" w:type="dxa"/>
            <w:vAlign w:val="bottom"/>
          </w:tcPr>
          <w:p w14:paraId="62AC2083" w14:textId="315A5439" w:rsidR="002D3E1D" w:rsidRPr="00FF5156" w:rsidRDefault="002D3E1D" w:rsidP="008671B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TF7IP</w:t>
            </w:r>
          </w:p>
        </w:tc>
      </w:tr>
      <w:tr w:rsidR="002D3E1D" w:rsidRPr="00FF5156" w14:paraId="3B1D1769" w14:textId="0F89B6E6" w:rsidTr="00E12999">
        <w:tc>
          <w:tcPr>
            <w:tcW w:w="2410" w:type="dxa"/>
            <w:vAlign w:val="bottom"/>
          </w:tcPr>
          <w:p w14:paraId="36108FB3" w14:textId="77777777" w:rsidR="002D3E1D" w:rsidRPr="00FF5156" w:rsidRDefault="002D3E1D" w:rsidP="0089478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DES</w:t>
            </w:r>
          </w:p>
        </w:tc>
        <w:tc>
          <w:tcPr>
            <w:tcW w:w="2268" w:type="dxa"/>
            <w:vAlign w:val="bottom"/>
          </w:tcPr>
          <w:p w14:paraId="3465A94F" w14:textId="377EB943" w:rsidR="002D3E1D" w:rsidRPr="00FF5156" w:rsidRDefault="002D3E1D" w:rsidP="0089478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RWD1</w:t>
            </w:r>
          </w:p>
        </w:tc>
      </w:tr>
      <w:tr w:rsidR="002D3E1D" w:rsidRPr="00FF5156" w14:paraId="41C44C5D" w14:textId="27692E8B" w:rsidTr="00E12999">
        <w:tc>
          <w:tcPr>
            <w:tcW w:w="2410" w:type="dxa"/>
            <w:vAlign w:val="bottom"/>
          </w:tcPr>
          <w:p w14:paraId="6617FD92" w14:textId="77777777" w:rsidR="002D3E1D" w:rsidRPr="00FF5156" w:rsidRDefault="002D3E1D" w:rsidP="00DB252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OXF1</w:t>
            </w:r>
          </w:p>
        </w:tc>
        <w:tc>
          <w:tcPr>
            <w:tcW w:w="2268" w:type="dxa"/>
            <w:vAlign w:val="bottom"/>
          </w:tcPr>
          <w:p w14:paraId="4167AF7E" w14:textId="7D70EC7D" w:rsidR="002D3E1D" w:rsidRPr="00FF5156" w:rsidRDefault="002D3E1D" w:rsidP="00DB252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TF3L4</w:t>
            </w:r>
          </w:p>
        </w:tc>
      </w:tr>
      <w:tr w:rsidR="002D3E1D" w:rsidRPr="00FF5156" w14:paraId="40E30695" w14:textId="5D04C365" w:rsidTr="00E12999">
        <w:tc>
          <w:tcPr>
            <w:tcW w:w="2410" w:type="dxa"/>
            <w:vAlign w:val="bottom"/>
          </w:tcPr>
          <w:p w14:paraId="22B27297" w14:textId="77777777" w:rsidR="002D3E1D" w:rsidRPr="00FF5156" w:rsidRDefault="002D3E1D" w:rsidP="002D3E1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PBAR1</w:t>
            </w:r>
          </w:p>
        </w:tc>
        <w:tc>
          <w:tcPr>
            <w:tcW w:w="2268" w:type="dxa"/>
            <w:vAlign w:val="bottom"/>
          </w:tcPr>
          <w:p w14:paraId="32E2C66D" w14:textId="186175AB" w:rsidR="002D3E1D" w:rsidRPr="00FF5156" w:rsidRDefault="002D3E1D" w:rsidP="002D3E1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AND1</w:t>
            </w:r>
          </w:p>
        </w:tc>
      </w:tr>
      <w:tr w:rsidR="002D3E1D" w:rsidRPr="00FF5156" w14:paraId="1F00C0F2" w14:textId="29DE76B6" w:rsidTr="00E12999">
        <w:tc>
          <w:tcPr>
            <w:tcW w:w="2410" w:type="dxa"/>
            <w:vAlign w:val="bottom"/>
          </w:tcPr>
          <w:p w14:paraId="60806ACD" w14:textId="77777777" w:rsidR="002D3E1D" w:rsidRPr="00FF5156" w:rsidRDefault="002D3E1D" w:rsidP="003B11D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MCN2</w:t>
            </w:r>
          </w:p>
        </w:tc>
        <w:tc>
          <w:tcPr>
            <w:tcW w:w="2268" w:type="dxa"/>
            <w:vAlign w:val="bottom"/>
          </w:tcPr>
          <w:p w14:paraId="398E3129" w14:textId="0D196E4E" w:rsidR="002D3E1D" w:rsidRPr="00FF5156" w:rsidRDefault="002D3E1D" w:rsidP="003B11D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HTOP</w:t>
            </w:r>
          </w:p>
        </w:tc>
      </w:tr>
      <w:tr w:rsidR="002D3E1D" w:rsidRPr="00FF5156" w14:paraId="7162F925" w14:textId="10955ACE" w:rsidTr="00E12999">
        <w:tc>
          <w:tcPr>
            <w:tcW w:w="2410" w:type="dxa"/>
            <w:vAlign w:val="bottom"/>
          </w:tcPr>
          <w:p w14:paraId="7AF6CF97" w14:textId="77777777" w:rsidR="002D3E1D" w:rsidRPr="00FF5156" w:rsidRDefault="002D3E1D" w:rsidP="009A05F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SPB6</w:t>
            </w:r>
          </w:p>
        </w:tc>
        <w:tc>
          <w:tcPr>
            <w:tcW w:w="2268" w:type="dxa"/>
            <w:vAlign w:val="bottom"/>
          </w:tcPr>
          <w:p w14:paraId="6986BF3A" w14:textId="3645AB70" w:rsidR="002D3E1D" w:rsidRPr="00FF5156" w:rsidRDefault="002D3E1D" w:rsidP="009A05F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NOT6</w:t>
            </w:r>
          </w:p>
        </w:tc>
      </w:tr>
      <w:tr w:rsidR="002D3E1D" w:rsidRPr="00FF5156" w14:paraId="48BBE7A4" w14:textId="6128F8E7" w:rsidTr="00E12999">
        <w:tc>
          <w:tcPr>
            <w:tcW w:w="2410" w:type="dxa"/>
            <w:vAlign w:val="bottom"/>
          </w:tcPr>
          <w:p w14:paraId="7CFD01EA" w14:textId="77777777" w:rsidR="002D3E1D" w:rsidRPr="00FF5156" w:rsidRDefault="002D3E1D" w:rsidP="009A05F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SPB7</w:t>
            </w:r>
          </w:p>
        </w:tc>
        <w:tc>
          <w:tcPr>
            <w:tcW w:w="2268" w:type="dxa"/>
            <w:vAlign w:val="bottom"/>
          </w:tcPr>
          <w:p w14:paraId="113F696B" w14:textId="7A84797D" w:rsidR="002D3E1D" w:rsidRPr="00FF5156" w:rsidRDefault="002D3E1D" w:rsidP="009A05F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OMMD2</w:t>
            </w:r>
          </w:p>
        </w:tc>
      </w:tr>
      <w:tr w:rsidR="002D3E1D" w:rsidRPr="00FF5156" w14:paraId="074B7B73" w14:textId="1C11E093" w:rsidTr="00E12999">
        <w:tc>
          <w:tcPr>
            <w:tcW w:w="2410" w:type="dxa"/>
            <w:vAlign w:val="bottom"/>
          </w:tcPr>
          <w:p w14:paraId="6BB25A23" w14:textId="77777777" w:rsidR="002D3E1D" w:rsidRPr="00FF5156" w:rsidRDefault="002D3E1D" w:rsidP="00DB252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RAG1</w:t>
            </w:r>
          </w:p>
        </w:tc>
        <w:tc>
          <w:tcPr>
            <w:tcW w:w="2268" w:type="dxa"/>
            <w:vAlign w:val="bottom"/>
          </w:tcPr>
          <w:p w14:paraId="3438EF92" w14:textId="724F4292" w:rsidR="002D3E1D" w:rsidRPr="00FF5156" w:rsidRDefault="002D3E1D" w:rsidP="00DB252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TDSPL2</w:t>
            </w:r>
          </w:p>
        </w:tc>
      </w:tr>
      <w:tr w:rsidR="002D3E1D" w:rsidRPr="00FF5156" w14:paraId="529CB730" w14:textId="7E96CFF4" w:rsidTr="00E12999">
        <w:tc>
          <w:tcPr>
            <w:tcW w:w="2410" w:type="dxa"/>
            <w:vAlign w:val="bottom"/>
          </w:tcPr>
          <w:p w14:paraId="75CBA239" w14:textId="77777777" w:rsidR="002D3E1D" w:rsidRPr="00FF5156" w:rsidRDefault="002D3E1D" w:rsidP="0089478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KCNMB1</w:t>
            </w:r>
          </w:p>
        </w:tc>
        <w:tc>
          <w:tcPr>
            <w:tcW w:w="2268" w:type="dxa"/>
            <w:vAlign w:val="bottom"/>
          </w:tcPr>
          <w:p w14:paraId="201B4E6F" w14:textId="2630CA71" w:rsidR="002D3E1D" w:rsidRPr="00FF5156" w:rsidRDefault="002D3E1D" w:rsidP="0089478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DHX9</w:t>
            </w:r>
          </w:p>
        </w:tc>
      </w:tr>
      <w:tr w:rsidR="002D3E1D" w:rsidRPr="00FF5156" w14:paraId="04BB5D6E" w14:textId="03348DF2" w:rsidTr="00E12999">
        <w:tc>
          <w:tcPr>
            <w:tcW w:w="2410" w:type="dxa"/>
            <w:vAlign w:val="bottom"/>
          </w:tcPr>
          <w:p w14:paraId="612C957C" w14:textId="77777777" w:rsidR="002D3E1D" w:rsidRPr="00FF5156" w:rsidRDefault="002D3E1D" w:rsidP="009A05F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IMS2</w:t>
            </w:r>
          </w:p>
        </w:tc>
        <w:tc>
          <w:tcPr>
            <w:tcW w:w="2268" w:type="dxa"/>
            <w:vAlign w:val="bottom"/>
          </w:tcPr>
          <w:p w14:paraId="066FA937" w14:textId="15D3F904" w:rsidR="002D3E1D" w:rsidRPr="00FF5156" w:rsidRDefault="002D3E1D" w:rsidP="009A05F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DNAJC9</w:t>
            </w:r>
          </w:p>
        </w:tc>
      </w:tr>
      <w:tr w:rsidR="002D3E1D" w:rsidRPr="00FF5156" w14:paraId="3A8976BE" w14:textId="4286CE0A" w:rsidTr="00E12999">
        <w:tc>
          <w:tcPr>
            <w:tcW w:w="2410" w:type="dxa"/>
            <w:vAlign w:val="bottom"/>
          </w:tcPr>
          <w:p w14:paraId="22FBEC27" w14:textId="77777777" w:rsidR="002D3E1D" w:rsidRPr="00FF5156" w:rsidRDefault="002D3E1D" w:rsidP="009A05F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MOD1</w:t>
            </w:r>
          </w:p>
        </w:tc>
        <w:tc>
          <w:tcPr>
            <w:tcW w:w="2268" w:type="dxa"/>
            <w:vAlign w:val="bottom"/>
          </w:tcPr>
          <w:p w14:paraId="359F4792" w14:textId="519EF87C" w:rsidR="002D3E1D" w:rsidRPr="00FF5156" w:rsidRDefault="002D3E1D" w:rsidP="009A05F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DUSP11</w:t>
            </w:r>
          </w:p>
        </w:tc>
      </w:tr>
      <w:tr w:rsidR="002D3E1D" w:rsidRPr="00FF5156" w14:paraId="35B05809" w14:textId="03F1ECB6" w:rsidTr="00E12999">
        <w:tc>
          <w:tcPr>
            <w:tcW w:w="2410" w:type="dxa"/>
            <w:vAlign w:val="bottom"/>
          </w:tcPr>
          <w:p w14:paraId="469D3489" w14:textId="77777777" w:rsidR="002D3E1D" w:rsidRPr="00FF5156" w:rsidRDefault="002D3E1D" w:rsidP="005618C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UC3B</w:t>
            </w:r>
          </w:p>
        </w:tc>
        <w:tc>
          <w:tcPr>
            <w:tcW w:w="2268" w:type="dxa"/>
            <w:vAlign w:val="bottom"/>
          </w:tcPr>
          <w:p w14:paraId="17F5399F" w14:textId="1D6E9420" w:rsidR="002D3E1D" w:rsidRPr="00FF5156" w:rsidRDefault="002D3E1D" w:rsidP="005618C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DYNLT2B</w:t>
            </w:r>
          </w:p>
        </w:tc>
      </w:tr>
      <w:tr w:rsidR="002D3E1D" w:rsidRPr="00FF5156" w14:paraId="5B8D4C04" w14:textId="3003F76F" w:rsidTr="00E12999">
        <w:tc>
          <w:tcPr>
            <w:tcW w:w="2410" w:type="dxa"/>
            <w:vAlign w:val="bottom"/>
          </w:tcPr>
          <w:p w14:paraId="492E31DA" w14:textId="77777777" w:rsidR="002D3E1D" w:rsidRPr="00FF5156" w:rsidRDefault="002D3E1D" w:rsidP="009A05F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H11</w:t>
            </w:r>
          </w:p>
        </w:tc>
        <w:tc>
          <w:tcPr>
            <w:tcW w:w="2268" w:type="dxa"/>
            <w:vAlign w:val="bottom"/>
          </w:tcPr>
          <w:p w14:paraId="0C3B5735" w14:textId="38D41AA5" w:rsidR="002D3E1D" w:rsidRPr="00FF5156" w:rsidRDefault="002D3E1D" w:rsidP="009A05F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BXO28</w:t>
            </w:r>
          </w:p>
        </w:tc>
      </w:tr>
      <w:tr w:rsidR="002D3E1D" w:rsidRPr="00FF5156" w14:paraId="61BDF381" w14:textId="3E5E5B4B" w:rsidTr="00E12999">
        <w:tc>
          <w:tcPr>
            <w:tcW w:w="2410" w:type="dxa"/>
            <w:vAlign w:val="bottom"/>
          </w:tcPr>
          <w:p w14:paraId="56AA2565" w14:textId="77777777" w:rsidR="002D3E1D" w:rsidRPr="00FF5156" w:rsidRDefault="002D3E1D" w:rsidP="00D95B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R4A1</w:t>
            </w:r>
          </w:p>
        </w:tc>
        <w:tc>
          <w:tcPr>
            <w:tcW w:w="2268" w:type="dxa"/>
            <w:vAlign w:val="bottom"/>
          </w:tcPr>
          <w:p w14:paraId="58697BC4" w14:textId="28B68BD0" w:rsidR="002D3E1D" w:rsidRPr="00FF5156" w:rsidRDefault="002D3E1D" w:rsidP="00D95B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RMD8</w:t>
            </w:r>
          </w:p>
        </w:tc>
      </w:tr>
      <w:tr w:rsidR="002D3E1D" w:rsidRPr="00FF5156" w14:paraId="59D84AD6" w14:textId="0B3CFA27" w:rsidTr="00E12999">
        <w:tc>
          <w:tcPr>
            <w:tcW w:w="2410" w:type="dxa"/>
            <w:vAlign w:val="bottom"/>
          </w:tcPr>
          <w:p w14:paraId="4F338BE1" w14:textId="77777777" w:rsidR="002D3E1D" w:rsidRPr="00FF5156" w:rsidRDefault="002D3E1D" w:rsidP="00D95B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HYHIP</w:t>
            </w:r>
          </w:p>
        </w:tc>
        <w:tc>
          <w:tcPr>
            <w:tcW w:w="2268" w:type="dxa"/>
            <w:vAlign w:val="bottom"/>
          </w:tcPr>
          <w:p w14:paraId="078A25C9" w14:textId="6E9A30D6" w:rsidR="002D3E1D" w:rsidRPr="00FF5156" w:rsidRDefault="002D3E1D" w:rsidP="00D95B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XR1</w:t>
            </w:r>
          </w:p>
        </w:tc>
      </w:tr>
      <w:tr w:rsidR="002D3E1D" w:rsidRPr="00FF5156" w14:paraId="650578F3" w14:textId="0F131353" w:rsidTr="00E12999">
        <w:tc>
          <w:tcPr>
            <w:tcW w:w="2410" w:type="dxa"/>
            <w:vAlign w:val="bottom"/>
          </w:tcPr>
          <w:p w14:paraId="59BBE422" w14:textId="77777777" w:rsidR="002D3E1D" w:rsidRPr="00FF5156" w:rsidRDefault="002D3E1D" w:rsidP="0089478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LN</w:t>
            </w:r>
          </w:p>
        </w:tc>
        <w:tc>
          <w:tcPr>
            <w:tcW w:w="2268" w:type="dxa"/>
            <w:vAlign w:val="bottom"/>
          </w:tcPr>
          <w:p w14:paraId="182BD7E0" w14:textId="25628C03" w:rsidR="002D3E1D" w:rsidRPr="00FF5156" w:rsidRDefault="002D3E1D" w:rsidP="0089478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2E3</w:t>
            </w:r>
          </w:p>
        </w:tc>
      </w:tr>
      <w:tr w:rsidR="002D3E1D" w:rsidRPr="00FF5156" w14:paraId="0BB55ECA" w14:textId="45FB19DA" w:rsidTr="00E12999">
        <w:tc>
          <w:tcPr>
            <w:tcW w:w="2410" w:type="dxa"/>
            <w:vAlign w:val="bottom"/>
          </w:tcPr>
          <w:p w14:paraId="1DFDF48C" w14:textId="77777777" w:rsidR="002D3E1D" w:rsidRPr="00FF5156" w:rsidRDefault="002D3E1D" w:rsidP="0089478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NPLA2</w:t>
            </w:r>
          </w:p>
        </w:tc>
        <w:tc>
          <w:tcPr>
            <w:tcW w:w="2268" w:type="dxa"/>
            <w:vAlign w:val="bottom"/>
          </w:tcPr>
          <w:p w14:paraId="329B5269" w14:textId="7393D779" w:rsidR="002D3E1D" w:rsidRPr="00FF5156" w:rsidRDefault="002D3E1D" w:rsidP="0089478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AUS3</w:t>
            </w:r>
          </w:p>
        </w:tc>
      </w:tr>
      <w:tr w:rsidR="002D3E1D" w:rsidRPr="00FF5156" w14:paraId="7BA3F846" w14:textId="354D6FD3" w:rsidTr="00E12999">
        <w:tc>
          <w:tcPr>
            <w:tcW w:w="2410" w:type="dxa"/>
            <w:vAlign w:val="bottom"/>
          </w:tcPr>
          <w:p w14:paraId="48021A4A" w14:textId="77777777" w:rsidR="002D3E1D" w:rsidRPr="00FF5156" w:rsidRDefault="002D3E1D" w:rsidP="00333B4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RELP</w:t>
            </w:r>
          </w:p>
        </w:tc>
        <w:tc>
          <w:tcPr>
            <w:tcW w:w="2268" w:type="dxa"/>
            <w:vAlign w:val="bottom"/>
          </w:tcPr>
          <w:p w14:paraId="13B7577C" w14:textId="602397C0" w:rsidR="002D3E1D" w:rsidRPr="00FF5156" w:rsidRDefault="002D3E1D" w:rsidP="00333B4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LTF</w:t>
            </w:r>
          </w:p>
        </w:tc>
      </w:tr>
      <w:tr w:rsidR="002D3E1D" w:rsidRPr="00FF5156" w14:paraId="2B290542" w14:textId="67F3882C" w:rsidTr="00E12999">
        <w:tc>
          <w:tcPr>
            <w:tcW w:w="2410" w:type="dxa"/>
            <w:vAlign w:val="bottom"/>
          </w:tcPr>
          <w:p w14:paraId="5C789987" w14:textId="77777777" w:rsidR="002D3E1D" w:rsidRPr="00FF5156" w:rsidRDefault="002D3E1D" w:rsidP="003B11D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ILP</w:t>
            </w:r>
          </w:p>
        </w:tc>
        <w:tc>
          <w:tcPr>
            <w:tcW w:w="2268" w:type="dxa"/>
            <w:vAlign w:val="bottom"/>
          </w:tcPr>
          <w:p w14:paraId="19A6B2E0" w14:textId="12B8DF7D" w:rsidR="002D3E1D" w:rsidRPr="00FF5156" w:rsidRDefault="002D3E1D" w:rsidP="003B11D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NRNPC</w:t>
            </w:r>
          </w:p>
        </w:tc>
      </w:tr>
      <w:tr w:rsidR="002D3E1D" w:rsidRPr="00FF5156" w14:paraId="1863E27D" w14:textId="35D9C2BD" w:rsidTr="00E12999">
        <w:tc>
          <w:tcPr>
            <w:tcW w:w="2410" w:type="dxa"/>
            <w:vAlign w:val="bottom"/>
          </w:tcPr>
          <w:p w14:paraId="5FBB6C32" w14:textId="77777777" w:rsidR="002D3E1D" w:rsidRPr="00FF5156" w:rsidRDefault="002D3E1D" w:rsidP="00D95B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GCA</w:t>
            </w:r>
          </w:p>
        </w:tc>
        <w:tc>
          <w:tcPr>
            <w:tcW w:w="2268" w:type="dxa"/>
            <w:vAlign w:val="bottom"/>
          </w:tcPr>
          <w:p w14:paraId="3432B559" w14:textId="2F8FD075" w:rsidR="002D3E1D" w:rsidRPr="00FF5156" w:rsidRDefault="002D3E1D" w:rsidP="00D95B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FT25</w:t>
            </w:r>
          </w:p>
        </w:tc>
      </w:tr>
      <w:tr w:rsidR="002D3E1D" w:rsidRPr="00FF5156" w14:paraId="3561E9B8" w14:textId="5EE498C6" w:rsidTr="00E12999">
        <w:tc>
          <w:tcPr>
            <w:tcW w:w="2410" w:type="dxa"/>
            <w:vAlign w:val="bottom"/>
          </w:tcPr>
          <w:p w14:paraId="4AF49001" w14:textId="77777777" w:rsidR="002D3E1D" w:rsidRPr="00FF5156" w:rsidRDefault="002D3E1D" w:rsidP="009A05F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OD3</w:t>
            </w:r>
          </w:p>
        </w:tc>
        <w:tc>
          <w:tcPr>
            <w:tcW w:w="2268" w:type="dxa"/>
            <w:vAlign w:val="bottom"/>
          </w:tcPr>
          <w:p w14:paraId="234551DA" w14:textId="2C778826" w:rsidR="002D3E1D" w:rsidRPr="00FF5156" w:rsidRDefault="002D3E1D" w:rsidP="009A05F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KANSL2</w:t>
            </w:r>
          </w:p>
        </w:tc>
      </w:tr>
      <w:tr w:rsidR="002D3E1D" w:rsidRPr="00FF5156" w14:paraId="61823744" w14:textId="7BA2CB78" w:rsidTr="00E12999">
        <w:tc>
          <w:tcPr>
            <w:tcW w:w="2410" w:type="dxa"/>
            <w:vAlign w:val="bottom"/>
          </w:tcPr>
          <w:p w14:paraId="0850034D" w14:textId="77777777" w:rsidR="002D3E1D" w:rsidRPr="00FF5156" w:rsidRDefault="002D3E1D" w:rsidP="003B11D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ORBS1</w:t>
            </w:r>
          </w:p>
        </w:tc>
        <w:tc>
          <w:tcPr>
            <w:tcW w:w="2268" w:type="dxa"/>
            <w:vAlign w:val="bottom"/>
          </w:tcPr>
          <w:p w14:paraId="009B5115" w14:textId="53472CCB" w:rsidR="002D3E1D" w:rsidRPr="00FF5156" w:rsidRDefault="002D3E1D" w:rsidP="003B11D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KDM2A</w:t>
            </w:r>
          </w:p>
        </w:tc>
      </w:tr>
      <w:tr w:rsidR="002D3E1D" w:rsidRPr="00FF5156" w14:paraId="05707632" w14:textId="474AC22E" w:rsidTr="00E12999">
        <w:tc>
          <w:tcPr>
            <w:tcW w:w="2410" w:type="dxa"/>
            <w:vAlign w:val="bottom"/>
          </w:tcPr>
          <w:p w14:paraId="5B8F2516" w14:textId="77777777" w:rsidR="002D3E1D" w:rsidRPr="00FF5156" w:rsidRDefault="002D3E1D" w:rsidP="00333B4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>SORBS3</w:t>
            </w:r>
          </w:p>
        </w:tc>
        <w:tc>
          <w:tcPr>
            <w:tcW w:w="2268" w:type="dxa"/>
            <w:vAlign w:val="bottom"/>
          </w:tcPr>
          <w:p w14:paraId="1D8EAC30" w14:textId="295A0A6A" w:rsidR="002D3E1D" w:rsidRPr="00FF5156" w:rsidRDefault="002D3E1D" w:rsidP="00333B4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BD4</w:t>
            </w:r>
          </w:p>
        </w:tc>
      </w:tr>
      <w:tr w:rsidR="002D3E1D" w:rsidRPr="00FF5156" w14:paraId="3E9CE9C2" w14:textId="481AEEA5" w:rsidTr="00E12999">
        <w:tc>
          <w:tcPr>
            <w:tcW w:w="2410" w:type="dxa"/>
            <w:vAlign w:val="bottom"/>
          </w:tcPr>
          <w:p w14:paraId="46731DF3" w14:textId="77777777" w:rsidR="002D3E1D" w:rsidRPr="00FF5156" w:rsidRDefault="002D3E1D" w:rsidP="009A05F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YNPO2</w:t>
            </w:r>
          </w:p>
        </w:tc>
        <w:tc>
          <w:tcPr>
            <w:tcW w:w="2268" w:type="dxa"/>
            <w:vAlign w:val="bottom"/>
          </w:tcPr>
          <w:p w14:paraId="4950DF8C" w14:textId="1B7B7C90" w:rsidR="002D3E1D" w:rsidRPr="00FF5156" w:rsidRDefault="002D3E1D" w:rsidP="009A05F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REG</w:t>
            </w:r>
          </w:p>
        </w:tc>
      </w:tr>
      <w:tr w:rsidR="002D3E1D" w:rsidRPr="00FF5156" w14:paraId="5F21CAF6" w14:textId="1D16687A" w:rsidTr="00E12999">
        <w:tc>
          <w:tcPr>
            <w:tcW w:w="2410" w:type="dxa"/>
            <w:vAlign w:val="bottom"/>
          </w:tcPr>
          <w:p w14:paraId="24C08089" w14:textId="77777777" w:rsidR="002D3E1D" w:rsidRPr="00FF5156" w:rsidRDefault="002D3E1D" w:rsidP="009A05F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AGLN</w:t>
            </w:r>
          </w:p>
        </w:tc>
        <w:tc>
          <w:tcPr>
            <w:tcW w:w="2268" w:type="dxa"/>
            <w:vAlign w:val="bottom"/>
          </w:tcPr>
          <w:p w14:paraId="080FBF12" w14:textId="537A9215" w:rsidR="002D3E1D" w:rsidRPr="00FF5156" w:rsidRDefault="002D3E1D" w:rsidP="009A05F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SH2</w:t>
            </w:r>
          </w:p>
        </w:tc>
      </w:tr>
      <w:tr w:rsidR="002D3E1D" w:rsidRPr="00FF5156" w14:paraId="4AED6DF3" w14:textId="09C04742" w:rsidTr="00E12999">
        <w:tc>
          <w:tcPr>
            <w:tcW w:w="2410" w:type="dxa"/>
            <w:vAlign w:val="bottom"/>
          </w:tcPr>
          <w:p w14:paraId="2E742CC4" w14:textId="77777777" w:rsidR="002D3E1D" w:rsidRPr="00FF5156" w:rsidRDefault="002D3E1D" w:rsidP="00D95B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AMALIN</w:t>
            </w:r>
          </w:p>
        </w:tc>
        <w:tc>
          <w:tcPr>
            <w:tcW w:w="2268" w:type="dxa"/>
            <w:vAlign w:val="bottom"/>
          </w:tcPr>
          <w:p w14:paraId="39E6162C" w14:textId="4980F33A" w:rsidR="002D3E1D" w:rsidRPr="00FF5156" w:rsidRDefault="002D3E1D" w:rsidP="00D95B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SH6</w:t>
            </w:r>
          </w:p>
        </w:tc>
      </w:tr>
      <w:tr w:rsidR="002D3E1D" w:rsidRPr="00FF5156" w14:paraId="08A26DA8" w14:textId="60CC9D12" w:rsidTr="00E12999">
        <w:tc>
          <w:tcPr>
            <w:tcW w:w="2410" w:type="dxa"/>
            <w:vAlign w:val="bottom"/>
          </w:tcPr>
          <w:p w14:paraId="119FE68F" w14:textId="77777777" w:rsidR="002D3E1D" w:rsidRPr="00FF5156" w:rsidRDefault="002D3E1D" w:rsidP="00D95B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NS1</w:t>
            </w:r>
          </w:p>
        </w:tc>
        <w:tc>
          <w:tcPr>
            <w:tcW w:w="2268" w:type="dxa"/>
            <w:vAlign w:val="bottom"/>
          </w:tcPr>
          <w:p w14:paraId="3E5CC947" w14:textId="5C555B9B" w:rsidR="002D3E1D" w:rsidRPr="00FF5156" w:rsidRDefault="002D3E1D" w:rsidP="00D95B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TERF3</w:t>
            </w:r>
          </w:p>
        </w:tc>
      </w:tr>
      <w:tr w:rsidR="002D3E1D" w:rsidRPr="00FF5156" w14:paraId="1F769FFE" w14:textId="75EACFF0" w:rsidTr="00E12999">
        <w:tc>
          <w:tcPr>
            <w:tcW w:w="2410" w:type="dxa"/>
            <w:vAlign w:val="bottom"/>
          </w:tcPr>
          <w:p w14:paraId="5A5576BC" w14:textId="77777777" w:rsidR="002D3E1D" w:rsidRPr="00FF5156" w:rsidRDefault="002D3E1D" w:rsidP="00333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  <w:vAlign w:val="bottom"/>
          </w:tcPr>
          <w:p w14:paraId="1BB8E6B0" w14:textId="3DCE92A5" w:rsidR="002D3E1D" w:rsidRPr="00FF5156" w:rsidRDefault="002D3E1D" w:rsidP="00333B4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TF2</w:t>
            </w:r>
          </w:p>
        </w:tc>
      </w:tr>
      <w:tr w:rsidR="002D3E1D" w:rsidRPr="00FF5156" w14:paraId="654D3ED1" w14:textId="1EAB7383" w:rsidTr="00E12999">
        <w:tc>
          <w:tcPr>
            <w:tcW w:w="2410" w:type="dxa"/>
            <w:vAlign w:val="bottom"/>
          </w:tcPr>
          <w:p w14:paraId="24E493A4" w14:textId="77777777" w:rsidR="002D3E1D" w:rsidRPr="00FF5156" w:rsidRDefault="002D3E1D" w:rsidP="00333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  <w:vAlign w:val="bottom"/>
          </w:tcPr>
          <w:p w14:paraId="7000AF2D" w14:textId="020E19CC" w:rsidR="002D3E1D" w:rsidRPr="00FF5156" w:rsidRDefault="002D3E1D" w:rsidP="00333B4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NN</w:t>
            </w:r>
          </w:p>
        </w:tc>
      </w:tr>
      <w:tr w:rsidR="002D3E1D" w:rsidRPr="00FF5156" w14:paraId="415D128E" w14:textId="3B68C1E3" w:rsidTr="00E12999">
        <w:tc>
          <w:tcPr>
            <w:tcW w:w="2410" w:type="dxa"/>
            <w:vAlign w:val="bottom"/>
          </w:tcPr>
          <w:p w14:paraId="5F6FC04D" w14:textId="77777777" w:rsidR="002D3E1D" w:rsidRPr="00FF5156" w:rsidRDefault="002D3E1D" w:rsidP="00333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  <w:vAlign w:val="bottom"/>
          </w:tcPr>
          <w:p w14:paraId="5D3124C9" w14:textId="14B0E660" w:rsidR="002D3E1D" w:rsidRPr="00FF5156" w:rsidRDefault="002D3E1D" w:rsidP="00333B4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EMP1</w:t>
            </w:r>
          </w:p>
        </w:tc>
      </w:tr>
      <w:tr w:rsidR="002D3E1D" w:rsidRPr="00FF5156" w14:paraId="33062B4F" w14:textId="69A1DE96" w:rsidTr="00E12999">
        <w:tc>
          <w:tcPr>
            <w:tcW w:w="2410" w:type="dxa"/>
            <w:vAlign w:val="bottom"/>
          </w:tcPr>
          <w:p w14:paraId="2A9D9BC4" w14:textId="77777777" w:rsidR="002D3E1D" w:rsidRPr="00FF5156" w:rsidRDefault="002D3E1D" w:rsidP="00333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  <w:vAlign w:val="bottom"/>
          </w:tcPr>
          <w:p w14:paraId="7B6D814C" w14:textId="6AE52E01" w:rsidR="002D3E1D" w:rsidRPr="00FF5156" w:rsidRDefault="002D3E1D" w:rsidP="00333B4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OL11</w:t>
            </w:r>
          </w:p>
        </w:tc>
      </w:tr>
      <w:tr w:rsidR="002D3E1D" w:rsidRPr="00FF5156" w14:paraId="30D11578" w14:textId="49EE2ED5" w:rsidTr="00E12999">
        <w:tc>
          <w:tcPr>
            <w:tcW w:w="2410" w:type="dxa"/>
            <w:vAlign w:val="bottom"/>
          </w:tcPr>
          <w:p w14:paraId="0EB8425B" w14:textId="77777777" w:rsidR="002D3E1D" w:rsidRPr="00FF5156" w:rsidRDefault="002D3E1D" w:rsidP="00333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  <w:vAlign w:val="bottom"/>
          </w:tcPr>
          <w:p w14:paraId="4DD64991" w14:textId="537A8F2F" w:rsidR="002D3E1D" w:rsidRPr="00FF5156" w:rsidRDefault="002D3E1D" w:rsidP="00333B4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UP153</w:t>
            </w:r>
          </w:p>
        </w:tc>
      </w:tr>
      <w:tr w:rsidR="002D3E1D" w:rsidRPr="00FF5156" w14:paraId="2BE4F03B" w14:textId="571E8A0B" w:rsidTr="00E12999">
        <w:tc>
          <w:tcPr>
            <w:tcW w:w="2410" w:type="dxa"/>
            <w:vAlign w:val="bottom"/>
          </w:tcPr>
          <w:p w14:paraId="6031759B" w14:textId="77777777" w:rsidR="002D3E1D" w:rsidRPr="00FF5156" w:rsidRDefault="002D3E1D" w:rsidP="00333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  <w:vAlign w:val="bottom"/>
          </w:tcPr>
          <w:p w14:paraId="6479B36B" w14:textId="1D81F882" w:rsidR="002D3E1D" w:rsidRPr="00FF5156" w:rsidRDefault="002D3E1D" w:rsidP="00333B4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HIP</w:t>
            </w:r>
          </w:p>
        </w:tc>
      </w:tr>
      <w:tr w:rsidR="002D3E1D" w:rsidRPr="00FF5156" w14:paraId="502D3DCB" w14:textId="7E1EEC4F" w:rsidTr="00E12999">
        <w:tc>
          <w:tcPr>
            <w:tcW w:w="2410" w:type="dxa"/>
            <w:vAlign w:val="bottom"/>
          </w:tcPr>
          <w:p w14:paraId="08E0D18B" w14:textId="77777777" w:rsidR="002D3E1D" w:rsidRPr="00FF5156" w:rsidRDefault="002D3E1D" w:rsidP="00333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  <w:vAlign w:val="bottom"/>
          </w:tcPr>
          <w:p w14:paraId="33D36743" w14:textId="67C9CB47" w:rsidR="002D3E1D" w:rsidRPr="00FF5156" w:rsidRDefault="002D3E1D" w:rsidP="00333B4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OLR2D</w:t>
            </w:r>
          </w:p>
        </w:tc>
      </w:tr>
      <w:tr w:rsidR="002D3E1D" w:rsidRPr="00FF5156" w14:paraId="3AAD0888" w14:textId="10BEC234" w:rsidTr="00E12999">
        <w:tc>
          <w:tcPr>
            <w:tcW w:w="2410" w:type="dxa"/>
            <w:vAlign w:val="bottom"/>
          </w:tcPr>
          <w:p w14:paraId="72A88762" w14:textId="77777777" w:rsidR="002D3E1D" w:rsidRPr="00FF5156" w:rsidRDefault="002D3E1D" w:rsidP="00333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  <w:vAlign w:val="bottom"/>
          </w:tcPr>
          <w:p w14:paraId="465EB75B" w14:textId="621124E5" w:rsidR="002D3E1D" w:rsidRPr="00FF5156" w:rsidRDefault="002D3E1D" w:rsidP="00333B4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SER1</w:t>
            </w:r>
          </w:p>
        </w:tc>
      </w:tr>
      <w:tr w:rsidR="002D3E1D" w:rsidRPr="00FF5156" w14:paraId="13F9501C" w14:textId="36BF4E9F" w:rsidTr="00E12999">
        <w:tc>
          <w:tcPr>
            <w:tcW w:w="2410" w:type="dxa"/>
            <w:vAlign w:val="bottom"/>
          </w:tcPr>
          <w:p w14:paraId="1B2D2785" w14:textId="77777777" w:rsidR="002D3E1D" w:rsidRPr="00FF5156" w:rsidRDefault="002D3E1D" w:rsidP="00333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  <w:vAlign w:val="bottom"/>
          </w:tcPr>
          <w:p w14:paraId="2E51D230" w14:textId="7F651E86" w:rsidR="002D3E1D" w:rsidRPr="00FF5156" w:rsidRDefault="002D3E1D" w:rsidP="00333B4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BM8A</w:t>
            </w:r>
          </w:p>
        </w:tc>
      </w:tr>
      <w:tr w:rsidR="002D3E1D" w:rsidRPr="00FF5156" w14:paraId="3E9EBFFF" w14:textId="52373BDE" w:rsidTr="00E12999">
        <w:tc>
          <w:tcPr>
            <w:tcW w:w="2410" w:type="dxa"/>
            <w:vAlign w:val="bottom"/>
          </w:tcPr>
          <w:p w14:paraId="5E82FF63" w14:textId="77777777" w:rsidR="002D3E1D" w:rsidRPr="00FF5156" w:rsidRDefault="002D3E1D" w:rsidP="00333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  <w:vAlign w:val="bottom"/>
          </w:tcPr>
          <w:p w14:paraId="628C622A" w14:textId="6BA7A506" w:rsidR="002D3E1D" w:rsidRPr="00FF5156" w:rsidRDefault="002D3E1D" w:rsidP="00333B4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EST</w:t>
            </w:r>
          </w:p>
        </w:tc>
      </w:tr>
      <w:tr w:rsidR="002D3E1D" w:rsidRPr="00FF5156" w14:paraId="69C14198" w14:textId="2D7CF7DC" w:rsidTr="00E12999">
        <w:tc>
          <w:tcPr>
            <w:tcW w:w="2410" w:type="dxa"/>
            <w:vAlign w:val="bottom"/>
          </w:tcPr>
          <w:p w14:paraId="6B387233" w14:textId="77777777" w:rsidR="002D3E1D" w:rsidRPr="00FF5156" w:rsidRDefault="002D3E1D" w:rsidP="00333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  <w:vAlign w:val="bottom"/>
          </w:tcPr>
          <w:p w14:paraId="6F820330" w14:textId="6239E4E7" w:rsidR="002D3E1D" w:rsidRPr="00FF5156" w:rsidRDefault="002D3E1D" w:rsidP="00333B4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FC4</w:t>
            </w:r>
          </w:p>
        </w:tc>
      </w:tr>
      <w:tr w:rsidR="002D3E1D" w:rsidRPr="00FF5156" w14:paraId="2F20BDA3" w14:textId="058B1D5A" w:rsidTr="00E12999">
        <w:tc>
          <w:tcPr>
            <w:tcW w:w="2410" w:type="dxa"/>
            <w:vAlign w:val="bottom"/>
          </w:tcPr>
          <w:p w14:paraId="35FE597C" w14:textId="77777777" w:rsidR="002D3E1D" w:rsidRPr="00FF5156" w:rsidRDefault="002D3E1D" w:rsidP="00333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  <w:vAlign w:val="bottom"/>
          </w:tcPr>
          <w:p w14:paraId="79BBA7C9" w14:textId="7FB4C4D3" w:rsidR="002D3E1D" w:rsidRPr="00FF5156" w:rsidRDefault="002D3E1D" w:rsidP="00333B4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FC5</w:t>
            </w:r>
          </w:p>
        </w:tc>
      </w:tr>
      <w:tr w:rsidR="002D3E1D" w:rsidRPr="00FF5156" w14:paraId="7CFA7E89" w14:textId="05AD7D71" w:rsidTr="00E12999">
        <w:tc>
          <w:tcPr>
            <w:tcW w:w="2410" w:type="dxa"/>
            <w:vAlign w:val="bottom"/>
          </w:tcPr>
          <w:p w14:paraId="1617D42F" w14:textId="77777777" w:rsidR="002D3E1D" w:rsidRPr="00FF5156" w:rsidRDefault="002D3E1D" w:rsidP="00333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  <w:vAlign w:val="bottom"/>
          </w:tcPr>
          <w:p w14:paraId="2B33CADE" w14:textId="11AF33C2" w:rsidR="002D3E1D" w:rsidRPr="00FF5156" w:rsidRDefault="002D3E1D" w:rsidP="00333B4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PAP3</w:t>
            </w:r>
          </w:p>
        </w:tc>
      </w:tr>
      <w:tr w:rsidR="002D3E1D" w:rsidRPr="00FF5156" w14:paraId="68BA40C4" w14:textId="25E1A934" w:rsidTr="00E12999">
        <w:tc>
          <w:tcPr>
            <w:tcW w:w="2410" w:type="dxa"/>
            <w:vAlign w:val="bottom"/>
          </w:tcPr>
          <w:p w14:paraId="30D55072" w14:textId="77777777" w:rsidR="002D3E1D" w:rsidRPr="00FF5156" w:rsidRDefault="002D3E1D" w:rsidP="00333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  <w:vAlign w:val="bottom"/>
          </w:tcPr>
          <w:p w14:paraId="027BF6DD" w14:textId="73D229D2" w:rsidR="002D3E1D" w:rsidRPr="00FF5156" w:rsidRDefault="002D3E1D" w:rsidP="00333B4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PRD1A</w:t>
            </w:r>
          </w:p>
        </w:tc>
      </w:tr>
      <w:tr w:rsidR="002D3E1D" w:rsidRPr="00FF5156" w14:paraId="48F718BC" w14:textId="6DFC3EBF" w:rsidTr="00E12999">
        <w:tc>
          <w:tcPr>
            <w:tcW w:w="2410" w:type="dxa"/>
            <w:vAlign w:val="bottom"/>
          </w:tcPr>
          <w:p w14:paraId="4C53A028" w14:textId="77777777" w:rsidR="002D3E1D" w:rsidRPr="00FF5156" w:rsidRDefault="002D3E1D" w:rsidP="00333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  <w:vAlign w:val="bottom"/>
          </w:tcPr>
          <w:p w14:paraId="3F34002A" w14:textId="40C67A52" w:rsidR="002D3E1D" w:rsidRPr="00FF5156" w:rsidRDefault="002D3E1D" w:rsidP="00333B4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100PBP</w:t>
            </w:r>
          </w:p>
        </w:tc>
      </w:tr>
      <w:tr w:rsidR="002D3E1D" w:rsidRPr="00FF5156" w14:paraId="7767CBA1" w14:textId="79EECECB" w:rsidTr="00E12999">
        <w:tc>
          <w:tcPr>
            <w:tcW w:w="2410" w:type="dxa"/>
            <w:vAlign w:val="bottom"/>
          </w:tcPr>
          <w:p w14:paraId="4A7CB718" w14:textId="77777777" w:rsidR="002D3E1D" w:rsidRPr="00FF5156" w:rsidRDefault="002D3E1D" w:rsidP="00333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  <w:vAlign w:val="bottom"/>
          </w:tcPr>
          <w:p w14:paraId="2D88E28B" w14:textId="173E203A" w:rsidR="002D3E1D" w:rsidRPr="00FF5156" w:rsidRDefault="002D3E1D" w:rsidP="00333B4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GPL1</w:t>
            </w:r>
          </w:p>
        </w:tc>
      </w:tr>
      <w:tr w:rsidR="002D3E1D" w:rsidRPr="00FF5156" w14:paraId="77BCDDF1" w14:textId="28B6C142" w:rsidTr="00E12999">
        <w:tc>
          <w:tcPr>
            <w:tcW w:w="2410" w:type="dxa"/>
            <w:vAlign w:val="bottom"/>
          </w:tcPr>
          <w:p w14:paraId="63FBD739" w14:textId="77777777" w:rsidR="002D3E1D" w:rsidRPr="00FF5156" w:rsidRDefault="002D3E1D" w:rsidP="00333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  <w:vAlign w:val="bottom"/>
          </w:tcPr>
          <w:p w14:paraId="4F7C89BC" w14:textId="1B37AB45" w:rsidR="002D3E1D" w:rsidRPr="00FF5156" w:rsidRDefault="002D3E1D" w:rsidP="00333B4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MC4</w:t>
            </w:r>
          </w:p>
        </w:tc>
      </w:tr>
      <w:tr w:rsidR="002D3E1D" w:rsidRPr="00FF5156" w14:paraId="793F0E0C" w14:textId="314CE594" w:rsidTr="00E12999">
        <w:tc>
          <w:tcPr>
            <w:tcW w:w="2410" w:type="dxa"/>
            <w:vAlign w:val="bottom"/>
          </w:tcPr>
          <w:p w14:paraId="239B4EEE" w14:textId="77777777" w:rsidR="002D3E1D" w:rsidRPr="00FF5156" w:rsidRDefault="002D3E1D" w:rsidP="00333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  <w:vAlign w:val="bottom"/>
          </w:tcPr>
          <w:p w14:paraId="182FB4FD" w14:textId="6A63B181" w:rsidR="002D3E1D" w:rsidRPr="00FF5156" w:rsidRDefault="002D3E1D" w:rsidP="00333B4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RSF10</w:t>
            </w:r>
          </w:p>
        </w:tc>
      </w:tr>
      <w:tr w:rsidR="002D3E1D" w:rsidRPr="00FF5156" w14:paraId="637A6CAC" w14:textId="7E6F8E74" w:rsidTr="00E12999">
        <w:tc>
          <w:tcPr>
            <w:tcW w:w="2410" w:type="dxa"/>
            <w:vAlign w:val="bottom"/>
          </w:tcPr>
          <w:p w14:paraId="030ACEC9" w14:textId="77777777" w:rsidR="002D3E1D" w:rsidRPr="00FF5156" w:rsidRDefault="002D3E1D" w:rsidP="00333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  <w:vAlign w:val="bottom"/>
          </w:tcPr>
          <w:p w14:paraId="50ABA233" w14:textId="6F124960" w:rsidR="002D3E1D" w:rsidRPr="00FF5156" w:rsidRDefault="002D3E1D" w:rsidP="00333B4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ASOR2</w:t>
            </w:r>
          </w:p>
        </w:tc>
      </w:tr>
      <w:tr w:rsidR="002D3E1D" w:rsidRPr="00FF5156" w14:paraId="564E48D1" w14:textId="0955EE27" w:rsidTr="00E12999">
        <w:tc>
          <w:tcPr>
            <w:tcW w:w="2410" w:type="dxa"/>
            <w:vAlign w:val="bottom"/>
          </w:tcPr>
          <w:p w14:paraId="6AA7F3C6" w14:textId="77777777" w:rsidR="002D3E1D" w:rsidRPr="00FF5156" w:rsidRDefault="002D3E1D" w:rsidP="00333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  <w:vAlign w:val="bottom"/>
          </w:tcPr>
          <w:p w14:paraId="483FE558" w14:textId="31B5B06C" w:rsidR="002D3E1D" w:rsidRPr="00FF5156" w:rsidRDefault="002D3E1D" w:rsidP="00333B4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IA1</w:t>
            </w:r>
          </w:p>
        </w:tc>
      </w:tr>
      <w:tr w:rsidR="002D3E1D" w:rsidRPr="00FF5156" w14:paraId="3901AF90" w14:textId="0983BF2D" w:rsidTr="00E12999">
        <w:tc>
          <w:tcPr>
            <w:tcW w:w="2410" w:type="dxa"/>
            <w:vAlign w:val="bottom"/>
          </w:tcPr>
          <w:p w14:paraId="144C70B1" w14:textId="77777777" w:rsidR="002D3E1D" w:rsidRPr="00FF5156" w:rsidRDefault="002D3E1D" w:rsidP="00333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  <w:vAlign w:val="bottom"/>
          </w:tcPr>
          <w:p w14:paraId="538BE5F4" w14:textId="3F6C355C" w:rsidR="002D3E1D" w:rsidRPr="00FF5156" w:rsidRDefault="002D3E1D" w:rsidP="00333B4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IMELESS</w:t>
            </w:r>
          </w:p>
        </w:tc>
      </w:tr>
      <w:tr w:rsidR="002D3E1D" w:rsidRPr="00FF5156" w14:paraId="12F25359" w14:textId="124E0AA1" w:rsidTr="00E12999">
        <w:tc>
          <w:tcPr>
            <w:tcW w:w="2410" w:type="dxa"/>
            <w:vAlign w:val="bottom"/>
          </w:tcPr>
          <w:p w14:paraId="10B8ECB3" w14:textId="77777777" w:rsidR="002D3E1D" w:rsidRPr="00FF5156" w:rsidRDefault="002D3E1D" w:rsidP="00333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  <w:vAlign w:val="bottom"/>
          </w:tcPr>
          <w:p w14:paraId="215D4A26" w14:textId="1F2FB0FE" w:rsidR="002D3E1D" w:rsidRPr="00FF5156" w:rsidRDefault="002D3E1D" w:rsidP="00333B4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MEM69</w:t>
            </w:r>
          </w:p>
        </w:tc>
      </w:tr>
      <w:tr w:rsidR="002D3E1D" w:rsidRPr="00FF5156" w14:paraId="2FEF50CE" w14:textId="6127BAED" w:rsidTr="00E12999">
        <w:tc>
          <w:tcPr>
            <w:tcW w:w="2410" w:type="dxa"/>
            <w:vAlign w:val="bottom"/>
          </w:tcPr>
          <w:p w14:paraId="75743201" w14:textId="77777777" w:rsidR="002D3E1D" w:rsidRPr="00FF5156" w:rsidRDefault="002D3E1D" w:rsidP="00333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  <w:vAlign w:val="bottom"/>
          </w:tcPr>
          <w:p w14:paraId="05AF44CE" w14:textId="091E2535" w:rsidR="002D3E1D" w:rsidRPr="00FF5156" w:rsidRDefault="002D3E1D" w:rsidP="00333B4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OPBP1</w:t>
            </w:r>
          </w:p>
        </w:tc>
      </w:tr>
      <w:tr w:rsidR="002D3E1D" w:rsidRPr="00FF5156" w14:paraId="3673F78D" w14:textId="10608A55" w:rsidTr="00E12999">
        <w:tc>
          <w:tcPr>
            <w:tcW w:w="2410" w:type="dxa"/>
            <w:vAlign w:val="bottom"/>
          </w:tcPr>
          <w:p w14:paraId="0AFBAAA2" w14:textId="77777777" w:rsidR="002D3E1D" w:rsidRPr="00FF5156" w:rsidRDefault="002D3E1D" w:rsidP="00333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  <w:vAlign w:val="bottom"/>
          </w:tcPr>
          <w:p w14:paraId="73CDBA60" w14:textId="0738D5E5" w:rsidR="002D3E1D" w:rsidRPr="00FF5156" w:rsidRDefault="002D3E1D" w:rsidP="00333B4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A2B</w:t>
            </w:r>
          </w:p>
        </w:tc>
      </w:tr>
      <w:tr w:rsidR="002D3E1D" w:rsidRPr="00FF5156" w14:paraId="5A3AFBAE" w14:textId="50C368F2" w:rsidTr="00E12999">
        <w:tc>
          <w:tcPr>
            <w:tcW w:w="2410" w:type="dxa"/>
            <w:vAlign w:val="bottom"/>
          </w:tcPr>
          <w:p w14:paraId="19ECADAC" w14:textId="77777777" w:rsidR="002D3E1D" w:rsidRPr="00FF5156" w:rsidRDefault="002D3E1D" w:rsidP="00333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  <w:vAlign w:val="bottom"/>
          </w:tcPr>
          <w:p w14:paraId="27CF63F8" w14:textId="00295484" w:rsidR="002D3E1D" w:rsidRPr="00FF5156" w:rsidRDefault="002D3E1D" w:rsidP="00333B4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USP37</w:t>
            </w:r>
          </w:p>
        </w:tc>
      </w:tr>
      <w:tr w:rsidR="002D3E1D" w:rsidRPr="00FF5156" w14:paraId="5556FC4B" w14:textId="0E3E6F5D" w:rsidTr="00E12999">
        <w:tc>
          <w:tcPr>
            <w:tcW w:w="2410" w:type="dxa"/>
            <w:vAlign w:val="bottom"/>
          </w:tcPr>
          <w:p w14:paraId="23D63334" w14:textId="77777777" w:rsidR="002D3E1D" w:rsidRPr="00FF5156" w:rsidRDefault="002D3E1D" w:rsidP="00333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  <w:vAlign w:val="bottom"/>
          </w:tcPr>
          <w:p w14:paraId="6B77286E" w14:textId="15F0E42A" w:rsidR="002D3E1D" w:rsidRPr="00FF5156" w:rsidRDefault="002D3E1D" w:rsidP="00333B4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USP46</w:t>
            </w:r>
          </w:p>
        </w:tc>
      </w:tr>
      <w:tr w:rsidR="002D3E1D" w:rsidRPr="00FF5156" w14:paraId="64FF0EE9" w14:textId="7F478182" w:rsidTr="00E12999">
        <w:tc>
          <w:tcPr>
            <w:tcW w:w="2410" w:type="dxa"/>
            <w:vAlign w:val="bottom"/>
          </w:tcPr>
          <w:p w14:paraId="0519BEAA" w14:textId="77777777" w:rsidR="002D3E1D" w:rsidRPr="00FF5156" w:rsidRDefault="002D3E1D" w:rsidP="00333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  <w:vAlign w:val="bottom"/>
          </w:tcPr>
          <w:p w14:paraId="47B42512" w14:textId="7495C14C" w:rsidR="002D3E1D" w:rsidRPr="00FF5156" w:rsidRDefault="002D3E1D" w:rsidP="00333B4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VCPKMT</w:t>
            </w:r>
          </w:p>
        </w:tc>
      </w:tr>
      <w:tr w:rsidR="002D3E1D" w:rsidRPr="00FF5156" w14:paraId="6BD045F1" w14:textId="41CF3739" w:rsidTr="00E12999">
        <w:tc>
          <w:tcPr>
            <w:tcW w:w="2410" w:type="dxa"/>
            <w:vAlign w:val="bottom"/>
          </w:tcPr>
          <w:p w14:paraId="27EBE5A6" w14:textId="77777777" w:rsidR="002D3E1D" w:rsidRPr="00FF5156" w:rsidRDefault="002D3E1D" w:rsidP="00333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  <w:vAlign w:val="bottom"/>
          </w:tcPr>
          <w:p w14:paraId="1FD5E574" w14:textId="290AE5E7" w:rsidR="002D3E1D" w:rsidRPr="00FF5156" w:rsidRDefault="002D3E1D" w:rsidP="00333B4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WAPL</w:t>
            </w:r>
          </w:p>
        </w:tc>
      </w:tr>
      <w:tr w:rsidR="002D3E1D" w:rsidRPr="00FF5156" w14:paraId="26F81ABC" w14:textId="4FDB4638" w:rsidTr="00E12999">
        <w:tc>
          <w:tcPr>
            <w:tcW w:w="2410" w:type="dxa"/>
            <w:vAlign w:val="bottom"/>
          </w:tcPr>
          <w:p w14:paraId="30180E3C" w14:textId="77777777" w:rsidR="002D3E1D" w:rsidRPr="00FF5156" w:rsidRDefault="002D3E1D" w:rsidP="00333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  <w:vAlign w:val="bottom"/>
          </w:tcPr>
          <w:p w14:paraId="25E6EBFD" w14:textId="22024214" w:rsidR="002D3E1D" w:rsidRPr="00FF5156" w:rsidRDefault="002D3E1D" w:rsidP="00333B4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XPO1</w:t>
            </w:r>
          </w:p>
        </w:tc>
      </w:tr>
      <w:tr w:rsidR="002D3E1D" w:rsidRPr="00FF5156" w14:paraId="378663A8" w14:textId="6A4D07EE" w:rsidTr="00E12999">
        <w:tc>
          <w:tcPr>
            <w:tcW w:w="2410" w:type="dxa"/>
            <w:vAlign w:val="bottom"/>
          </w:tcPr>
          <w:p w14:paraId="17265F43" w14:textId="77777777" w:rsidR="002D3E1D" w:rsidRPr="00FF5156" w:rsidRDefault="002D3E1D" w:rsidP="00333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  <w:vAlign w:val="bottom"/>
          </w:tcPr>
          <w:p w14:paraId="36215353" w14:textId="654972D5" w:rsidR="002D3E1D" w:rsidRPr="00FF5156" w:rsidRDefault="002D3E1D" w:rsidP="00333B4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ZCCHC8</w:t>
            </w:r>
          </w:p>
        </w:tc>
      </w:tr>
      <w:tr w:rsidR="002D3E1D" w:rsidRPr="00FF5156" w14:paraId="325E1C78" w14:textId="42D80AE1" w:rsidTr="00E12999">
        <w:tc>
          <w:tcPr>
            <w:tcW w:w="2410" w:type="dxa"/>
            <w:vAlign w:val="bottom"/>
          </w:tcPr>
          <w:p w14:paraId="39A9E8F7" w14:textId="77777777" w:rsidR="002D3E1D" w:rsidRPr="00FF5156" w:rsidRDefault="002D3E1D" w:rsidP="00333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  <w:vAlign w:val="bottom"/>
          </w:tcPr>
          <w:p w14:paraId="465B29C4" w14:textId="72A9AC9E" w:rsidR="002D3E1D" w:rsidRPr="00FF5156" w:rsidRDefault="002D3E1D" w:rsidP="00333B4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ZMYM4</w:t>
            </w:r>
          </w:p>
        </w:tc>
      </w:tr>
      <w:tr w:rsidR="002D3E1D" w:rsidRPr="00FF5156" w14:paraId="5B4AD58E" w14:textId="53DADA5A" w:rsidTr="00E12999">
        <w:tc>
          <w:tcPr>
            <w:tcW w:w="2410" w:type="dxa"/>
            <w:vAlign w:val="bottom"/>
          </w:tcPr>
          <w:p w14:paraId="5F770062" w14:textId="77777777" w:rsidR="002D3E1D" w:rsidRPr="00FF5156" w:rsidRDefault="002D3E1D" w:rsidP="00333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  <w:vAlign w:val="bottom"/>
          </w:tcPr>
          <w:p w14:paraId="735692CE" w14:textId="07533664" w:rsidR="002D3E1D" w:rsidRPr="00FF5156" w:rsidRDefault="002D3E1D" w:rsidP="00333B4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ZNF107</w:t>
            </w:r>
          </w:p>
        </w:tc>
      </w:tr>
      <w:tr w:rsidR="002D3E1D" w:rsidRPr="00FF5156" w14:paraId="44B68DF8" w14:textId="6F4B9E43" w:rsidTr="00E12999">
        <w:tc>
          <w:tcPr>
            <w:tcW w:w="2410" w:type="dxa"/>
            <w:vAlign w:val="bottom"/>
          </w:tcPr>
          <w:p w14:paraId="60EF9801" w14:textId="77777777" w:rsidR="002D3E1D" w:rsidRPr="00FF5156" w:rsidRDefault="002D3E1D" w:rsidP="00333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  <w:vAlign w:val="bottom"/>
          </w:tcPr>
          <w:p w14:paraId="62A73C06" w14:textId="080EB908" w:rsidR="002D3E1D" w:rsidRPr="00FF5156" w:rsidRDefault="002D3E1D" w:rsidP="00333B4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ZNF146</w:t>
            </w:r>
          </w:p>
        </w:tc>
      </w:tr>
      <w:tr w:rsidR="002D3E1D" w:rsidRPr="00FF5156" w14:paraId="450104F8" w14:textId="74AE2580" w:rsidTr="00E12999">
        <w:tc>
          <w:tcPr>
            <w:tcW w:w="2410" w:type="dxa"/>
          </w:tcPr>
          <w:p w14:paraId="2A712A21" w14:textId="77777777" w:rsidR="002D3E1D" w:rsidRPr="00FF5156" w:rsidRDefault="002D3E1D" w:rsidP="00333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  <w:vAlign w:val="bottom"/>
          </w:tcPr>
          <w:p w14:paraId="5269EEF5" w14:textId="37BE184B" w:rsidR="002D3E1D" w:rsidRPr="00FF5156" w:rsidRDefault="002D3E1D" w:rsidP="00333B4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ZNF260</w:t>
            </w:r>
          </w:p>
        </w:tc>
      </w:tr>
      <w:tr w:rsidR="002D3E1D" w:rsidRPr="00FF5156" w14:paraId="6E1F48BF" w14:textId="04D57848" w:rsidTr="00E12999">
        <w:tc>
          <w:tcPr>
            <w:tcW w:w="2410" w:type="dxa"/>
          </w:tcPr>
          <w:p w14:paraId="5328815F" w14:textId="77777777" w:rsidR="002D3E1D" w:rsidRPr="00FF5156" w:rsidRDefault="002D3E1D" w:rsidP="00333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  <w:vAlign w:val="bottom"/>
          </w:tcPr>
          <w:p w14:paraId="53F80D33" w14:textId="082DE7F2" w:rsidR="002D3E1D" w:rsidRPr="00FF5156" w:rsidRDefault="002D3E1D" w:rsidP="00333B4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ZNF512B</w:t>
            </w:r>
          </w:p>
        </w:tc>
      </w:tr>
      <w:tr w:rsidR="002D3E1D" w:rsidRPr="00FF5156" w14:paraId="67B32F38" w14:textId="5F293A18" w:rsidTr="00E12999">
        <w:tc>
          <w:tcPr>
            <w:tcW w:w="2410" w:type="dxa"/>
            <w:tcBorders>
              <w:bottom w:val="single" w:sz="4" w:space="0" w:color="auto"/>
            </w:tcBorders>
          </w:tcPr>
          <w:p w14:paraId="4136C4D1" w14:textId="77777777" w:rsidR="002D3E1D" w:rsidRPr="00FF5156" w:rsidRDefault="002D3E1D" w:rsidP="00333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6D296276" w14:textId="6B021288" w:rsidR="002D3E1D" w:rsidRPr="00FF5156" w:rsidRDefault="002D3E1D" w:rsidP="00333B4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515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ZNF567</w:t>
            </w:r>
          </w:p>
        </w:tc>
      </w:tr>
    </w:tbl>
    <w:p w14:paraId="602755FA" w14:textId="77777777" w:rsidR="004E26A0" w:rsidRPr="00FF5156" w:rsidRDefault="004E26A0" w:rsidP="004E26A0">
      <w:pPr>
        <w:spacing w:line="240" w:lineRule="auto"/>
        <w:rPr>
          <w:rFonts w:ascii="Times New Roman" w:hAnsi="Times New Roman" w:cs="Times New Roman"/>
        </w:rPr>
      </w:pPr>
    </w:p>
    <w:p w14:paraId="6EEC7C90" w14:textId="77777777" w:rsidR="007948FD" w:rsidRPr="00FF5156" w:rsidRDefault="007948FD">
      <w:pPr>
        <w:rPr>
          <w:rFonts w:ascii="Times New Roman" w:hAnsi="Times New Roman" w:cs="Times New Roman"/>
        </w:rPr>
      </w:pPr>
    </w:p>
    <w:sectPr w:rsidR="007948FD" w:rsidRPr="00FF5156" w:rsidSect="00CB4EC0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6A0"/>
    <w:rsid w:val="000A1281"/>
    <w:rsid w:val="000C2467"/>
    <w:rsid w:val="001E0613"/>
    <w:rsid w:val="00211644"/>
    <w:rsid w:val="00295349"/>
    <w:rsid w:val="002D3E1D"/>
    <w:rsid w:val="003B11D9"/>
    <w:rsid w:val="00472B7B"/>
    <w:rsid w:val="004E26A0"/>
    <w:rsid w:val="005618C4"/>
    <w:rsid w:val="0069688F"/>
    <w:rsid w:val="006F7E15"/>
    <w:rsid w:val="00776C11"/>
    <w:rsid w:val="007948FD"/>
    <w:rsid w:val="008671BD"/>
    <w:rsid w:val="0089478A"/>
    <w:rsid w:val="009A05F6"/>
    <w:rsid w:val="009A61D3"/>
    <w:rsid w:val="00A1557A"/>
    <w:rsid w:val="00B16112"/>
    <w:rsid w:val="00C248A8"/>
    <w:rsid w:val="00C93E56"/>
    <w:rsid w:val="00CB4EC0"/>
    <w:rsid w:val="00D95B57"/>
    <w:rsid w:val="00DB2529"/>
    <w:rsid w:val="00E12999"/>
    <w:rsid w:val="00FA11D7"/>
    <w:rsid w:val="00FE3F97"/>
    <w:rsid w:val="00FF5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15CE64"/>
  <w15:chartTrackingRefBased/>
  <w15:docId w15:val="{22270094-767A-42B9-A683-D671820DE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26A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26A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26A0"/>
    <w:rPr>
      <w:rFonts w:asciiTheme="majorHAnsi" w:eastAsiaTheme="majorEastAsia" w:hAnsiTheme="majorHAnsi" w:cstheme="majorBidi"/>
      <w:b/>
      <w:color w:val="2F5496" w:themeColor="accent1" w:themeShade="BF"/>
      <w:kern w:val="0"/>
      <w:sz w:val="36"/>
      <w:szCs w:val="32"/>
      <w14:ligatures w14:val="none"/>
    </w:rPr>
  </w:style>
  <w:style w:type="table" w:styleId="TableGrid">
    <w:name w:val="Table Grid"/>
    <w:basedOn w:val="TableNormal"/>
    <w:uiPriority w:val="39"/>
    <w:rsid w:val="004E26A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E26A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E26A0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776C11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maayanlab.cloud/Enrichr/enrich?dataset=454d160a7bc9403da11803236bda6cc7" TargetMode="External"/><Relationship Id="rId13" Type="http://schemas.openxmlformats.org/officeDocument/2006/relationships/hyperlink" Target="https://maayanlab.cloud/Enrichr/enrich?dataset=7394636a36bb5dd573dc71a569f133a7" TargetMode="Externa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maayanlab.cloud/Enrichr/enrich?dataset=d43eb1b7060338b81642cd58b14ee9e4" TargetMode="External"/><Relationship Id="rId12" Type="http://schemas.openxmlformats.org/officeDocument/2006/relationships/hyperlink" Target="https://maayanlab.cloud/Enrichr/enrich?dataset=ff86f50dfcf9ec84ce4908841808ce98" TargetMode="External"/><Relationship Id="rId17" Type="http://schemas.openxmlformats.org/officeDocument/2006/relationships/hyperlink" Target="https://maayanlab.cloud/Enrichr/enrich?dataset=6ff34652a456cb44b0ca96bd688109ff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maayanlab.cloud/Enrichr/enrich?dataset=41096a40b61b6d7d3503ce0b2440f771" TargetMode="External"/><Relationship Id="rId1" Type="http://schemas.openxmlformats.org/officeDocument/2006/relationships/styles" Target="styles.xml"/><Relationship Id="rId6" Type="http://schemas.openxmlformats.org/officeDocument/2006/relationships/hyperlink" Target="https://maayanlab.cloud/Enrichr/enrich?dataset=c6f692d9b682f851604b581916a19740" TargetMode="External"/><Relationship Id="rId11" Type="http://schemas.openxmlformats.org/officeDocument/2006/relationships/hyperlink" Target="https://maayanlab.cloud/Enrichr/enrich?dataset=38c541358f76eebd14c363e4ca50174b" TargetMode="External"/><Relationship Id="rId5" Type="http://schemas.openxmlformats.org/officeDocument/2006/relationships/hyperlink" Target="https://maayanlab.cloud/Enrichr/enrich?dataset=934f821855a853ab005881d47c9681ae" TargetMode="External"/><Relationship Id="rId15" Type="http://schemas.openxmlformats.org/officeDocument/2006/relationships/hyperlink" Target="https://maayanlab.cloud/Enrichr/enrich?dataset=a01aeddaaa905797223806061ebb3ceb" TargetMode="External"/><Relationship Id="rId10" Type="http://schemas.openxmlformats.org/officeDocument/2006/relationships/hyperlink" Target="https://maayanlab.cloud/Enrichr/enrich?dataset=bbf52fe9c6ed275533f86d4355c0e92a" TargetMode="External"/><Relationship Id="rId19" Type="http://schemas.openxmlformats.org/officeDocument/2006/relationships/theme" Target="theme/theme1.xml"/><Relationship Id="rId4" Type="http://schemas.openxmlformats.org/officeDocument/2006/relationships/hyperlink" Target="https://maayanlab.cloud/Enrichr/enrich?dataset=5af529f562408af9c145d370be27bb82" TargetMode="External"/><Relationship Id="rId9" Type="http://schemas.openxmlformats.org/officeDocument/2006/relationships/hyperlink" Target="https://maayanlab.cloud/Enrichr/enrich?dataset=45be7f05aefc552e8936fa36a17af693" TargetMode="External"/><Relationship Id="rId14" Type="http://schemas.openxmlformats.org/officeDocument/2006/relationships/hyperlink" Target="https://maayanlab.cloud/Enrichr/enrich?dataset=2db950edb668ce5b06800963f2a5f81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4</Pages>
  <Words>845</Words>
  <Characters>482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Stanworth</dc:creator>
  <cp:keywords/>
  <dc:description/>
  <cp:lastModifiedBy>Zhang, Shu-Dong</cp:lastModifiedBy>
  <cp:revision>10</cp:revision>
  <dcterms:created xsi:type="dcterms:W3CDTF">2024-02-17T16:19:00Z</dcterms:created>
  <dcterms:modified xsi:type="dcterms:W3CDTF">2024-02-29T00:01:00Z</dcterms:modified>
</cp:coreProperties>
</file>